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D1007" w14:textId="45116B92" w:rsidR="00B97A68" w:rsidRPr="00C708A5" w:rsidRDefault="00B97A68" w:rsidP="00035FCE">
      <w:pPr>
        <w:spacing w:line="300" w:lineRule="auto"/>
        <w:rPr>
          <w:rFonts w:ascii="Times New Roman" w:hAnsi="Times New Roman" w:cs="Times New Roman"/>
          <w:i/>
          <w:iCs/>
          <w:kern w:val="28"/>
          <w:sz w:val="24"/>
          <w:szCs w:val="24"/>
          <w:rPrChange w:id="0" w:author="yang tang" w:date="2024-08-30T14:17:00Z">
            <w:rPr>
              <w:rFonts w:ascii="Times New Roman" w:hAnsi="Times New Roman" w:cs="Times New Roman"/>
              <w:kern w:val="28"/>
              <w:sz w:val="24"/>
              <w:szCs w:val="24"/>
            </w:rPr>
          </w:rPrChange>
        </w:rPr>
      </w:pPr>
      <w:r w:rsidRPr="00C708A5">
        <w:rPr>
          <w:rFonts w:ascii="Times New Roman" w:eastAsia="Times New Roman" w:hAnsi="Times New Roman" w:cs="Times New Roman"/>
          <w:i/>
          <w:iCs/>
          <w:kern w:val="28"/>
          <w:sz w:val="24"/>
          <w:szCs w:val="24"/>
          <w:lang w:eastAsia="en-US"/>
          <w:rPrChange w:id="1" w:author="yang tang" w:date="2024-08-30T14:17:00Z">
            <w:rPr>
              <w:rFonts w:ascii="Times New Roman" w:eastAsia="Times New Roman" w:hAnsi="Times New Roman" w:cs="Times New Roman"/>
              <w:kern w:val="28"/>
              <w:sz w:val="24"/>
              <w:szCs w:val="24"/>
              <w:lang w:eastAsia="en-US"/>
            </w:rPr>
          </w:rPrChange>
        </w:rPr>
        <w:t>Supplementary information</w:t>
      </w:r>
    </w:p>
    <w:p w14:paraId="4F776ED0" w14:textId="77777777" w:rsidR="009B21B2" w:rsidRPr="009B21B2" w:rsidRDefault="009B21B2" w:rsidP="00035FCE">
      <w:pPr>
        <w:spacing w:line="300" w:lineRule="auto"/>
        <w:rPr>
          <w:rFonts w:ascii="Times New Roman" w:hAnsi="Times New Roman" w:cs="Times New Roman"/>
          <w:kern w:val="28"/>
          <w:sz w:val="24"/>
          <w:szCs w:val="24"/>
        </w:rPr>
      </w:pPr>
    </w:p>
    <w:p w14:paraId="72FAEDB7" w14:textId="3A231D97" w:rsidR="009B21B2" w:rsidRDefault="00D67595" w:rsidP="00E541AF">
      <w:pPr>
        <w:widowControl/>
        <w:spacing w:before="120" w:after="36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Hlk140176679"/>
      <w:r w:rsidRPr="00D67595">
        <w:rPr>
          <w:rFonts w:ascii="Times New Roman" w:hAnsi="Times New Roman" w:cs="Times New Roman"/>
          <w:b/>
          <w:sz w:val="24"/>
          <w:szCs w:val="24"/>
        </w:rPr>
        <w:t>Contrasting foliar nitrogen nutrition of coexisting temperate and boreal trees across a modest temperature cline</w:t>
      </w:r>
    </w:p>
    <w:p w14:paraId="3E162E5E" w14:textId="5D8FDC15" w:rsidR="00E541AF" w:rsidRPr="00E541AF" w:rsidRDefault="00E541AF" w:rsidP="00E541AF">
      <w:pPr>
        <w:widowControl/>
        <w:spacing w:before="120" w:after="360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Yang Tang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, 2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Enzai Du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, 2*</w:t>
      </w:r>
      <w:bookmarkStart w:id="3" w:name="OLE_LINK73"/>
      <w:bookmarkStart w:id="4" w:name="OLE_LINK79"/>
      <w:r w:rsidRPr="00E541A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bookmarkEnd w:id="3"/>
      <w:bookmarkEnd w:id="4"/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Josep </w:t>
      </w:r>
      <w:r w:rsidRPr="00E541A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Peñuelas</w:t>
      </w:r>
      <w:r w:rsidRPr="00E541A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, 4</w:t>
      </w:r>
      <w:r w:rsidRPr="00E541A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Peter B. Reich</w:t>
      </w:r>
      <w:r w:rsidRPr="00E541A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5</w:t>
      </w:r>
      <w:r w:rsidRPr="00E541A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, 6</w:t>
      </w:r>
    </w:p>
    <w:bookmarkEnd w:id="2"/>
    <w:p w14:paraId="73FDAF5A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tate Key Laboratory of Earth Surface Processes and Resource Ecology, Faculty of Geographical Science, Beijing Normal University, Beijing 100875, China</w:t>
      </w:r>
    </w:p>
    <w:p w14:paraId="663CFC6A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chool of Natural Resources, Faculty of Geographical Science, Beijing Normal University, Beijing 100875, China </w:t>
      </w:r>
    </w:p>
    <w:p w14:paraId="4CAC5DED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</w:pPr>
      <w:r w:rsidRPr="00E541AF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vertAlign w:val="superscript"/>
          <w:lang w:eastAsia="ca-ES"/>
        </w:rPr>
        <w:t>3</w:t>
      </w:r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val="it-IT" w:eastAsia="ca-ES"/>
        </w:rPr>
        <w:t>CSIC, Global Ecology Unit CREAF-CSIC-UAB, 08913 Cerdanyola del Vallès, Catalonia, Spain</w:t>
      </w:r>
    </w:p>
    <w:p w14:paraId="0B9C2AC3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</w:pPr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vertAlign w:val="superscript"/>
          <w:lang w:eastAsia="ca-ES"/>
        </w:rPr>
        <w:t>4</w:t>
      </w:r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  <w:t>CREAF. 08913 Cerdanyola del Vallès, Catalonia, Spain</w:t>
      </w:r>
    </w:p>
    <w:p w14:paraId="01213045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</w:pPr>
      <w:bookmarkStart w:id="5" w:name="OLE_LINK147"/>
      <w:bookmarkStart w:id="6" w:name="OLE_LINK152"/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vertAlign w:val="superscript"/>
          <w:lang w:eastAsia="ca-ES"/>
        </w:rPr>
        <w:t>5</w:t>
      </w:r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  <w:t>Institute for Global Change Biology, University of Michigan</w:t>
      </w:r>
      <w:bookmarkEnd w:id="5"/>
      <w:bookmarkEnd w:id="6"/>
      <w:r w:rsidRPr="00E541A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  <w:u w:color="000000"/>
          <w:lang w:eastAsia="ca-ES"/>
        </w:rPr>
        <w:t>, Ann Arbor, MI, USA</w:t>
      </w:r>
    </w:p>
    <w:p w14:paraId="714567BC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541A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E541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partment of Forest Resources, University of Minnesota, St. Paul, MN, USA</w:t>
      </w:r>
    </w:p>
    <w:p w14:paraId="0EA978A2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6859C12" w14:textId="77777777" w:rsidR="00E541AF" w:rsidRPr="00E541AF" w:rsidRDefault="00E541AF" w:rsidP="00E541AF">
      <w:pPr>
        <w:widowControl/>
        <w:spacing w:before="12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*Corresponding author</w:t>
      </w:r>
      <w:bookmarkStart w:id="7" w:name="_Hlk139059847"/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 E</w:t>
      </w:r>
      <w:r w:rsidRPr="00E541AF">
        <w:rPr>
          <w:rFonts w:ascii="Times New Roman" w:hAnsi="Times New Roman" w:cs="Times New Roman"/>
          <w:kern w:val="0"/>
          <w:sz w:val="24"/>
          <w:szCs w:val="24"/>
        </w:rPr>
        <w:t>nzai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u</w:t>
      </w:r>
      <w:r w:rsidRPr="00E541AF">
        <w:rPr>
          <w:rFonts w:ascii="Times New Roman" w:hAnsi="Times New Roman" w:cs="Times New Roman"/>
          <w:kern w:val="0"/>
          <w:sz w:val="24"/>
          <w:szCs w:val="24"/>
        </w:rPr>
        <w:t xml:space="preserve">; Tel: +8610-58808085; </w:t>
      </w:r>
      <w:r w:rsidRPr="00E541A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Email: </w:t>
      </w:r>
      <w:hyperlink r:id="rId8" w:history="1">
        <w:r w:rsidRPr="00E541AF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enzaidu@bnu.edu.cn</w:t>
        </w:r>
      </w:hyperlink>
      <w:bookmarkEnd w:id="7"/>
    </w:p>
    <w:p w14:paraId="551DED71" w14:textId="77777777" w:rsidR="00E541AF" w:rsidRPr="00E541AF" w:rsidRDefault="00E541AF" w:rsidP="00035FCE">
      <w:pPr>
        <w:pStyle w:val="Paragraph"/>
        <w:spacing w:line="360" w:lineRule="auto"/>
        <w:ind w:firstLine="0"/>
        <w:jc w:val="both"/>
        <w:rPr>
          <w:rFonts w:eastAsiaTheme="minorEastAsia"/>
          <w:bCs/>
          <w:kern w:val="28"/>
          <w:lang w:eastAsia="zh-CN"/>
        </w:rPr>
      </w:pPr>
    </w:p>
    <w:p w14:paraId="721C07F8" w14:textId="63B822D0" w:rsidR="00B97A68" w:rsidRPr="00E70008" w:rsidRDefault="00B97A68" w:rsidP="00035FCE">
      <w:pPr>
        <w:pStyle w:val="Paragraph"/>
        <w:spacing w:line="360" w:lineRule="auto"/>
        <w:ind w:firstLine="0"/>
        <w:jc w:val="both"/>
        <w:rPr>
          <w:b/>
        </w:rPr>
      </w:pPr>
      <w:r w:rsidRPr="00877554">
        <w:rPr>
          <w:rFonts w:eastAsiaTheme="minorEastAsia"/>
          <w:lang w:eastAsia="zh-CN"/>
        </w:rPr>
        <w:t>This</w:t>
      </w:r>
      <w:r w:rsidRPr="00877554">
        <w:t xml:space="preserve"> </w:t>
      </w:r>
      <w:r w:rsidRPr="00877554">
        <w:rPr>
          <w:rFonts w:eastAsiaTheme="minorEastAsia"/>
          <w:lang w:eastAsia="zh-CN"/>
        </w:rPr>
        <w:t>file</w:t>
      </w:r>
      <w:r w:rsidRPr="00877554">
        <w:t xml:space="preserve"> </w:t>
      </w:r>
      <w:r w:rsidRPr="00877554">
        <w:rPr>
          <w:rFonts w:eastAsiaTheme="minorEastAsia"/>
          <w:lang w:eastAsia="zh-CN"/>
        </w:rPr>
        <w:t>contains</w:t>
      </w:r>
      <w:r w:rsidRPr="00877554">
        <w:t xml:space="preserve"> </w:t>
      </w:r>
      <w:r w:rsidRPr="00E70008">
        <w:rPr>
          <w:rFonts w:eastAsiaTheme="minorEastAsia"/>
          <w:b/>
          <w:lang w:eastAsia="zh-CN"/>
        </w:rPr>
        <w:t>Table</w:t>
      </w:r>
      <w:r w:rsidRPr="00E70008">
        <w:rPr>
          <w:rFonts w:eastAsiaTheme="minorEastAsia" w:hint="eastAsia"/>
          <w:b/>
          <w:lang w:eastAsia="zh-CN"/>
        </w:rPr>
        <w:t>s</w:t>
      </w:r>
      <w:r w:rsidRPr="00E70008">
        <w:rPr>
          <w:rFonts w:eastAsiaTheme="minorEastAsia"/>
          <w:b/>
          <w:lang w:eastAsia="zh-CN"/>
        </w:rPr>
        <w:t xml:space="preserve"> S1</w:t>
      </w:r>
      <w:r w:rsidR="00BD2AAD">
        <w:rPr>
          <w:rFonts w:eastAsiaTheme="minorEastAsia"/>
          <w:b/>
          <w:lang w:eastAsia="zh-CN"/>
        </w:rPr>
        <w:t>−</w:t>
      </w:r>
      <w:del w:id="8" w:author="yang tang" w:date="2024-07-28T15:23:00Z" w16du:dateUtc="2024-07-28T07:23:00Z">
        <w:r w:rsidRPr="00E70008" w:rsidDel="008178DC">
          <w:rPr>
            <w:rFonts w:eastAsiaTheme="minorEastAsia" w:hint="eastAsia"/>
            <w:b/>
            <w:lang w:eastAsia="zh-CN"/>
          </w:rPr>
          <w:delText>S</w:delText>
        </w:r>
        <w:r w:rsidR="00AD669E" w:rsidDel="008178DC">
          <w:rPr>
            <w:rFonts w:eastAsiaTheme="minorEastAsia"/>
            <w:b/>
            <w:lang w:eastAsia="zh-CN"/>
          </w:rPr>
          <w:delText>4</w:delText>
        </w:r>
        <w:r w:rsidRPr="00E70008" w:rsidDel="008178DC">
          <w:rPr>
            <w:rFonts w:eastAsiaTheme="minorEastAsia"/>
            <w:b/>
            <w:lang w:eastAsia="zh-CN"/>
          </w:rPr>
          <w:delText xml:space="preserve"> </w:delText>
        </w:r>
      </w:del>
      <w:ins w:id="9" w:author="yang tang" w:date="2024-07-28T15:23:00Z" w16du:dateUtc="2024-07-28T07:23:00Z">
        <w:r w:rsidR="008178DC" w:rsidRPr="00E70008">
          <w:rPr>
            <w:rFonts w:eastAsiaTheme="minorEastAsia" w:hint="eastAsia"/>
            <w:b/>
            <w:lang w:eastAsia="zh-CN"/>
          </w:rPr>
          <w:t>S</w:t>
        </w:r>
      </w:ins>
      <w:ins w:id="10" w:author="yang tang" w:date="2024-08-18T17:48:00Z" w16du:dateUtc="2024-08-18T09:48:00Z">
        <w:r w:rsidR="00404686">
          <w:rPr>
            <w:rFonts w:eastAsiaTheme="minorEastAsia"/>
            <w:b/>
            <w:lang w:eastAsia="zh-CN"/>
          </w:rPr>
          <w:t>6</w:t>
        </w:r>
      </w:ins>
      <w:ins w:id="11" w:author="yang tang" w:date="2024-07-28T15:23:00Z" w16du:dateUtc="2024-07-28T07:23:00Z">
        <w:r w:rsidR="008178DC" w:rsidRPr="00E70008">
          <w:rPr>
            <w:rFonts w:eastAsiaTheme="minorEastAsia"/>
            <w:b/>
            <w:lang w:eastAsia="zh-CN"/>
          </w:rPr>
          <w:t xml:space="preserve"> </w:t>
        </w:r>
      </w:ins>
      <w:r w:rsidRPr="00E70008">
        <w:rPr>
          <w:rFonts w:eastAsiaTheme="minorEastAsia"/>
          <w:b/>
          <w:lang w:eastAsia="zh-CN"/>
        </w:rPr>
        <w:t>&amp; Figures S1</w:t>
      </w:r>
      <w:r w:rsidR="00BD2AAD">
        <w:rPr>
          <w:rFonts w:eastAsiaTheme="minorEastAsia"/>
          <w:b/>
          <w:lang w:eastAsia="zh-CN"/>
        </w:rPr>
        <w:t>−</w:t>
      </w:r>
      <w:del w:id="12" w:author="yang tang" w:date="2024-09-05T10:23:00Z" w16du:dateUtc="2024-09-05T02:23:00Z">
        <w:r w:rsidR="008E6A5A" w:rsidRPr="00E70008" w:rsidDel="00A56443">
          <w:rPr>
            <w:rFonts w:eastAsiaTheme="minorEastAsia"/>
            <w:b/>
            <w:lang w:eastAsia="zh-CN"/>
          </w:rPr>
          <w:delText>S</w:delText>
        </w:r>
        <w:r w:rsidR="00D21DDD" w:rsidDel="00A56443">
          <w:rPr>
            <w:rFonts w:eastAsiaTheme="minorEastAsia"/>
            <w:b/>
            <w:lang w:eastAsia="zh-CN"/>
          </w:rPr>
          <w:delText>5</w:delText>
        </w:r>
      </w:del>
      <w:ins w:id="13" w:author="yang tang" w:date="2024-09-05T10:23:00Z" w16du:dateUtc="2024-09-05T02:23:00Z">
        <w:r w:rsidR="00A56443" w:rsidRPr="00E70008">
          <w:rPr>
            <w:rFonts w:eastAsiaTheme="minorEastAsia"/>
            <w:b/>
            <w:lang w:eastAsia="zh-CN"/>
          </w:rPr>
          <w:t>S</w:t>
        </w:r>
        <w:r w:rsidR="00A56443">
          <w:rPr>
            <w:rFonts w:eastAsiaTheme="minorEastAsia"/>
            <w:b/>
            <w:lang w:eastAsia="zh-CN"/>
          </w:rPr>
          <w:t>6</w:t>
        </w:r>
      </w:ins>
      <w:r w:rsidRPr="00E70008">
        <w:rPr>
          <w:rFonts w:eastAsiaTheme="minorEastAsia"/>
          <w:b/>
          <w:lang w:eastAsia="zh-CN"/>
        </w:rPr>
        <w:t>.</w:t>
      </w:r>
    </w:p>
    <w:p w14:paraId="234CE3DF" w14:textId="77777777" w:rsidR="0010454B" w:rsidRDefault="00035FCE" w:rsidP="00B66252">
      <w:pPr>
        <w:spacing w:afterLines="50" w:after="156"/>
        <w:rPr>
          <w:rFonts w:ascii="Times New Roman" w:hAnsi="Times New Roman" w:cs="Times New Roman"/>
          <w:b/>
          <w:bCs/>
        </w:rPr>
        <w:sectPr w:rsidR="0010454B" w:rsidSect="002C19B2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3C52E376" w14:textId="6D8A04BF" w:rsidR="00035FCE" w:rsidRPr="0046701D" w:rsidRDefault="00B97A68" w:rsidP="00B66252">
      <w:pPr>
        <w:spacing w:afterLines="50" w:after="156"/>
        <w:rPr>
          <w:rFonts w:ascii="Times New Roman" w:hAnsi="Times New Roman" w:cs="Times New Roman"/>
          <w:sz w:val="24"/>
          <w:szCs w:val="28"/>
        </w:rPr>
      </w:pPr>
      <w:r w:rsidRPr="0046701D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</w:t>
      </w:r>
      <w:r w:rsidRPr="0046701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6701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6701D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Pr="0046701D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46701D">
        <w:rPr>
          <w:rFonts w:ascii="Times New Roman" w:hAnsi="Times New Roman" w:cs="Times New Roman"/>
          <w:b/>
          <w:bCs/>
          <w:sz w:val="24"/>
          <w:szCs w:val="28"/>
        </w:rPr>
        <w:t xml:space="preserve"> summary of </w:t>
      </w:r>
      <w:ins w:id="14" w:author="yang tang" w:date="2024-08-30T14:18:00Z" w16du:dateUtc="2024-08-30T06:18:00Z">
        <w:r w:rsidR="002E3477">
          <w:rPr>
            <w:rFonts w:ascii="Times New Roman" w:hAnsi="Times New Roman" w:cs="Times New Roman"/>
            <w:b/>
            <w:bCs/>
            <w:sz w:val="24"/>
            <w:szCs w:val="28"/>
          </w:rPr>
          <w:t>soil</w:t>
        </w:r>
      </w:ins>
      <w:r w:rsidRPr="0046701D">
        <w:rPr>
          <w:rFonts w:ascii="Times New Roman" w:hAnsi="Times New Roman" w:cs="Times New Roman"/>
          <w:b/>
          <w:bCs/>
          <w:sz w:val="24"/>
          <w:szCs w:val="28"/>
        </w:rPr>
        <w:t>, climat</w:t>
      </w:r>
      <w:ins w:id="15" w:author="yang tang" w:date="2024-08-30T14:18:00Z" w16du:dateUtc="2024-08-30T06:18:00Z">
        <w:r w:rsidR="002E3477">
          <w:rPr>
            <w:rFonts w:ascii="Times New Roman" w:hAnsi="Times New Roman" w:cs="Times New Roman"/>
            <w:b/>
            <w:bCs/>
            <w:sz w:val="24"/>
            <w:szCs w:val="28"/>
          </w:rPr>
          <w:t>e</w:t>
        </w:r>
      </w:ins>
      <w:r w:rsidRPr="0046701D">
        <w:rPr>
          <w:rFonts w:ascii="Times New Roman" w:hAnsi="Times New Roman" w:cs="Times New Roman"/>
          <w:b/>
          <w:bCs/>
          <w:sz w:val="24"/>
          <w:szCs w:val="28"/>
        </w:rPr>
        <w:t>, topograph</w:t>
      </w:r>
      <w:ins w:id="16" w:author="yang tang" w:date="2024-08-30T14:18:00Z" w16du:dateUtc="2024-08-30T06:18:00Z">
        <w:r w:rsidR="002E3477">
          <w:rPr>
            <w:rFonts w:ascii="Times New Roman" w:hAnsi="Times New Roman" w:cs="Times New Roman"/>
            <w:b/>
            <w:bCs/>
            <w:sz w:val="24"/>
            <w:szCs w:val="28"/>
          </w:rPr>
          <w:t>ical</w:t>
        </w:r>
      </w:ins>
      <w:r w:rsidRPr="0046701D">
        <w:rPr>
          <w:rFonts w:ascii="Times New Roman" w:hAnsi="Times New Roman" w:cs="Times New Roman"/>
          <w:b/>
          <w:bCs/>
          <w:sz w:val="24"/>
          <w:szCs w:val="28"/>
        </w:rPr>
        <w:t xml:space="preserve"> and vegetation conditions </w:t>
      </w:r>
      <w:ins w:id="17" w:author="yang tang" w:date="2024-08-30T14:18:00Z" w16du:dateUtc="2024-08-30T06:18:00Z">
        <w:r w:rsidR="002E3477">
          <w:rPr>
            <w:rFonts w:ascii="Times New Roman" w:hAnsi="Times New Roman" w:cs="Times New Roman" w:hint="eastAsia"/>
            <w:b/>
            <w:bCs/>
            <w:sz w:val="24"/>
            <w:szCs w:val="28"/>
          </w:rPr>
          <w:t>in</w:t>
        </w:r>
        <w:r w:rsidR="002E3477">
          <w:rPr>
            <w:rFonts w:ascii="Times New Roman" w:hAnsi="Times New Roman" w:cs="Times New Roman"/>
            <w:b/>
            <w:bCs/>
            <w:sz w:val="24"/>
            <w:szCs w:val="28"/>
          </w:rPr>
          <w:t xml:space="preserve"> 32</w:t>
        </w:r>
      </w:ins>
      <w:r w:rsidRPr="0046701D">
        <w:rPr>
          <w:rFonts w:ascii="Times New Roman" w:hAnsi="Times New Roman" w:cs="Times New Roman"/>
          <w:b/>
          <w:bCs/>
          <w:sz w:val="24"/>
          <w:szCs w:val="28"/>
        </w:rPr>
        <w:t xml:space="preserve"> sampling plots in this study.</w:t>
      </w:r>
      <w:r w:rsidR="00BB12C1" w:rsidRPr="003254EB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3254EB" w:rsidRPr="003254EB">
        <w:rPr>
          <w:rFonts w:ascii="Times New Roman" w:hAnsi="Times New Roman" w:cs="Times New Roman" w:hint="eastAsia"/>
          <w:bCs/>
          <w:sz w:val="24"/>
          <w:szCs w:val="28"/>
        </w:rPr>
        <w:t>Abbreviations</w:t>
      </w:r>
      <w:r w:rsidR="003254EB" w:rsidRPr="003254EB"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="003254EB">
        <w:rPr>
          <w:rFonts w:ascii="Times New Roman" w:hAnsi="Times New Roman" w:cs="Times New Roman"/>
          <w:sz w:val="24"/>
          <w:szCs w:val="28"/>
        </w:rPr>
        <w:t>MAP</w:t>
      </w:r>
      <w:r w:rsidR="003254EB">
        <w:rPr>
          <w:rFonts w:ascii="Times New Roman" w:hAnsi="Times New Roman" w:cs="Times New Roman" w:hint="eastAsia"/>
          <w:sz w:val="24"/>
          <w:szCs w:val="28"/>
        </w:rPr>
        <w:t>,</w:t>
      </w:r>
      <w:r w:rsidR="003254EB">
        <w:rPr>
          <w:rFonts w:ascii="Times New Roman" w:hAnsi="Times New Roman" w:cs="Times New Roman"/>
          <w:sz w:val="24"/>
          <w:szCs w:val="28"/>
        </w:rPr>
        <w:t xml:space="preserve"> </w:t>
      </w:r>
      <w:r w:rsidR="0045005A" w:rsidRPr="0046701D">
        <w:rPr>
          <w:rFonts w:ascii="Times New Roman" w:hAnsi="Times New Roman" w:cs="Times New Roman"/>
          <w:sz w:val="24"/>
          <w:szCs w:val="28"/>
        </w:rPr>
        <w:t>mean annual precipitation</w:t>
      </w:r>
      <w:r w:rsidR="003254EB">
        <w:rPr>
          <w:rFonts w:ascii="Times New Roman" w:hAnsi="Times New Roman" w:cs="Times New Roman"/>
          <w:sz w:val="24"/>
          <w:szCs w:val="28"/>
        </w:rPr>
        <w:t xml:space="preserve">; </w:t>
      </w:r>
      <w:r w:rsidR="0045005A" w:rsidRPr="0046701D">
        <w:rPr>
          <w:rFonts w:ascii="Times New Roman" w:hAnsi="Times New Roman" w:cs="Times New Roman"/>
          <w:sz w:val="24"/>
          <w:szCs w:val="28"/>
        </w:rPr>
        <w:t>MAT:</w:t>
      </w:r>
      <w:r w:rsidR="003254EB">
        <w:rPr>
          <w:rFonts w:ascii="Times New Roman" w:hAnsi="Times New Roman" w:cs="Times New Roman"/>
          <w:sz w:val="24"/>
          <w:szCs w:val="28"/>
        </w:rPr>
        <w:t xml:space="preserve"> mean annual t</w:t>
      </w:r>
      <w:r w:rsidR="0045005A" w:rsidRPr="0046701D">
        <w:rPr>
          <w:rFonts w:ascii="Times New Roman" w:hAnsi="Times New Roman" w:cs="Times New Roman"/>
          <w:sz w:val="24"/>
          <w:szCs w:val="28"/>
        </w:rPr>
        <w:t>emperature</w:t>
      </w:r>
      <w:r w:rsidR="003254EB">
        <w:rPr>
          <w:rFonts w:ascii="Times New Roman" w:hAnsi="Times New Roman" w:cs="Times New Roman"/>
          <w:sz w:val="24"/>
          <w:szCs w:val="28"/>
        </w:rPr>
        <w:t xml:space="preserve">; </w:t>
      </w:r>
      <w:r w:rsidR="00324250" w:rsidRPr="0046701D">
        <w:rPr>
          <w:rFonts w:ascii="Times New Roman" w:hAnsi="Times New Roman" w:cs="Times New Roman"/>
          <w:sz w:val="24"/>
          <w:szCs w:val="28"/>
        </w:rPr>
        <w:t>BAP</w:t>
      </w:r>
      <w:ins w:id="18" w:author="yang tang" w:date="2024-08-30T11:23:00Z" w16du:dateUtc="2024-08-30T03:23:00Z">
        <w:r w:rsidR="00F52216">
          <w:rPr>
            <w:rFonts w:ascii="Times New Roman" w:hAnsi="Times New Roman" w:cs="Times New Roman"/>
            <w:sz w:val="24"/>
            <w:szCs w:val="28"/>
          </w:rPr>
          <w:t>1</w:t>
        </w:r>
      </w:ins>
      <w:r w:rsidR="00324250" w:rsidRPr="0046701D">
        <w:rPr>
          <w:rFonts w:ascii="Times New Roman" w:hAnsi="Times New Roman" w:cs="Times New Roman"/>
          <w:sz w:val="24"/>
          <w:szCs w:val="28"/>
        </w:rPr>
        <w:t xml:space="preserve">: basal area </w:t>
      </w:r>
      <w:r w:rsidR="003254EB">
        <w:rPr>
          <w:rFonts w:ascii="Times New Roman" w:hAnsi="Times New Roman" w:cs="Times New Roman"/>
          <w:sz w:val="24"/>
          <w:szCs w:val="28"/>
        </w:rPr>
        <w:t xml:space="preserve">proportion </w:t>
      </w:r>
      <w:r w:rsidR="00324250" w:rsidRPr="0046701D">
        <w:rPr>
          <w:rFonts w:ascii="Times New Roman" w:hAnsi="Times New Roman" w:cs="Times New Roman"/>
          <w:sz w:val="24"/>
          <w:szCs w:val="28"/>
        </w:rPr>
        <w:t>of Mongolian oak in each plo</w:t>
      </w:r>
      <w:r w:rsidR="003254EB">
        <w:rPr>
          <w:rFonts w:ascii="Times New Roman" w:hAnsi="Times New Roman" w:cs="Times New Roman"/>
          <w:sz w:val="24"/>
          <w:szCs w:val="28"/>
        </w:rPr>
        <w:t>t</w:t>
      </w:r>
      <w:ins w:id="19" w:author="yang tang" w:date="2024-08-30T11:23:00Z" w16du:dateUtc="2024-08-30T03:23:00Z">
        <w:r w:rsidR="00F52216">
          <w:rPr>
            <w:rFonts w:ascii="Times New Roman" w:hAnsi="Times New Roman" w:cs="Times New Roman"/>
            <w:sz w:val="24"/>
            <w:szCs w:val="28"/>
          </w:rPr>
          <w:t xml:space="preserve">; </w:t>
        </w:r>
        <w:r w:rsidR="00F52216" w:rsidRPr="0046701D">
          <w:rPr>
            <w:rFonts w:ascii="Times New Roman" w:hAnsi="Times New Roman" w:cs="Times New Roman"/>
            <w:sz w:val="24"/>
            <w:szCs w:val="28"/>
          </w:rPr>
          <w:t>BAP</w:t>
        </w:r>
        <w:r w:rsidR="009F25D2">
          <w:rPr>
            <w:rFonts w:ascii="Times New Roman" w:hAnsi="Times New Roman" w:cs="Times New Roman"/>
            <w:sz w:val="24"/>
            <w:szCs w:val="28"/>
          </w:rPr>
          <w:t>2</w:t>
        </w:r>
      </w:ins>
      <w:ins w:id="20" w:author="yang tang" w:date="2024-08-30T11:25:00Z" w16du:dateUtc="2024-08-30T03:25:00Z">
        <w:r w:rsidR="00204A5A">
          <w:rPr>
            <w:rFonts w:ascii="Times New Roman" w:hAnsi="Times New Roman" w:cs="Times New Roman"/>
            <w:sz w:val="24"/>
            <w:szCs w:val="28"/>
          </w:rPr>
          <w:t xml:space="preserve">: </w:t>
        </w:r>
        <w:r w:rsidR="00204A5A" w:rsidRPr="0046701D">
          <w:rPr>
            <w:rFonts w:ascii="Times New Roman" w:hAnsi="Times New Roman" w:cs="Times New Roman"/>
            <w:sz w:val="24"/>
            <w:szCs w:val="28"/>
          </w:rPr>
          <w:t xml:space="preserve">basal area </w:t>
        </w:r>
        <w:r w:rsidR="00204A5A">
          <w:rPr>
            <w:rFonts w:ascii="Times New Roman" w:hAnsi="Times New Roman" w:cs="Times New Roman"/>
            <w:sz w:val="24"/>
            <w:szCs w:val="28"/>
          </w:rPr>
          <w:t xml:space="preserve">proportion </w:t>
        </w:r>
        <w:r w:rsidR="00204A5A" w:rsidRPr="0046701D">
          <w:rPr>
            <w:rFonts w:ascii="Times New Roman" w:hAnsi="Times New Roman" w:cs="Times New Roman"/>
            <w:sz w:val="24"/>
            <w:szCs w:val="28"/>
          </w:rPr>
          <w:t xml:space="preserve">of </w:t>
        </w:r>
      </w:ins>
      <w:ins w:id="21" w:author="yang tang" w:date="2024-08-30T11:26:00Z" w16du:dateUtc="2024-08-30T03:26:00Z">
        <w:r w:rsidR="00204A5A">
          <w:rPr>
            <w:rFonts w:ascii="Times New Roman" w:hAnsi="Times New Roman" w:cs="Times New Roman"/>
            <w:sz w:val="24"/>
            <w:szCs w:val="28"/>
          </w:rPr>
          <w:t>other co-occurring trees except for Mongolian oak</w:t>
        </w:r>
      </w:ins>
      <w:ins w:id="22" w:author="yang tang" w:date="2024-08-30T17:45:00Z" w16du:dateUtc="2024-08-30T09:45:00Z">
        <w:r w:rsidR="00CE683A">
          <w:rPr>
            <w:rFonts w:ascii="Times New Roman" w:hAnsi="Times New Roman" w:cs="Times New Roman"/>
            <w:sz w:val="24"/>
            <w:szCs w:val="28"/>
          </w:rPr>
          <w:t xml:space="preserve"> </w:t>
        </w:r>
        <w:r w:rsidR="00CE683A">
          <w:rPr>
            <w:rFonts w:ascii="Times New Roman" w:hAnsi="Times New Roman" w:cs="Times New Roman" w:hint="eastAsia"/>
            <w:sz w:val="24"/>
            <w:szCs w:val="28"/>
          </w:rPr>
          <w:t>and</w:t>
        </w:r>
        <w:r w:rsidR="00CE683A">
          <w:rPr>
            <w:rFonts w:ascii="Times New Roman" w:hAnsi="Times New Roman" w:cs="Times New Roman"/>
            <w:sz w:val="24"/>
            <w:szCs w:val="28"/>
          </w:rPr>
          <w:t xml:space="preserve"> Dahurian larch</w:t>
        </w:r>
      </w:ins>
      <w:ins w:id="23" w:author="yang tang" w:date="2024-08-30T11:26:00Z" w16du:dateUtc="2024-08-30T03:26:00Z">
        <w:r w:rsidR="00204A5A">
          <w:rPr>
            <w:rFonts w:ascii="Times New Roman" w:hAnsi="Times New Roman" w:cs="Times New Roman"/>
            <w:sz w:val="24"/>
            <w:szCs w:val="28"/>
          </w:rPr>
          <w:t xml:space="preserve"> (</w:t>
        </w:r>
      </w:ins>
      <w:ins w:id="24" w:author="yang tang" w:date="2024-08-30T11:27:00Z" w16du:dateUtc="2024-08-30T03:27:00Z">
        <w:r w:rsidR="00063B5B">
          <w:rPr>
            <w:rFonts w:ascii="Times New Roman" w:hAnsi="Times New Roman" w:cs="Times New Roman"/>
            <w:sz w:val="24"/>
            <w:szCs w:val="28"/>
          </w:rPr>
          <w:t xml:space="preserve">e.g., </w:t>
        </w:r>
        <w:r w:rsidR="00063B5B" w:rsidRPr="00063B5B">
          <w:rPr>
            <w:rFonts w:ascii="Times New Roman" w:hAnsi="Times New Roman" w:cs="Times New Roman"/>
            <w:i/>
            <w:iCs/>
            <w:sz w:val="24"/>
            <w:szCs w:val="28"/>
            <w:rPrChange w:id="25" w:author="yang tang" w:date="2024-08-30T11:27:00Z">
              <w:rPr>
                <w:rFonts w:ascii="Times New Roman" w:hAnsi="Times New Roman" w:cs="Times New Roman"/>
                <w:sz w:val="24"/>
                <w:szCs w:val="28"/>
              </w:rPr>
            </w:rPrChange>
          </w:rPr>
          <w:t>Betula platyphylla</w:t>
        </w:r>
      </w:ins>
      <w:ins w:id="26" w:author="yang tang" w:date="2024-08-30T11:26:00Z" w16du:dateUtc="2024-08-30T03:26:00Z">
        <w:r w:rsidR="00204A5A">
          <w:rPr>
            <w:rFonts w:ascii="Times New Roman" w:hAnsi="Times New Roman" w:cs="Times New Roman"/>
            <w:sz w:val="24"/>
            <w:szCs w:val="28"/>
          </w:rPr>
          <w:t>)</w:t>
        </w:r>
      </w:ins>
      <w:ins w:id="27" w:author="yang tang" w:date="2024-08-30T11:25:00Z" w16du:dateUtc="2024-08-30T03:25:00Z">
        <w:r w:rsidR="00204A5A" w:rsidRPr="0046701D">
          <w:rPr>
            <w:rFonts w:ascii="Times New Roman" w:hAnsi="Times New Roman" w:cs="Times New Roman"/>
            <w:sz w:val="24"/>
            <w:szCs w:val="28"/>
          </w:rPr>
          <w:t xml:space="preserve"> in each plo</w:t>
        </w:r>
        <w:r w:rsidR="00204A5A">
          <w:rPr>
            <w:rFonts w:ascii="Times New Roman" w:hAnsi="Times New Roman" w:cs="Times New Roman"/>
            <w:sz w:val="24"/>
            <w:szCs w:val="28"/>
          </w:rPr>
          <w:t>t</w:t>
        </w:r>
      </w:ins>
      <w:ins w:id="28" w:author="yang tang" w:date="2024-08-30T11:26:00Z" w16du:dateUtc="2024-08-30T03:26:00Z">
        <w:r w:rsidR="00204A5A">
          <w:rPr>
            <w:rFonts w:ascii="Times New Roman" w:hAnsi="Times New Roman" w:cs="Times New Roman"/>
            <w:sz w:val="24"/>
            <w:szCs w:val="28"/>
          </w:rPr>
          <w:t>.</w:t>
        </w:r>
      </w:ins>
      <w:del w:id="29" w:author="yang tang" w:date="2024-08-30T11:25:00Z" w16du:dateUtc="2024-08-30T03:25:00Z">
        <w:r w:rsidR="00324250" w:rsidRPr="0046701D" w:rsidDel="00204A5A">
          <w:rPr>
            <w:rFonts w:ascii="Times New Roman" w:hAnsi="Times New Roman" w:cs="Times New Roman"/>
            <w:sz w:val="24"/>
            <w:szCs w:val="28"/>
          </w:rPr>
          <w:delText>.</w:delText>
        </w:r>
      </w:del>
    </w:p>
    <w:tbl>
      <w:tblPr>
        <w:tblW w:w="13041" w:type="dxa"/>
        <w:jc w:val="center"/>
        <w:tblLook w:val="04A0" w:firstRow="1" w:lastRow="0" w:firstColumn="1" w:lastColumn="0" w:noHBand="0" w:noVBand="1"/>
        <w:tblPrChange w:id="30" w:author="yang tang" w:date="2024-08-30T12:01:00Z">
          <w:tblPr>
            <w:tblW w:w="12758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020"/>
        <w:gridCol w:w="1390"/>
        <w:gridCol w:w="1138"/>
        <w:gridCol w:w="1020"/>
        <w:gridCol w:w="1020"/>
        <w:gridCol w:w="1020"/>
        <w:gridCol w:w="1020"/>
        <w:gridCol w:w="1020"/>
        <w:gridCol w:w="1020"/>
        <w:gridCol w:w="1020"/>
        <w:gridCol w:w="936"/>
        <w:gridCol w:w="1417"/>
        <w:tblGridChange w:id="31">
          <w:tblGrid>
            <w:gridCol w:w="1020"/>
            <w:gridCol w:w="1020"/>
            <w:gridCol w:w="370"/>
            <w:gridCol w:w="768"/>
            <w:gridCol w:w="370"/>
            <w:gridCol w:w="650"/>
            <w:gridCol w:w="370"/>
            <w:gridCol w:w="650"/>
            <w:gridCol w:w="370"/>
            <w:gridCol w:w="650"/>
            <w:gridCol w:w="370"/>
            <w:gridCol w:w="650"/>
            <w:gridCol w:w="370"/>
            <w:gridCol w:w="650"/>
            <w:gridCol w:w="370"/>
            <w:gridCol w:w="650"/>
            <w:gridCol w:w="370"/>
            <w:gridCol w:w="650"/>
            <w:gridCol w:w="370"/>
            <w:gridCol w:w="650"/>
            <w:gridCol w:w="91"/>
            <w:gridCol w:w="929"/>
            <w:gridCol w:w="258"/>
            <w:gridCol w:w="233"/>
          </w:tblGrid>
        </w:tblGridChange>
      </w:tblGrid>
      <w:tr w:rsidR="00476FBC" w:rsidRPr="005C37F4" w14:paraId="1A7F7823" w14:textId="77777777" w:rsidTr="00476FBC">
        <w:trPr>
          <w:trHeight w:val="285"/>
          <w:jc w:val="center"/>
          <w:trPrChange w:id="32" w:author="yang tang" w:date="2024-08-30T12:01:00Z">
            <w:trPr>
              <w:trHeight w:val="285"/>
              <w:jc w:val="center"/>
            </w:trPr>
          </w:trPrChange>
        </w:trPr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33" w:author="yang tang" w:date="2024-08-30T12:01:00Z">
              <w:tcPr>
                <w:tcW w:w="1020" w:type="dxa"/>
                <w:vMerge w:val="restart"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A50E91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39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34" w:author="yang tang" w:date="2024-08-30T12:01:00Z">
              <w:tcPr>
                <w:tcW w:w="1390" w:type="dxa"/>
                <w:gridSpan w:val="2"/>
                <w:vMerge w:val="restart"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2C93F7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ot ID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" w:author="yang tang" w:date="2024-08-30T12:01:00Z">
              <w:tcPr>
                <w:tcW w:w="76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35228D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7B616D" w14:textId="77777777" w:rsidR="006938F0" w:rsidRPr="005C37F4" w:rsidRDefault="006938F0" w:rsidP="005C37F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556326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titude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38" w:author="yang tang" w:date="2024-08-30T12:01:00Z">
              <w:tcPr>
                <w:tcW w:w="1020" w:type="dxa"/>
                <w:gridSpan w:val="2"/>
                <w:vMerge w:val="restart"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C96666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6A165E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E900A4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CA9462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42" w:author="yang tang" w:date="2024-08-30T12:01:00Z">
              <w:tcPr>
                <w:tcW w:w="1020" w:type="dxa"/>
                <w:gridSpan w:val="2"/>
                <w:vMerge w:val="restart"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AB305E" w14:textId="3AF060BE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P</w:t>
            </w:r>
            <w:ins w:id="43" w:author="yang tang" w:date="2024-08-30T11:23:00Z" w16du:dateUtc="2024-08-30T03:23:00Z">
              <w:r w:rsidR="00334937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1</w:t>
              </w:r>
            </w:ins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tcPrChange w:id="44" w:author="yang tang" w:date="2024-08-30T12:01:00Z">
              <w:tcPr>
                <w:tcW w:w="1020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</w:tcPr>
            </w:tcPrChange>
          </w:tcPr>
          <w:p w14:paraId="7D531BE9" w14:textId="2B213A0D" w:rsidR="006938F0" w:rsidRPr="005C37F4" w:rsidRDefault="00334937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P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45" w:author="yang tang" w:date="2024-08-30T12:01:00Z">
              <w:tcPr>
                <w:tcW w:w="1420" w:type="dxa"/>
                <w:gridSpan w:val="3"/>
                <w:vMerge w:val="restart"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174A04" w14:textId="6EAF54A6" w:rsidR="006938F0" w:rsidRPr="005C37F4" w:rsidRDefault="00476FBC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ins w:id="46" w:author="yang tang" w:date="2024-08-30T12:01:00Z" w16du:dateUtc="2024-08-30T04:01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S</w:t>
              </w:r>
            </w:ins>
            <w:ins w:id="47" w:author="yang tang" w:date="2024-08-30T11:20:00Z" w16du:dateUtc="2024-08-30T03:20:00Z">
              <w:r w:rsidR="006938F0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 xml:space="preserve">oil </w:t>
              </w:r>
            </w:ins>
            <w:r w:rsidR="006938F0"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</w:t>
            </w:r>
          </w:p>
        </w:tc>
      </w:tr>
      <w:tr w:rsidR="00476FBC" w:rsidRPr="005C37F4" w14:paraId="4D82E90B" w14:textId="77777777" w:rsidTr="00476FBC">
        <w:trPr>
          <w:trHeight w:val="308"/>
          <w:jc w:val="center"/>
          <w:trPrChange w:id="48" w:author="yang tang" w:date="2024-08-30T12:01:00Z">
            <w:trPr>
              <w:trHeight w:val="308"/>
              <w:jc w:val="center"/>
            </w:trPr>
          </w:trPrChange>
        </w:trPr>
        <w:tc>
          <w:tcPr>
            <w:tcW w:w="10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49" w:author="yang tang" w:date="2024-08-30T12:01:00Z">
              <w:tcPr>
                <w:tcW w:w="1020" w:type="dxa"/>
                <w:vMerge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14:paraId="273093C9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50" w:author="yang tang" w:date="2024-08-30T12:01:00Z">
              <w:tcPr>
                <w:tcW w:w="1390" w:type="dxa"/>
                <w:gridSpan w:val="2"/>
                <w:vMerge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14:paraId="0DA23AEC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1" w:author="yang tang" w:date="2024-08-30T12:01:00Z">
              <w:tcPr>
                <w:tcW w:w="768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BB2C5A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°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A15082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°N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9A86EE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)</w:t>
            </w:r>
          </w:p>
        </w:tc>
        <w:tc>
          <w:tcPr>
            <w:tcW w:w="10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54" w:author="yang tang" w:date="2024-08-30T12:01:00Z">
              <w:tcPr>
                <w:tcW w:w="1020" w:type="dxa"/>
                <w:gridSpan w:val="2"/>
                <w:vMerge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14:paraId="5C375464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AD6AF3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℃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ECD854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33BF26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°)</w:t>
            </w:r>
          </w:p>
        </w:tc>
        <w:tc>
          <w:tcPr>
            <w:tcW w:w="10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58" w:author="yang tang" w:date="2024-08-30T12:01:00Z">
              <w:tcPr>
                <w:tcW w:w="1020" w:type="dxa"/>
                <w:gridSpan w:val="2"/>
                <w:vMerge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14:paraId="1538C3DD" w14:textId="77777777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6" w:type="dxa"/>
            <w:tcBorders>
              <w:left w:val="nil"/>
              <w:bottom w:val="single" w:sz="12" w:space="0" w:color="000000"/>
              <w:right w:val="nil"/>
            </w:tcBorders>
            <w:tcPrChange w:id="59" w:author="yang tang" w:date="2024-08-30T12:01:00Z">
              <w:tcPr>
                <w:tcW w:w="1020" w:type="dxa"/>
                <w:gridSpan w:val="2"/>
                <w:tcBorders>
                  <w:left w:val="nil"/>
                  <w:bottom w:val="single" w:sz="12" w:space="0" w:color="000000"/>
                  <w:right w:val="nil"/>
                </w:tcBorders>
              </w:tcPr>
            </w:tcPrChange>
          </w:tcPr>
          <w:p w14:paraId="7C58A468" w14:textId="30851762" w:rsidR="006938F0" w:rsidRPr="005C37F4" w:rsidRDefault="00334937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  <w:tcPrChange w:id="60" w:author="yang tang" w:date="2024-08-30T12:01:00Z">
              <w:tcPr>
                <w:tcW w:w="1420" w:type="dxa"/>
                <w:gridSpan w:val="3"/>
                <w:vMerge/>
                <w:tcBorders>
                  <w:top w:val="single" w:sz="12" w:space="0" w:color="auto"/>
                  <w:left w:val="nil"/>
                  <w:bottom w:val="single" w:sz="12" w:space="0" w:color="000000"/>
                  <w:right w:val="nil"/>
                </w:tcBorders>
                <w:vAlign w:val="center"/>
                <w:hideMark/>
              </w:tcPr>
            </w:tcPrChange>
          </w:tcPr>
          <w:p w14:paraId="56C48DDB" w14:textId="7862AB75" w:rsidR="006938F0" w:rsidRPr="005C37F4" w:rsidRDefault="006938F0" w:rsidP="005C37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A3D2E" w:rsidRPr="005C37F4" w14:paraId="0F20D651" w14:textId="77777777" w:rsidTr="00476FBC">
        <w:tblPrEx>
          <w:tblPrExChange w:id="61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62" w:author="yang tang" w:date="2024-08-30T11:55:00Z"/>
          <w:trPrChange w:id="63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6C8454" w14:textId="29B59D02" w:rsidR="00FA3D2E" w:rsidRPr="00E93809" w:rsidRDefault="00FA0D6E" w:rsidP="00FA3D2E">
            <w:pPr>
              <w:widowControl/>
              <w:jc w:val="left"/>
              <w:rPr>
                <w:ins w:id="6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6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B1D6329" w14:textId="17C7C052" w:rsidR="00FA3D2E" w:rsidRPr="00E93809" w:rsidRDefault="00EE781F" w:rsidP="00FA3D2E">
            <w:pPr>
              <w:widowControl/>
              <w:jc w:val="left"/>
              <w:rPr>
                <w:ins w:id="6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9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  <w:ins w:id="70" w:author="yang tang" w:date="2024-08-30T11:55:00Z" w16du:dateUtc="2024-08-30T03:55:00Z">
              <w:r w:rsidR="00FA3D2E"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71CACD" w14:textId="26F5AB00" w:rsidR="00FA3D2E" w:rsidRPr="00E93809" w:rsidRDefault="00FA3D2E" w:rsidP="00FA3D2E">
            <w:pPr>
              <w:widowControl/>
              <w:jc w:val="left"/>
              <w:rPr>
                <w:ins w:id="7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3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96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7DE913" w14:textId="39ADE9EE" w:rsidR="00FA3D2E" w:rsidRPr="00E93809" w:rsidRDefault="00FA3D2E" w:rsidP="00FA3D2E">
            <w:pPr>
              <w:widowControl/>
              <w:jc w:val="left"/>
              <w:rPr>
                <w:ins w:id="7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6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49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A634623" w14:textId="5FF41B83" w:rsidR="00FA3D2E" w:rsidRPr="00E93809" w:rsidRDefault="00FA3D2E" w:rsidP="00FA3D2E">
            <w:pPr>
              <w:widowControl/>
              <w:jc w:val="left"/>
              <w:rPr>
                <w:ins w:id="7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9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7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866416" w14:textId="32D05871" w:rsidR="00FA3D2E" w:rsidRPr="00E93809" w:rsidRDefault="00FA3D2E" w:rsidP="00FA3D2E">
            <w:pPr>
              <w:widowControl/>
              <w:jc w:val="left"/>
              <w:rPr>
                <w:ins w:id="8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2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BA82BF" w14:textId="7DDDB772" w:rsidR="00FA3D2E" w:rsidRPr="00E93809" w:rsidRDefault="00FA3D2E" w:rsidP="00FA3D2E">
            <w:pPr>
              <w:widowControl/>
              <w:jc w:val="left"/>
              <w:rPr>
                <w:ins w:id="8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5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936C2D0" w14:textId="3DD38CCC" w:rsidR="00FA3D2E" w:rsidRPr="00E93809" w:rsidRDefault="00FA3D2E" w:rsidP="00FA3D2E">
            <w:pPr>
              <w:widowControl/>
              <w:jc w:val="left"/>
              <w:rPr>
                <w:ins w:id="8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8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9.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4DC6ED8" w14:textId="77CD35AA" w:rsidR="00FA3D2E" w:rsidRPr="00E93809" w:rsidRDefault="00FA3D2E" w:rsidP="00FA3D2E">
            <w:pPr>
              <w:widowControl/>
              <w:jc w:val="left"/>
              <w:rPr>
                <w:ins w:id="9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1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79520AD" w14:textId="1690A682" w:rsidR="00FA3D2E" w:rsidRPr="00E93809" w:rsidRDefault="00FA3D2E" w:rsidP="00FA3D2E">
            <w:pPr>
              <w:widowControl/>
              <w:jc w:val="left"/>
              <w:rPr>
                <w:ins w:id="9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4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5.8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9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1335E8" w14:textId="4650847F" w:rsidR="00FA3D2E" w:rsidRPr="00E93809" w:rsidRDefault="00FA3D2E" w:rsidP="00FA3D2E">
            <w:pPr>
              <w:widowControl/>
              <w:jc w:val="left"/>
              <w:rPr>
                <w:ins w:id="9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7" w:author="yang tang" w:date="2024-08-30T11:55:00Z" w16du:dateUtc="2024-08-30T03:55:00Z">
              <w:r w:rsidRPr="00E93809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9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8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F07F3CE" w14:textId="19F7C99D" w:rsidR="00FA3D2E" w:rsidRPr="00E93809" w:rsidRDefault="00FA3D2E" w:rsidP="00FA3D2E">
            <w:pPr>
              <w:widowControl/>
              <w:jc w:val="left"/>
              <w:rPr>
                <w:ins w:id="9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0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47</w:t>
              </w:r>
            </w:ins>
          </w:p>
        </w:tc>
      </w:tr>
      <w:tr w:rsidR="00FA3D2E" w:rsidRPr="005C37F4" w14:paraId="4E7966E2" w14:textId="77777777" w:rsidTr="00476FBC">
        <w:tblPrEx>
          <w:tblPrExChange w:id="101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102" w:author="yang tang" w:date="2024-08-30T11:55:00Z"/>
          <w:trPrChange w:id="103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CAA8E7" w14:textId="77777777" w:rsidR="00FA3D2E" w:rsidRPr="00E93809" w:rsidRDefault="00FA3D2E" w:rsidP="00FA3D2E">
            <w:pPr>
              <w:widowControl/>
              <w:jc w:val="left"/>
              <w:rPr>
                <w:ins w:id="10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EBEB10F" w14:textId="02828EEA" w:rsidR="00FA3D2E" w:rsidRPr="00E93809" w:rsidRDefault="00EE781F" w:rsidP="00FA3D2E">
            <w:pPr>
              <w:widowControl/>
              <w:jc w:val="left"/>
              <w:rPr>
                <w:ins w:id="10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8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  <w:ins w:id="109" w:author="yang tang" w:date="2024-08-30T11:55:00Z" w16du:dateUtc="2024-08-30T03:55:00Z">
              <w:r w:rsidR="00FA3D2E"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2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0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49B7221" w14:textId="2688E035" w:rsidR="00FA3D2E" w:rsidRPr="00E93809" w:rsidRDefault="00FA3D2E" w:rsidP="00FA3D2E">
            <w:pPr>
              <w:widowControl/>
              <w:jc w:val="left"/>
              <w:rPr>
                <w:ins w:id="11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2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98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A762231" w14:textId="6C0E0806" w:rsidR="00FA3D2E" w:rsidRPr="00E93809" w:rsidRDefault="00FA3D2E" w:rsidP="00FA3D2E">
            <w:pPr>
              <w:widowControl/>
              <w:jc w:val="left"/>
              <w:rPr>
                <w:ins w:id="11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5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47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0AB993" w14:textId="7156C5EA" w:rsidR="00FA3D2E" w:rsidRPr="00E93809" w:rsidRDefault="00FA3D2E" w:rsidP="00FA3D2E">
            <w:pPr>
              <w:widowControl/>
              <w:jc w:val="left"/>
              <w:rPr>
                <w:ins w:id="11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18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37DF4F9" w14:textId="28F3860A" w:rsidR="00FA3D2E" w:rsidRPr="00E93809" w:rsidRDefault="00FA3D2E" w:rsidP="00FA3D2E">
            <w:pPr>
              <w:widowControl/>
              <w:jc w:val="left"/>
              <w:rPr>
                <w:ins w:id="12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1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22BD39F" w14:textId="2169F3FE" w:rsidR="00FA3D2E" w:rsidRPr="00E93809" w:rsidRDefault="00FA3D2E" w:rsidP="00FA3D2E">
            <w:pPr>
              <w:widowControl/>
              <w:jc w:val="left"/>
              <w:rPr>
                <w:ins w:id="12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4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622219" w14:textId="78C22040" w:rsidR="00FA3D2E" w:rsidRPr="00E93809" w:rsidRDefault="00FA3D2E" w:rsidP="00FA3D2E">
            <w:pPr>
              <w:widowControl/>
              <w:jc w:val="left"/>
              <w:rPr>
                <w:ins w:id="12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27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28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C300C9" w14:textId="4A5C344E" w:rsidR="00FA3D2E" w:rsidRPr="00E93809" w:rsidRDefault="00FA3D2E" w:rsidP="00FA3D2E">
            <w:pPr>
              <w:widowControl/>
              <w:jc w:val="left"/>
              <w:rPr>
                <w:ins w:id="12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0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D01F87D" w14:textId="4E4F7452" w:rsidR="00FA3D2E" w:rsidRPr="00E93809" w:rsidRDefault="00FA3D2E" w:rsidP="00FA3D2E">
            <w:pPr>
              <w:widowControl/>
              <w:jc w:val="left"/>
              <w:rPr>
                <w:ins w:id="13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3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0.4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13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A6823D" w14:textId="592E3B6A" w:rsidR="00FA3D2E" w:rsidRPr="00E93809" w:rsidRDefault="00FA3D2E" w:rsidP="00FA3D2E">
            <w:pPr>
              <w:widowControl/>
              <w:jc w:val="left"/>
              <w:rPr>
                <w:ins w:id="13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6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.3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7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DF4C27" w14:textId="5DAA323D" w:rsidR="00FA3D2E" w:rsidRPr="00E93809" w:rsidRDefault="00FA3D2E" w:rsidP="00FA3D2E">
            <w:pPr>
              <w:widowControl/>
              <w:jc w:val="left"/>
              <w:rPr>
                <w:ins w:id="13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39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24</w:t>
              </w:r>
            </w:ins>
          </w:p>
        </w:tc>
      </w:tr>
      <w:tr w:rsidR="00FA3D2E" w:rsidRPr="005C37F4" w14:paraId="653BA82D" w14:textId="77777777" w:rsidTr="00476FBC">
        <w:tblPrEx>
          <w:tblPrExChange w:id="140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141" w:author="yang tang" w:date="2024-08-30T11:55:00Z"/>
          <w:trPrChange w:id="142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3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6CC977" w14:textId="77777777" w:rsidR="00FA3D2E" w:rsidRPr="00E93809" w:rsidRDefault="00FA3D2E" w:rsidP="00FA3D2E">
            <w:pPr>
              <w:widowControl/>
              <w:jc w:val="left"/>
              <w:rPr>
                <w:ins w:id="14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2799A25" w14:textId="7946D220" w:rsidR="00FA3D2E" w:rsidRPr="00E93809" w:rsidRDefault="00EE781F" w:rsidP="00FA3D2E">
            <w:pPr>
              <w:widowControl/>
              <w:jc w:val="left"/>
              <w:rPr>
                <w:ins w:id="14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7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  <w:ins w:id="148" w:author="yang tang" w:date="2024-08-30T11:55:00Z" w16du:dateUtc="2024-08-30T03:55:00Z">
              <w:r w:rsidR="00FA3D2E"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3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9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1B54F5" w14:textId="382658B2" w:rsidR="00FA3D2E" w:rsidRPr="00E93809" w:rsidRDefault="00FA3D2E" w:rsidP="00FA3D2E">
            <w:pPr>
              <w:widowControl/>
              <w:jc w:val="left"/>
              <w:rPr>
                <w:ins w:id="15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1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98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9971AD7" w14:textId="32256EFE" w:rsidR="00FA3D2E" w:rsidRPr="00E93809" w:rsidRDefault="00FA3D2E" w:rsidP="00FA3D2E">
            <w:pPr>
              <w:widowControl/>
              <w:jc w:val="left"/>
              <w:rPr>
                <w:ins w:id="15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4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47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4ED69CC" w14:textId="611FE74E" w:rsidR="00FA3D2E" w:rsidRPr="00E93809" w:rsidRDefault="00FA3D2E" w:rsidP="00FA3D2E">
            <w:pPr>
              <w:widowControl/>
              <w:jc w:val="left"/>
              <w:rPr>
                <w:ins w:id="15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7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79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30079B9" w14:textId="1FF97DCB" w:rsidR="00FA3D2E" w:rsidRPr="00E93809" w:rsidRDefault="00FA3D2E" w:rsidP="00FA3D2E">
            <w:pPr>
              <w:widowControl/>
              <w:jc w:val="left"/>
              <w:rPr>
                <w:ins w:id="15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0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4A740A" w14:textId="415BA226" w:rsidR="00FA3D2E" w:rsidRPr="00E93809" w:rsidRDefault="00FA3D2E" w:rsidP="00FA3D2E">
            <w:pPr>
              <w:widowControl/>
              <w:jc w:val="left"/>
              <w:rPr>
                <w:ins w:id="16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3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7528890" w14:textId="736857A1" w:rsidR="00FA3D2E" w:rsidRPr="00E93809" w:rsidRDefault="00FA3D2E" w:rsidP="00FA3D2E">
            <w:pPr>
              <w:widowControl/>
              <w:jc w:val="left"/>
              <w:rPr>
                <w:ins w:id="16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6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28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4DC97D" w14:textId="04F6B4CD" w:rsidR="00FA3D2E" w:rsidRPr="00E93809" w:rsidRDefault="00FA3D2E" w:rsidP="00FA3D2E">
            <w:pPr>
              <w:widowControl/>
              <w:jc w:val="left"/>
              <w:rPr>
                <w:ins w:id="16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9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7379DB2" w14:textId="0782D2F3" w:rsidR="00FA3D2E" w:rsidRPr="00E93809" w:rsidRDefault="00FA3D2E" w:rsidP="00FA3D2E">
            <w:pPr>
              <w:widowControl/>
              <w:jc w:val="left"/>
              <w:rPr>
                <w:ins w:id="17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2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3.7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17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BA994F9" w14:textId="40E369C7" w:rsidR="00FA3D2E" w:rsidRPr="00E93809" w:rsidRDefault="00FA3D2E" w:rsidP="00FA3D2E">
            <w:pPr>
              <w:widowControl/>
              <w:jc w:val="left"/>
              <w:rPr>
                <w:ins w:id="17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5" w:author="yang tang" w:date="2024-08-30T11:55:00Z" w16du:dateUtc="2024-08-30T03:55:00Z">
              <w:r w:rsidRPr="00E93809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1</w:t>
              </w:r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2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6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C4F017" w14:textId="6F5DC54A" w:rsidR="00FA3D2E" w:rsidRPr="00E93809" w:rsidRDefault="00FA3D2E" w:rsidP="00FA3D2E">
            <w:pPr>
              <w:widowControl/>
              <w:jc w:val="left"/>
              <w:rPr>
                <w:ins w:id="17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78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08</w:t>
              </w:r>
            </w:ins>
          </w:p>
        </w:tc>
      </w:tr>
      <w:tr w:rsidR="00FA3D2E" w:rsidRPr="005C37F4" w14:paraId="6FE477C9" w14:textId="77777777" w:rsidTr="00476FBC">
        <w:tblPrEx>
          <w:tblPrExChange w:id="179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180" w:author="yang tang" w:date="2024-08-30T11:55:00Z"/>
          <w:trPrChange w:id="181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2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AFB012" w14:textId="77777777" w:rsidR="00FA3D2E" w:rsidRPr="00E93809" w:rsidRDefault="00FA3D2E" w:rsidP="00FA3D2E">
            <w:pPr>
              <w:widowControl/>
              <w:jc w:val="left"/>
              <w:rPr>
                <w:ins w:id="18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B0287B1" w14:textId="1A71A674" w:rsidR="00FA3D2E" w:rsidRPr="00E93809" w:rsidRDefault="00EE781F" w:rsidP="00FA3D2E">
            <w:pPr>
              <w:widowControl/>
              <w:jc w:val="left"/>
              <w:rPr>
                <w:ins w:id="18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6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  <w:ins w:id="187" w:author="yang tang" w:date="2024-08-30T11:55:00Z" w16du:dateUtc="2024-08-30T03:55:00Z">
              <w:r w:rsidR="00FA3D2E"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4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8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1C7361" w14:textId="2CCC7FD9" w:rsidR="00FA3D2E" w:rsidRPr="00E93809" w:rsidRDefault="00FA3D2E" w:rsidP="00FA3D2E">
            <w:pPr>
              <w:widowControl/>
              <w:jc w:val="left"/>
              <w:rPr>
                <w:ins w:id="18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0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94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D834786" w14:textId="3C51614D" w:rsidR="00FA3D2E" w:rsidRPr="00E93809" w:rsidRDefault="00FA3D2E" w:rsidP="00FA3D2E">
            <w:pPr>
              <w:widowControl/>
              <w:jc w:val="left"/>
              <w:rPr>
                <w:ins w:id="19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3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48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05BC01C" w14:textId="190EAD07" w:rsidR="00FA3D2E" w:rsidRPr="00E93809" w:rsidRDefault="00FA3D2E" w:rsidP="00FA3D2E">
            <w:pPr>
              <w:widowControl/>
              <w:jc w:val="left"/>
              <w:rPr>
                <w:ins w:id="19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6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AE5E99C" w14:textId="6310A827" w:rsidR="00FA3D2E" w:rsidRPr="00E93809" w:rsidRDefault="00FA3D2E" w:rsidP="00FA3D2E">
            <w:pPr>
              <w:widowControl/>
              <w:jc w:val="left"/>
              <w:rPr>
                <w:ins w:id="19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9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3FCDD4" w14:textId="110FCC5E" w:rsidR="00FA3D2E" w:rsidRPr="00E93809" w:rsidRDefault="00FA3D2E" w:rsidP="00FA3D2E">
            <w:pPr>
              <w:widowControl/>
              <w:jc w:val="left"/>
              <w:rPr>
                <w:ins w:id="20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2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C814C8" w14:textId="261FF0B7" w:rsidR="00FA3D2E" w:rsidRPr="00E93809" w:rsidRDefault="00FA3D2E" w:rsidP="00FA3D2E">
            <w:pPr>
              <w:widowControl/>
              <w:jc w:val="left"/>
              <w:rPr>
                <w:ins w:id="20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5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1.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D22388" w14:textId="326269A8" w:rsidR="00FA3D2E" w:rsidRPr="00E93809" w:rsidRDefault="00FA3D2E" w:rsidP="00FA3D2E">
            <w:pPr>
              <w:widowControl/>
              <w:jc w:val="left"/>
              <w:rPr>
                <w:ins w:id="20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8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AA0162" w14:textId="047C2F52" w:rsidR="00FA3D2E" w:rsidRPr="00E93809" w:rsidRDefault="00FA3D2E" w:rsidP="00FA3D2E">
            <w:pPr>
              <w:widowControl/>
              <w:jc w:val="left"/>
              <w:rPr>
                <w:ins w:id="21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1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2.4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21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03D26F" w14:textId="2B3015BC" w:rsidR="00FA3D2E" w:rsidRPr="00E93809" w:rsidRDefault="00FA3D2E" w:rsidP="00FA3D2E">
            <w:pPr>
              <w:widowControl/>
              <w:jc w:val="left"/>
              <w:rPr>
                <w:ins w:id="21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4" w:author="yang tang" w:date="2024-08-30T11:55:00Z" w16du:dateUtc="2024-08-30T03:55:00Z">
              <w:r w:rsidRPr="00E93809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1</w:t>
              </w:r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8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5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BACD141" w14:textId="6EBEA8EF" w:rsidR="00FA3D2E" w:rsidRPr="00E93809" w:rsidRDefault="00FA3D2E" w:rsidP="00FA3D2E">
            <w:pPr>
              <w:widowControl/>
              <w:jc w:val="left"/>
              <w:rPr>
                <w:ins w:id="21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7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88</w:t>
              </w:r>
            </w:ins>
          </w:p>
        </w:tc>
      </w:tr>
      <w:tr w:rsidR="00FA3D2E" w:rsidRPr="005C37F4" w14:paraId="3BADCA7E" w14:textId="77777777" w:rsidTr="00476FBC">
        <w:tblPrEx>
          <w:tblPrExChange w:id="218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219" w:author="yang tang" w:date="2024-08-30T11:55:00Z"/>
          <w:trPrChange w:id="220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D45DAC" w14:textId="77E1DB79" w:rsidR="00FA3D2E" w:rsidRPr="00E93809" w:rsidRDefault="00FA3D2E" w:rsidP="00FA3D2E">
            <w:pPr>
              <w:widowControl/>
              <w:jc w:val="left"/>
              <w:rPr>
                <w:ins w:id="22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3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01A4882" w14:textId="2412EDA4" w:rsidR="00FA3D2E" w:rsidRPr="00E93809" w:rsidRDefault="00EE781F" w:rsidP="00FA3D2E">
            <w:pPr>
              <w:widowControl/>
              <w:jc w:val="left"/>
              <w:rPr>
                <w:ins w:id="22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25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1</w:t>
              </w:r>
            </w:ins>
            <w:ins w:id="226" w:author="yang tang" w:date="2024-08-30T11:55:00Z" w16du:dateUtc="2024-08-30T03:55:00Z">
              <w:r w:rsidR="00FA3D2E"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5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7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B5C5F77" w14:textId="27801BE5" w:rsidR="00FA3D2E" w:rsidRPr="00E93809" w:rsidRDefault="00FA3D2E" w:rsidP="00FA3D2E">
            <w:pPr>
              <w:widowControl/>
              <w:jc w:val="left"/>
              <w:rPr>
                <w:ins w:id="22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29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94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C759EF" w14:textId="78BADBE8" w:rsidR="00FA3D2E" w:rsidRPr="00E93809" w:rsidRDefault="00FA3D2E" w:rsidP="00FA3D2E">
            <w:pPr>
              <w:widowControl/>
              <w:jc w:val="left"/>
              <w:rPr>
                <w:ins w:id="23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32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0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D1E97B" w14:textId="33934A91" w:rsidR="00FA3D2E" w:rsidRPr="00E93809" w:rsidRDefault="00FA3D2E" w:rsidP="00FA3D2E">
            <w:pPr>
              <w:widowControl/>
              <w:jc w:val="left"/>
              <w:rPr>
                <w:ins w:id="23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35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7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AF714B6" w14:textId="34A07D1C" w:rsidR="00FA3D2E" w:rsidRPr="00E93809" w:rsidRDefault="00FA3D2E" w:rsidP="00FA3D2E">
            <w:pPr>
              <w:widowControl/>
              <w:jc w:val="left"/>
              <w:rPr>
                <w:ins w:id="23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38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3E25BDE" w14:textId="0BEC6C3F" w:rsidR="00FA3D2E" w:rsidRPr="00E93809" w:rsidRDefault="00FA3D2E" w:rsidP="00FA3D2E">
            <w:pPr>
              <w:widowControl/>
              <w:jc w:val="left"/>
              <w:rPr>
                <w:ins w:id="24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41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DEB0DA5" w14:textId="080174E6" w:rsidR="00FA3D2E" w:rsidRPr="00E93809" w:rsidRDefault="00FA3D2E" w:rsidP="00FA3D2E">
            <w:pPr>
              <w:widowControl/>
              <w:jc w:val="left"/>
              <w:rPr>
                <w:ins w:id="24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44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1.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773D0B" w14:textId="3AEE3E06" w:rsidR="00FA3D2E" w:rsidRPr="00E93809" w:rsidRDefault="00FA3D2E" w:rsidP="00FA3D2E">
            <w:pPr>
              <w:widowControl/>
              <w:jc w:val="left"/>
              <w:rPr>
                <w:ins w:id="24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47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26DC17D" w14:textId="60CE34EF" w:rsidR="00FA3D2E" w:rsidRPr="00E93809" w:rsidRDefault="00FA3D2E" w:rsidP="00FA3D2E">
            <w:pPr>
              <w:widowControl/>
              <w:jc w:val="left"/>
              <w:rPr>
                <w:ins w:id="24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50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5.3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25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A4A0DF" w14:textId="61D19CF9" w:rsidR="00FA3D2E" w:rsidRPr="00E93809" w:rsidRDefault="00FA3D2E" w:rsidP="00FA3D2E">
            <w:pPr>
              <w:widowControl/>
              <w:jc w:val="left"/>
              <w:rPr>
                <w:ins w:id="25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53" w:author="yang tang" w:date="2024-08-30T11:55:00Z" w16du:dateUtc="2024-08-30T03:55:00Z">
              <w:r w:rsidRPr="00E93809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2</w:t>
              </w:r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6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4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BC30ED" w14:textId="417FE8BB" w:rsidR="00FA3D2E" w:rsidRPr="00E93809" w:rsidRDefault="00FA3D2E" w:rsidP="00FA3D2E">
            <w:pPr>
              <w:widowControl/>
              <w:jc w:val="left"/>
              <w:rPr>
                <w:ins w:id="25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56" w:author="yang tang" w:date="2024-08-30T11:55:00Z" w16du:dateUtc="2024-08-30T03:55:00Z">
              <w:r w:rsidRPr="00E93809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.07</w:t>
              </w:r>
            </w:ins>
          </w:p>
        </w:tc>
      </w:tr>
      <w:tr w:rsidR="000F2C91" w:rsidRPr="005C37F4" w14:paraId="1275DB7F" w14:textId="77777777" w:rsidTr="00476FBC">
        <w:tblPrEx>
          <w:tblPrExChange w:id="257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258" w:author="yang tang" w:date="2024-08-30T11:55:00Z"/>
          <w:trPrChange w:id="259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974289" w14:textId="768C6DD1" w:rsidR="000F2C91" w:rsidRPr="005C37F4" w:rsidRDefault="00FA0D6E" w:rsidP="000F2C91">
            <w:pPr>
              <w:widowControl/>
              <w:jc w:val="left"/>
              <w:rPr>
                <w:ins w:id="26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62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3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5E05CE2" w14:textId="3A26AA6B" w:rsidR="000F2C91" w:rsidRPr="005C37F4" w:rsidRDefault="00EE781F" w:rsidP="000F2C91">
            <w:pPr>
              <w:widowControl/>
              <w:jc w:val="left"/>
              <w:rPr>
                <w:ins w:id="26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65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266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7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B581F26" w14:textId="4916E95C" w:rsidR="000F2C91" w:rsidRPr="005C37F4" w:rsidRDefault="000F2C91" w:rsidP="000F2C91">
            <w:pPr>
              <w:widowControl/>
              <w:jc w:val="left"/>
              <w:rPr>
                <w:ins w:id="26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69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1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EAFAE80" w14:textId="0F034B56" w:rsidR="000F2C91" w:rsidRPr="005C37F4" w:rsidRDefault="000F2C91" w:rsidP="000F2C91">
            <w:pPr>
              <w:widowControl/>
              <w:jc w:val="left"/>
              <w:rPr>
                <w:ins w:id="27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72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C63918" w14:textId="0C6DDEB6" w:rsidR="000F2C91" w:rsidRPr="005C37F4" w:rsidRDefault="000F2C91" w:rsidP="000F2C91">
            <w:pPr>
              <w:widowControl/>
              <w:jc w:val="left"/>
              <w:rPr>
                <w:ins w:id="27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7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9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3892A54" w14:textId="6E05B5FE" w:rsidR="000F2C91" w:rsidRPr="005C37F4" w:rsidRDefault="000F2C91" w:rsidP="000F2C91">
            <w:pPr>
              <w:widowControl/>
              <w:jc w:val="left"/>
              <w:rPr>
                <w:ins w:id="27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78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029C5D6" w14:textId="6C23D538" w:rsidR="000F2C91" w:rsidRPr="005C37F4" w:rsidRDefault="000F2C91" w:rsidP="000F2C91">
            <w:pPr>
              <w:widowControl/>
              <w:jc w:val="left"/>
              <w:rPr>
                <w:ins w:id="28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81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977D1A" w14:textId="35B7C09A" w:rsidR="000F2C91" w:rsidRPr="005C37F4" w:rsidRDefault="000F2C91" w:rsidP="000F2C91">
            <w:pPr>
              <w:widowControl/>
              <w:jc w:val="left"/>
              <w:rPr>
                <w:ins w:id="28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8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9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7A750E5" w14:textId="6564A624" w:rsidR="000F2C91" w:rsidRPr="005C37F4" w:rsidRDefault="000F2C91" w:rsidP="000F2C91">
            <w:pPr>
              <w:widowControl/>
              <w:jc w:val="left"/>
              <w:rPr>
                <w:ins w:id="28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8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8D7442D" w14:textId="614696E2" w:rsidR="000F2C91" w:rsidRDefault="000F2C91" w:rsidP="000F2C91">
            <w:pPr>
              <w:widowControl/>
              <w:jc w:val="left"/>
              <w:rPr>
                <w:ins w:id="28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90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9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29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5F23CE" w14:textId="6C1733D7" w:rsidR="000F2C91" w:rsidRDefault="000F2C91" w:rsidP="000F2C91">
            <w:pPr>
              <w:widowControl/>
              <w:jc w:val="left"/>
              <w:rPr>
                <w:ins w:id="29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93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94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DED44D0" w14:textId="512CB3D8" w:rsidR="000F2C91" w:rsidRPr="005C37F4" w:rsidRDefault="000F2C91" w:rsidP="000F2C91">
            <w:pPr>
              <w:widowControl/>
              <w:jc w:val="left"/>
              <w:rPr>
                <w:ins w:id="29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9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29</w:t>
              </w:r>
            </w:ins>
          </w:p>
        </w:tc>
      </w:tr>
      <w:tr w:rsidR="000F2C91" w:rsidRPr="005C37F4" w14:paraId="1BF9D9E3" w14:textId="77777777" w:rsidTr="00476FBC">
        <w:tblPrEx>
          <w:tblPrExChange w:id="297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298" w:author="yang tang" w:date="2024-08-30T11:55:00Z"/>
          <w:trPrChange w:id="299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725B65" w14:textId="77777777" w:rsidR="000F2C91" w:rsidRPr="005C37F4" w:rsidRDefault="000F2C91" w:rsidP="000F2C91">
            <w:pPr>
              <w:widowControl/>
              <w:jc w:val="left"/>
              <w:rPr>
                <w:ins w:id="30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2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4291DBE" w14:textId="490B4CBF" w:rsidR="000F2C91" w:rsidRPr="005C37F4" w:rsidRDefault="00EE781F" w:rsidP="000F2C91">
            <w:pPr>
              <w:widowControl/>
              <w:jc w:val="left"/>
              <w:rPr>
                <w:ins w:id="30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04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305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2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6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866B2A8" w14:textId="7A158B5E" w:rsidR="000F2C91" w:rsidRPr="005C37F4" w:rsidRDefault="000F2C91" w:rsidP="000F2C91">
            <w:pPr>
              <w:widowControl/>
              <w:jc w:val="left"/>
              <w:rPr>
                <w:ins w:id="30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08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9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E08616" w14:textId="279094E7" w:rsidR="000F2C91" w:rsidRPr="005C37F4" w:rsidRDefault="000F2C91" w:rsidP="000F2C91">
            <w:pPr>
              <w:widowControl/>
              <w:jc w:val="left"/>
              <w:rPr>
                <w:ins w:id="31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11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6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84D687" w14:textId="70AD3037" w:rsidR="000F2C91" w:rsidRPr="005C37F4" w:rsidRDefault="000F2C91" w:rsidP="000F2C91">
            <w:pPr>
              <w:widowControl/>
              <w:jc w:val="left"/>
              <w:rPr>
                <w:ins w:id="31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1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9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926DF65" w14:textId="3F1FA711" w:rsidR="000F2C91" w:rsidRPr="005C37F4" w:rsidRDefault="000F2C91" w:rsidP="000F2C91">
            <w:pPr>
              <w:widowControl/>
              <w:jc w:val="left"/>
              <w:rPr>
                <w:ins w:id="31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1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355042D" w14:textId="3C58FF08" w:rsidR="000F2C91" w:rsidRPr="005C37F4" w:rsidRDefault="000F2C91" w:rsidP="000F2C91">
            <w:pPr>
              <w:widowControl/>
              <w:jc w:val="left"/>
              <w:rPr>
                <w:ins w:id="31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20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F8E0E10" w14:textId="3D3CB72A" w:rsidR="000F2C91" w:rsidRPr="005C37F4" w:rsidRDefault="000F2C91" w:rsidP="000F2C91">
            <w:pPr>
              <w:widowControl/>
              <w:jc w:val="left"/>
              <w:rPr>
                <w:ins w:id="32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23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9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BE3BE0" w14:textId="5D4B9741" w:rsidR="000F2C91" w:rsidRPr="005C37F4" w:rsidRDefault="000F2C91" w:rsidP="000F2C91">
            <w:pPr>
              <w:widowControl/>
              <w:jc w:val="left"/>
              <w:rPr>
                <w:ins w:id="32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2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80BE5D4" w14:textId="37F68004" w:rsidR="000F2C91" w:rsidRDefault="000F2C91" w:rsidP="000F2C91">
            <w:pPr>
              <w:widowControl/>
              <w:jc w:val="left"/>
              <w:rPr>
                <w:ins w:id="32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29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33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7CCDC1" w14:textId="0699E669" w:rsidR="000F2C91" w:rsidRDefault="000F2C91" w:rsidP="000F2C91">
            <w:pPr>
              <w:widowControl/>
              <w:jc w:val="left"/>
              <w:rPr>
                <w:ins w:id="33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32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2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33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EE59DA" w14:textId="5928EC29" w:rsidR="000F2C91" w:rsidRPr="005C37F4" w:rsidRDefault="000F2C91" w:rsidP="000F2C91">
            <w:pPr>
              <w:widowControl/>
              <w:jc w:val="left"/>
              <w:rPr>
                <w:ins w:id="33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3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24</w:t>
              </w:r>
            </w:ins>
          </w:p>
        </w:tc>
      </w:tr>
      <w:tr w:rsidR="000F2C91" w:rsidRPr="005C37F4" w14:paraId="7C928701" w14:textId="77777777" w:rsidTr="00476FBC">
        <w:tblPrEx>
          <w:tblPrExChange w:id="336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337" w:author="yang tang" w:date="2024-08-30T11:55:00Z"/>
          <w:trPrChange w:id="338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289D33" w14:textId="77777777" w:rsidR="000F2C91" w:rsidRPr="005C37F4" w:rsidRDefault="000F2C91" w:rsidP="000F2C91">
            <w:pPr>
              <w:widowControl/>
              <w:jc w:val="left"/>
              <w:rPr>
                <w:ins w:id="34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238F29" w14:textId="327273A4" w:rsidR="000F2C91" w:rsidRPr="005C37F4" w:rsidRDefault="00EE781F" w:rsidP="000F2C91">
            <w:pPr>
              <w:widowControl/>
              <w:jc w:val="left"/>
              <w:rPr>
                <w:ins w:id="34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43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344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3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5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F37E55F" w14:textId="10CCB131" w:rsidR="000F2C91" w:rsidRPr="005C37F4" w:rsidRDefault="000F2C91" w:rsidP="000F2C91">
            <w:pPr>
              <w:widowControl/>
              <w:jc w:val="left"/>
              <w:rPr>
                <w:ins w:id="34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4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1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E674050" w14:textId="17B66877" w:rsidR="000F2C91" w:rsidRPr="005C37F4" w:rsidRDefault="000F2C91" w:rsidP="000F2C91">
            <w:pPr>
              <w:widowControl/>
              <w:jc w:val="left"/>
              <w:rPr>
                <w:ins w:id="34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50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6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5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A1AE587" w14:textId="4BD25188" w:rsidR="000F2C91" w:rsidRPr="005C37F4" w:rsidRDefault="000F2C91" w:rsidP="000F2C91">
            <w:pPr>
              <w:widowControl/>
              <w:jc w:val="left"/>
              <w:rPr>
                <w:ins w:id="35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53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1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5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E422D0" w14:textId="5E8EA000" w:rsidR="000F2C91" w:rsidRPr="005C37F4" w:rsidRDefault="000F2C91" w:rsidP="000F2C91">
            <w:pPr>
              <w:widowControl/>
              <w:jc w:val="left"/>
              <w:rPr>
                <w:ins w:id="35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5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5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F187D4D" w14:textId="209D18C9" w:rsidR="000F2C91" w:rsidRPr="005C37F4" w:rsidRDefault="000F2C91" w:rsidP="000F2C91">
            <w:pPr>
              <w:widowControl/>
              <w:jc w:val="left"/>
              <w:rPr>
                <w:ins w:id="35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59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98BB07E" w14:textId="45CCA95E" w:rsidR="000F2C91" w:rsidRPr="005C37F4" w:rsidRDefault="000F2C91" w:rsidP="000F2C91">
            <w:pPr>
              <w:widowControl/>
              <w:jc w:val="left"/>
              <w:rPr>
                <w:ins w:id="36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62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9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FE8A1E" w14:textId="578A4686" w:rsidR="000F2C91" w:rsidRPr="005C37F4" w:rsidRDefault="000F2C91" w:rsidP="000F2C91">
            <w:pPr>
              <w:widowControl/>
              <w:jc w:val="left"/>
              <w:rPr>
                <w:ins w:id="36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6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6059185" w14:textId="6EC0788A" w:rsidR="000F2C91" w:rsidRDefault="000F2C91" w:rsidP="000F2C91">
            <w:pPr>
              <w:widowControl/>
              <w:jc w:val="left"/>
              <w:rPr>
                <w:ins w:id="36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68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8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36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AC4F04" w14:textId="68DD3B9E" w:rsidR="000F2C91" w:rsidRDefault="000F2C91" w:rsidP="000F2C91">
            <w:pPr>
              <w:widowControl/>
              <w:jc w:val="left"/>
              <w:rPr>
                <w:ins w:id="37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71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72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3603307" w14:textId="0A451569" w:rsidR="000F2C91" w:rsidRPr="005C37F4" w:rsidRDefault="000F2C91" w:rsidP="000F2C91">
            <w:pPr>
              <w:widowControl/>
              <w:jc w:val="left"/>
              <w:rPr>
                <w:ins w:id="37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7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68</w:t>
              </w:r>
            </w:ins>
          </w:p>
        </w:tc>
      </w:tr>
      <w:tr w:rsidR="000F2C91" w:rsidRPr="005C37F4" w14:paraId="4DAA9D42" w14:textId="77777777" w:rsidTr="00476FBC">
        <w:tblPrEx>
          <w:tblPrExChange w:id="375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376" w:author="yang tang" w:date="2024-08-30T11:55:00Z"/>
          <w:trPrChange w:id="377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522E0C" w14:textId="77777777" w:rsidR="000F2C91" w:rsidRPr="005C37F4" w:rsidRDefault="000F2C91" w:rsidP="000F2C91">
            <w:pPr>
              <w:widowControl/>
              <w:jc w:val="left"/>
              <w:rPr>
                <w:ins w:id="37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7BD3F6E" w14:textId="5033E0A2" w:rsidR="000F2C91" w:rsidRPr="005C37F4" w:rsidRDefault="00EE781F" w:rsidP="000F2C91">
            <w:pPr>
              <w:widowControl/>
              <w:jc w:val="left"/>
              <w:rPr>
                <w:ins w:id="38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82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383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4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4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23713DC" w14:textId="6AB3FE48" w:rsidR="000F2C91" w:rsidRPr="005C37F4" w:rsidRDefault="000F2C91" w:rsidP="000F2C91">
            <w:pPr>
              <w:widowControl/>
              <w:jc w:val="left"/>
              <w:rPr>
                <w:ins w:id="38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8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5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601C1E7" w14:textId="162F0725" w:rsidR="000F2C91" w:rsidRPr="005C37F4" w:rsidRDefault="000F2C91" w:rsidP="000F2C91">
            <w:pPr>
              <w:widowControl/>
              <w:jc w:val="left"/>
              <w:rPr>
                <w:ins w:id="38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89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6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9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C7892BC" w14:textId="2531DB01" w:rsidR="000F2C91" w:rsidRPr="005C37F4" w:rsidRDefault="000F2C91" w:rsidP="000F2C91">
            <w:pPr>
              <w:widowControl/>
              <w:jc w:val="left"/>
              <w:rPr>
                <w:ins w:id="39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92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7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9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8A20BA4" w14:textId="04AB7090" w:rsidR="000F2C91" w:rsidRPr="005C37F4" w:rsidRDefault="000F2C91" w:rsidP="000F2C91">
            <w:pPr>
              <w:widowControl/>
              <w:jc w:val="left"/>
              <w:rPr>
                <w:ins w:id="39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9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Flat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9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A56825" w14:textId="4009E475" w:rsidR="000F2C91" w:rsidRPr="005C37F4" w:rsidRDefault="000F2C91" w:rsidP="000F2C91">
            <w:pPr>
              <w:widowControl/>
              <w:jc w:val="left"/>
              <w:rPr>
                <w:ins w:id="39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398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9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9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3993DEA" w14:textId="568E336B" w:rsidR="000F2C91" w:rsidRPr="005C37F4" w:rsidRDefault="000F2C91" w:rsidP="000F2C91">
            <w:pPr>
              <w:widowControl/>
              <w:jc w:val="left"/>
              <w:rPr>
                <w:ins w:id="40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01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16.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8E91831" w14:textId="285784B0" w:rsidR="000F2C91" w:rsidRPr="005C37F4" w:rsidRDefault="000F2C91" w:rsidP="000F2C91">
            <w:pPr>
              <w:widowControl/>
              <w:jc w:val="left"/>
              <w:rPr>
                <w:ins w:id="40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0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51F601" w14:textId="408A0E3B" w:rsidR="000F2C91" w:rsidRDefault="000F2C91" w:rsidP="000F2C91">
            <w:pPr>
              <w:widowControl/>
              <w:jc w:val="left"/>
              <w:rPr>
                <w:ins w:id="40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0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5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8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40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5754E9" w14:textId="0B50D36A" w:rsidR="000F2C91" w:rsidRDefault="000F2C91" w:rsidP="000F2C91">
            <w:pPr>
              <w:widowControl/>
              <w:jc w:val="left"/>
              <w:rPr>
                <w:ins w:id="40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10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1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1615299" w14:textId="36CB4527" w:rsidR="000F2C91" w:rsidRPr="005C37F4" w:rsidRDefault="000F2C91" w:rsidP="000F2C91">
            <w:pPr>
              <w:widowControl/>
              <w:jc w:val="left"/>
              <w:rPr>
                <w:ins w:id="41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13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47</w:t>
              </w:r>
            </w:ins>
          </w:p>
        </w:tc>
      </w:tr>
      <w:tr w:rsidR="000F2C91" w:rsidRPr="005C37F4" w14:paraId="46C8F26F" w14:textId="77777777" w:rsidTr="00476FBC">
        <w:tblPrEx>
          <w:tblPrExChange w:id="414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415" w:author="yang tang" w:date="2024-08-30T11:55:00Z"/>
          <w:trPrChange w:id="416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5FD97A" w14:textId="77777777" w:rsidR="000F2C91" w:rsidRPr="005C37F4" w:rsidRDefault="000F2C91" w:rsidP="000F2C91">
            <w:pPr>
              <w:widowControl/>
              <w:jc w:val="left"/>
              <w:rPr>
                <w:ins w:id="41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926D165" w14:textId="032BA9DE" w:rsidR="000F2C91" w:rsidRPr="005C37F4" w:rsidRDefault="00EE781F" w:rsidP="000F2C91">
            <w:pPr>
              <w:widowControl/>
              <w:jc w:val="left"/>
              <w:rPr>
                <w:ins w:id="42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21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422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5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3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13BF2C0" w14:textId="476C90D1" w:rsidR="000F2C91" w:rsidRPr="005C37F4" w:rsidRDefault="000F2C91" w:rsidP="000F2C91">
            <w:pPr>
              <w:widowControl/>
              <w:jc w:val="left"/>
              <w:rPr>
                <w:ins w:id="42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2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5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3DC682C" w14:textId="2AFC72A0" w:rsidR="000F2C91" w:rsidRPr="005C37F4" w:rsidRDefault="000F2C91" w:rsidP="000F2C91">
            <w:pPr>
              <w:widowControl/>
              <w:jc w:val="left"/>
              <w:rPr>
                <w:ins w:id="42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28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6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9953134" w14:textId="31C62FA7" w:rsidR="000F2C91" w:rsidRPr="005C37F4" w:rsidRDefault="000F2C91" w:rsidP="000F2C91">
            <w:pPr>
              <w:widowControl/>
              <w:jc w:val="left"/>
              <w:rPr>
                <w:ins w:id="43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31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8D9432" w14:textId="1B1EF71B" w:rsidR="000F2C91" w:rsidRPr="005C37F4" w:rsidRDefault="000F2C91" w:rsidP="000F2C91">
            <w:pPr>
              <w:widowControl/>
              <w:jc w:val="left"/>
              <w:rPr>
                <w:ins w:id="43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3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7B2931" w14:textId="0DFA8DB2" w:rsidR="000F2C91" w:rsidRPr="005C37F4" w:rsidRDefault="000F2C91" w:rsidP="000F2C91">
            <w:pPr>
              <w:widowControl/>
              <w:jc w:val="left"/>
              <w:rPr>
                <w:ins w:id="43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3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1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CE80D59" w14:textId="601A92B2" w:rsidR="000F2C91" w:rsidRPr="005C37F4" w:rsidRDefault="000F2C91" w:rsidP="000F2C91">
            <w:pPr>
              <w:widowControl/>
              <w:jc w:val="left"/>
              <w:rPr>
                <w:ins w:id="43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40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21.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4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D54F349" w14:textId="767A96DE" w:rsidR="000F2C91" w:rsidRPr="005C37F4" w:rsidRDefault="000F2C91" w:rsidP="000F2C91">
            <w:pPr>
              <w:widowControl/>
              <w:jc w:val="left"/>
              <w:rPr>
                <w:ins w:id="44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43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4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F061D32" w14:textId="57FACB8B" w:rsidR="000F2C91" w:rsidRDefault="000F2C91" w:rsidP="000F2C91">
            <w:pPr>
              <w:widowControl/>
              <w:jc w:val="left"/>
              <w:rPr>
                <w:ins w:id="44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4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4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44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9AF3A9" w14:textId="4B5F67F1" w:rsidR="000F2C91" w:rsidRDefault="000F2C91" w:rsidP="000F2C91">
            <w:pPr>
              <w:widowControl/>
              <w:jc w:val="left"/>
              <w:rPr>
                <w:ins w:id="44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49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0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B8274D6" w14:textId="2623573A" w:rsidR="000F2C91" w:rsidRPr="005C37F4" w:rsidRDefault="000F2C91" w:rsidP="000F2C91">
            <w:pPr>
              <w:widowControl/>
              <w:jc w:val="left"/>
              <w:rPr>
                <w:ins w:id="45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52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62</w:t>
              </w:r>
            </w:ins>
          </w:p>
        </w:tc>
      </w:tr>
      <w:tr w:rsidR="000F2C91" w:rsidRPr="005C37F4" w14:paraId="0109D561" w14:textId="77777777" w:rsidTr="00476FBC">
        <w:tblPrEx>
          <w:tblPrExChange w:id="453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454" w:author="yang tang" w:date="2024-08-30T11:55:00Z"/>
          <w:trPrChange w:id="455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53E07D0" w14:textId="77777777" w:rsidR="000F2C91" w:rsidRPr="005C37F4" w:rsidRDefault="000F2C91" w:rsidP="000F2C91">
            <w:pPr>
              <w:widowControl/>
              <w:jc w:val="left"/>
              <w:rPr>
                <w:ins w:id="45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7BE6758" w14:textId="79148364" w:rsidR="000F2C91" w:rsidRPr="005C37F4" w:rsidRDefault="00EE781F" w:rsidP="000F2C91">
            <w:pPr>
              <w:widowControl/>
              <w:jc w:val="left"/>
              <w:rPr>
                <w:ins w:id="45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60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2</w:t>
              </w:r>
            </w:ins>
            <w:ins w:id="461" w:author="yang tang" w:date="2024-08-30T11:55:00Z" w16du:dateUtc="2024-08-30T03:55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6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2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E8F57F6" w14:textId="14E0FFAF" w:rsidR="000F2C91" w:rsidRPr="005C37F4" w:rsidRDefault="000F2C91" w:rsidP="000F2C91">
            <w:pPr>
              <w:widowControl/>
              <w:jc w:val="left"/>
              <w:rPr>
                <w:ins w:id="463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64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3.45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C2E4CA9" w14:textId="16BD9958" w:rsidR="000F2C91" w:rsidRPr="005C37F4" w:rsidRDefault="000F2C91" w:rsidP="000F2C91">
            <w:pPr>
              <w:widowControl/>
              <w:jc w:val="left"/>
              <w:rPr>
                <w:ins w:id="466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67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56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73FD67F" w14:textId="02B0845D" w:rsidR="000F2C91" w:rsidRPr="005C37F4" w:rsidRDefault="000F2C91" w:rsidP="000F2C91">
            <w:pPr>
              <w:widowControl/>
              <w:jc w:val="left"/>
              <w:rPr>
                <w:ins w:id="469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70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9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149D94" w14:textId="48D28A86" w:rsidR="000F2C91" w:rsidRPr="005C37F4" w:rsidRDefault="000F2C91" w:rsidP="000F2C91">
            <w:pPr>
              <w:widowControl/>
              <w:jc w:val="left"/>
              <w:rPr>
                <w:ins w:id="472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73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CEE0FA1" w14:textId="50190D00" w:rsidR="000F2C91" w:rsidRPr="005C37F4" w:rsidRDefault="000F2C91" w:rsidP="000F2C91">
            <w:pPr>
              <w:widowControl/>
              <w:jc w:val="left"/>
              <w:rPr>
                <w:ins w:id="475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76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0.9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3DA7DA9" w14:textId="6C148D11" w:rsidR="000F2C91" w:rsidRPr="005C37F4" w:rsidRDefault="000F2C91" w:rsidP="000F2C91">
            <w:pPr>
              <w:widowControl/>
              <w:jc w:val="left"/>
              <w:rPr>
                <w:ins w:id="478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79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16.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013A4FE" w14:textId="6B74BDBC" w:rsidR="000F2C91" w:rsidRPr="005C37F4" w:rsidRDefault="000F2C91" w:rsidP="000F2C91">
            <w:pPr>
              <w:widowControl/>
              <w:jc w:val="left"/>
              <w:rPr>
                <w:ins w:id="481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82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0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CAD93FE" w14:textId="789FB92C" w:rsidR="000F2C91" w:rsidRDefault="000F2C91" w:rsidP="000F2C91">
            <w:pPr>
              <w:widowControl/>
              <w:jc w:val="left"/>
              <w:rPr>
                <w:ins w:id="484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85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4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48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134A72" w14:textId="228FD222" w:rsidR="000F2C91" w:rsidRDefault="000F2C91" w:rsidP="000F2C91">
            <w:pPr>
              <w:widowControl/>
              <w:jc w:val="left"/>
              <w:rPr>
                <w:ins w:id="487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88" w:author="yang tang" w:date="2024-08-30T11:55:00Z" w16du:dateUtc="2024-08-30T03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6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9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1BC2B7" w14:textId="027D33A7" w:rsidR="000F2C91" w:rsidRPr="005C37F4" w:rsidRDefault="000F2C91" w:rsidP="000F2C91">
            <w:pPr>
              <w:widowControl/>
              <w:jc w:val="left"/>
              <w:rPr>
                <w:ins w:id="490" w:author="yang tang" w:date="2024-08-30T11:55:00Z" w16du:dateUtc="2024-08-30T03:55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91" w:author="yang tang" w:date="2024-08-30T11:55:00Z" w16du:dateUtc="2024-08-30T03:55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36</w:t>
              </w:r>
            </w:ins>
          </w:p>
        </w:tc>
      </w:tr>
      <w:tr w:rsidR="000F2C91" w:rsidRPr="005C37F4" w14:paraId="7374A1E5" w14:textId="77777777" w:rsidTr="00476FBC">
        <w:tblPrEx>
          <w:tblPrExChange w:id="492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493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B0A857" w14:textId="2A29D5B1" w:rsidR="000F2C91" w:rsidRPr="005C37F4" w:rsidRDefault="00FA0D6E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95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Area </w:t>
              </w:r>
            </w:ins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36F5CA" w14:textId="38869DE9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497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8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7FF43E" w14:textId="1F02B973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C9A84B" w14:textId="4E1F3DE5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4A37C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4BF60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2B9302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B3B3C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04C37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CB94D5" w14:textId="347BD750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0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F07E321" w14:textId="1C4B29B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07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2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399778" w14:textId="7EEFC28F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</w:t>
            </w:r>
          </w:p>
        </w:tc>
      </w:tr>
      <w:tr w:rsidR="000F2C91" w:rsidRPr="005C37F4" w14:paraId="06831A97" w14:textId="77777777" w:rsidTr="00476FBC">
        <w:tblPrEx>
          <w:tblPrExChange w:id="509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10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73BD1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2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29C83C" w14:textId="4F62877D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13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4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F39E6E" w14:textId="523D500B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11CCBB" w14:textId="47DCCC4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E81BEB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83D52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93DC6D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7C3D74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4E6EB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FA720B" w14:textId="73FADDE1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2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19E7D2" w14:textId="12AA9245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23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3B06DD" w14:textId="7CA15A80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</w:t>
            </w:r>
          </w:p>
        </w:tc>
      </w:tr>
      <w:tr w:rsidR="000F2C91" w:rsidRPr="005C37F4" w14:paraId="7E65B681" w14:textId="77777777" w:rsidTr="00476FBC">
        <w:tblPrEx>
          <w:tblPrExChange w:id="525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26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9FD63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E9E123" w14:textId="6C3647E7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29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0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6EB796" w14:textId="3C30515F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85ADFE" w14:textId="6020E52E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709B1B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FB0644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2C518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408C13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4A7B2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64A273" w14:textId="530A8883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3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87DE98E" w14:textId="5DC9D38B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39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F2B064" w14:textId="5DDF3EE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</w:t>
            </w:r>
          </w:p>
        </w:tc>
      </w:tr>
      <w:tr w:rsidR="000F2C91" w:rsidRPr="005C37F4" w14:paraId="6185FB07" w14:textId="77777777" w:rsidTr="00476FBC">
        <w:tblPrEx>
          <w:tblPrExChange w:id="541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42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3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176C53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A3708F" w14:textId="4AE6F048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45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6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2217EE" w14:textId="2E54E59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FCFA93" w14:textId="5A24DCB9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25AFA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D0296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D133C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BD222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D4147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224BCA" w14:textId="6BB95B0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5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A5BA1C" w14:textId="02E0638F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55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086E8D" w14:textId="7175D628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</w:t>
            </w:r>
          </w:p>
        </w:tc>
      </w:tr>
      <w:tr w:rsidR="000F2C91" w:rsidRPr="005C37F4" w14:paraId="57EDA506" w14:textId="77777777" w:rsidTr="00476FBC">
        <w:tblPrEx>
          <w:tblPrExChange w:id="557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58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FC134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7CA5E5" w14:textId="403668B6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61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2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F51C09" w14:textId="09F9885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413094" w14:textId="366E4659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F1772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7507C1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B7693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4CC87C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B424E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F85BF3" w14:textId="699E911B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7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F00E4F" w14:textId="2CDE2EB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71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7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6A9BF4" w14:textId="00E1AE80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8</w:t>
            </w:r>
          </w:p>
        </w:tc>
      </w:tr>
      <w:tr w:rsidR="000F2C91" w:rsidRPr="005C37F4" w14:paraId="7DE9EDF5" w14:textId="77777777" w:rsidTr="00476FBC">
        <w:tblPrEx>
          <w:tblPrExChange w:id="573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74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5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E0B8A9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19114D" w14:textId="7865F4AE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77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8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B96BA5" w14:textId="0E823938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638D61" w14:textId="34D9CB79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33A66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842B2B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78D16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076DBC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099A0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675C2E" w14:textId="13E3ADE8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58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15A1E1" w14:textId="4392346E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87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4A213C" w14:textId="5061D42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</w:t>
            </w:r>
          </w:p>
        </w:tc>
      </w:tr>
      <w:tr w:rsidR="000F2C91" w:rsidRPr="005C37F4" w14:paraId="389B9B78" w14:textId="77777777" w:rsidTr="00476FBC">
        <w:tblPrEx>
          <w:tblPrExChange w:id="589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590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5AD741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2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0086D8" w14:textId="2D9BB67D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93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4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41E915" w14:textId="2282D8B3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979196" w14:textId="742AA80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B901DB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890AA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6A3ED9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F9DBA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6D7BAD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2E710B" w14:textId="23D9BF1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0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D30E41" w14:textId="1830CCBF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03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  <w:ins w:id="604" w:author="yang tang" w:date="2024-08-30T11:25:00Z" w16du:dateUtc="2024-08-30T03:25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5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743ED7" w14:textId="5CF0254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</w:t>
            </w:r>
          </w:p>
        </w:tc>
      </w:tr>
      <w:tr w:rsidR="000F2C91" w:rsidRPr="005C37F4" w14:paraId="0A5EF9E6" w14:textId="77777777" w:rsidTr="00476FBC">
        <w:tblPrEx>
          <w:tblPrExChange w:id="606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07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A80A82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A7F4BD" w14:textId="174CB96A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10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1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64FCDC" w14:textId="10C01AFB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4543AF" w14:textId="5F9BEC5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42808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49300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C461D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EA8B7C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F60317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E16AB0" w14:textId="0F5D9E0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1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D9011EF" w14:textId="1551084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20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D99611" w14:textId="52D697F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</w:p>
        </w:tc>
      </w:tr>
      <w:tr w:rsidR="000F2C91" w:rsidRPr="005C37F4" w14:paraId="512F79CD" w14:textId="77777777" w:rsidTr="00476FBC">
        <w:tblPrEx>
          <w:tblPrExChange w:id="622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23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A5995C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5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F95018" w14:textId="4713897F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26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7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824AF7" w14:textId="533CCB9C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829995" w14:textId="08DDA3C5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4AB74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6609F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9832A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DBEAD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C059B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FFCF31" w14:textId="254AD4EE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3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EF54AC" w14:textId="7A5CAA68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36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AF53D2" w14:textId="6B0CAA54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</w:tr>
      <w:tr w:rsidR="000F2C91" w:rsidRPr="005C37F4" w14:paraId="2F46733A" w14:textId="77777777" w:rsidTr="00476FBC">
        <w:tblPrEx>
          <w:tblPrExChange w:id="638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39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0978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A0BDCE" w14:textId="4DF4A147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42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3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9E3313" w14:textId="052DED8A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1A0BF7" w14:textId="39E06C2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49AEB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C084D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B57CB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7F6994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02237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1757C2" w14:textId="09F247A9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5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B1971E" w14:textId="738A3E4B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52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73F9E4" w14:textId="7B90239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</w:t>
            </w:r>
          </w:p>
        </w:tc>
      </w:tr>
      <w:tr w:rsidR="000F2C91" w:rsidRPr="005C37F4" w14:paraId="77568D12" w14:textId="77777777" w:rsidTr="00476FBC">
        <w:tblPrEx>
          <w:tblPrExChange w:id="654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55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BF31EA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EAC08B" w14:textId="1A87E62D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58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9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E94282" w14:textId="7DC73F14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A91691" w14:textId="62AC223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D3B25D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6E63B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F52E3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FAC4A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5812D1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D699F7" w14:textId="139BFE23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6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FCCA732" w14:textId="1275B50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68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  <w:ins w:id="669" w:author="yang tang" w:date="2024-08-30T11:29:00Z" w16du:dateUtc="2024-08-30T03:2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6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CB8268" w14:textId="2EFF3623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</w:t>
            </w:r>
          </w:p>
        </w:tc>
      </w:tr>
      <w:tr w:rsidR="000F2C91" w:rsidRPr="005C37F4" w14:paraId="0E279EF9" w14:textId="77777777" w:rsidTr="00476FBC">
        <w:tblPrEx>
          <w:tblPrExChange w:id="671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72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3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6EDBB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EF9C61" w14:textId="2C3FDC73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75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6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4EDEC0" w14:textId="657EBBB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C4375A" w14:textId="63DB555C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8C5C19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B6143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320906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9107D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E79D92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94E6A5" w14:textId="465F490A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68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E5ECC9" w14:textId="75CBA1A5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85" w:author="yang tang" w:date="2024-08-30T11:24:00Z" w16du:dateUtc="2024-08-30T03:2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C142AD" w14:textId="3936F1C5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</w:t>
            </w:r>
          </w:p>
        </w:tc>
      </w:tr>
      <w:tr w:rsidR="000F2C91" w:rsidRPr="005C37F4" w14:paraId="7E63B660" w14:textId="77777777" w:rsidTr="00476FBC">
        <w:tblPrEx>
          <w:tblPrExChange w:id="687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688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0A6BC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D6A444" w14:textId="30074EA4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91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2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6883CA" w14:textId="2EE03319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94DA56" w14:textId="706695F1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88FC1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3CF3D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649E3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163C2F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0FA44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1D088A" w14:textId="54FE369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70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DC03FB" w14:textId="35F8CB28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01" w:author="yang tang" w:date="2024-08-30T11:25:00Z" w16du:dateUtc="2024-08-30T03:2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2F8DE8" w14:textId="0EB982CF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</w:t>
            </w:r>
          </w:p>
        </w:tc>
      </w:tr>
      <w:tr w:rsidR="000F2C91" w:rsidRPr="005C37F4" w14:paraId="2F0ADD1F" w14:textId="77777777" w:rsidTr="00476FBC">
        <w:tblPrEx>
          <w:tblPrExChange w:id="703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704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5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586A73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F89512" w14:textId="21EF34DD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07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8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7B9E77" w14:textId="3FF1BB2C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7B2DA5" w14:textId="6D9646F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92FAD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AEEE18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F0C139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316B8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F68F8E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EE03F1" w14:textId="7BF9FD10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71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4C5C85" w14:textId="7EE9443E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17" w:author="yang tang" w:date="2024-08-30T11:25:00Z" w16du:dateUtc="2024-08-30T03:2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A70F84" w14:textId="7C91AAA4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</w:t>
            </w:r>
          </w:p>
        </w:tc>
      </w:tr>
      <w:tr w:rsidR="000F2C91" w:rsidRPr="005C37F4" w14:paraId="40927DF7" w14:textId="77777777" w:rsidTr="00476FBC">
        <w:tblPrEx>
          <w:tblPrExChange w:id="719" w:author="yang tang" w:date="2024-08-30T12:01:00Z">
            <w:tblPrEx>
              <w:tblW w:w="11338" w:type="dxa"/>
            </w:tblPrEx>
          </w:tblPrExChange>
        </w:tblPrEx>
        <w:trPr>
          <w:trHeight w:val="278"/>
          <w:jc w:val="center"/>
          <w:trPrChange w:id="720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D1C182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2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F96A7F" w14:textId="2EB594FB" w:rsidR="000F2C91" w:rsidRPr="005C37F4" w:rsidRDefault="00EE781F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23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3</w:t>
              </w:r>
            </w:ins>
            <w:r w:rsidR="000F2C91"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4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7774E8" w14:textId="05A68746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CCE244" w14:textId="55A8105A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111975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0A4D50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44A532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822C4D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3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EA8E91" w14:textId="77777777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3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6C2F9C" w14:textId="11CAAAC2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73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14A903" w14:textId="73A703FD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33" w:author="yang tang" w:date="2024-08-30T11:25:00Z" w16du:dateUtc="2024-08-30T03:2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3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558314" w14:textId="3B865FC4" w:rsidR="000F2C91" w:rsidRPr="005C37F4" w:rsidRDefault="000F2C91" w:rsidP="000F2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7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</w:t>
            </w:r>
          </w:p>
        </w:tc>
      </w:tr>
      <w:tr w:rsidR="000F2C91" w:rsidRPr="005C37F4" w14:paraId="585EE400" w14:textId="77777777" w:rsidTr="00476FBC">
        <w:tblPrEx>
          <w:tblPrExChange w:id="735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736" w:author="yang tang" w:date="2024-08-30T11:56:00Z"/>
          <w:trPrChange w:id="737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EB691B9" w14:textId="2E1C1C7C" w:rsidR="000F2C91" w:rsidRPr="005C37F4" w:rsidRDefault="00FA0D6E" w:rsidP="000F2C91">
            <w:pPr>
              <w:widowControl/>
              <w:jc w:val="left"/>
              <w:rPr>
                <w:ins w:id="73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40" w:author="yang tang" w:date="2024-08-30T11:58:00Z" w16du:dateUtc="2024-08-30T03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1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D012E71" w14:textId="55DAC02F" w:rsidR="000F2C91" w:rsidRPr="005C37F4" w:rsidRDefault="00EE781F" w:rsidP="000F2C91">
            <w:pPr>
              <w:widowControl/>
              <w:jc w:val="left"/>
              <w:rPr>
                <w:ins w:id="74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43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744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5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15F5C6D" w14:textId="2B9F187A" w:rsidR="000F2C91" w:rsidRPr="005C37F4" w:rsidRDefault="000F2C91" w:rsidP="000F2C91">
            <w:pPr>
              <w:widowControl/>
              <w:jc w:val="left"/>
              <w:rPr>
                <w:ins w:id="74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47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1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2697DFD" w14:textId="117ABC91" w:rsidR="000F2C91" w:rsidRPr="005C37F4" w:rsidRDefault="000F2C91" w:rsidP="000F2C91">
            <w:pPr>
              <w:widowControl/>
              <w:jc w:val="left"/>
              <w:rPr>
                <w:ins w:id="74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50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5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133C2F" w14:textId="2CA0BBA7" w:rsidR="000F2C91" w:rsidRPr="005C37F4" w:rsidRDefault="000F2C91" w:rsidP="000F2C91">
            <w:pPr>
              <w:widowControl/>
              <w:jc w:val="left"/>
              <w:rPr>
                <w:ins w:id="75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53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49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5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0F8C43E" w14:textId="2D4BB941" w:rsidR="000F2C91" w:rsidRPr="005C37F4" w:rsidRDefault="000F2C91" w:rsidP="000F2C91">
            <w:pPr>
              <w:widowControl/>
              <w:jc w:val="left"/>
              <w:rPr>
                <w:ins w:id="75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56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5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28D7150" w14:textId="4D0EC64F" w:rsidR="000F2C91" w:rsidRPr="005C37F4" w:rsidRDefault="000F2C91" w:rsidP="000F2C91">
            <w:pPr>
              <w:widowControl/>
              <w:jc w:val="left"/>
              <w:rPr>
                <w:ins w:id="75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59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6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740EE64" w14:textId="4ADA9A6B" w:rsidR="000F2C91" w:rsidRPr="005C37F4" w:rsidRDefault="000F2C91" w:rsidP="000F2C91">
            <w:pPr>
              <w:widowControl/>
              <w:jc w:val="left"/>
              <w:rPr>
                <w:ins w:id="76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6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7.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6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06548F" w14:textId="3F62CCEB" w:rsidR="000F2C91" w:rsidRPr="005C37F4" w:rsidRDefault="000F2C91" w:rsidP="000F2C91">
            <w:pPr>
              <w:widowControl/>
              <w:jc w:val="left"/>
              <w:rPr>
                <w:ins w:id="76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6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6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AE6D0CE" w14:textId="4C5C293D" w:rsidR="000F2C91" w:rsidRPr="005C37F4" w:rsidRDefault="000F2C91" w:rsidP="000F2C91">
            <w:pPr>
              <w:widowControl/>
              <w:jc w:val="left"/>
              <w:rPr>
                <w:ins w:id="76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68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.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76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E56D65" w14:textId="06A6E926" w:rsidR="000F2C91" w:rsidRDefault="000F2C91" w:rsidP="000F2C91">
            <w:pPr>
              <w:widowControl/>
              <w:jc w:val="left"/>
              <w:rPr>
                <w:ins w:id="77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71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72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3A2673A" w14:textId="4C4AFE11" w:rsidR="000F2C91" w:rsidRPr="005C37F4" w:rsidRDefault="000F2C91" w:rsidP="000F2C91">
            <w:pPr>
              <w:widowControl/>
              <w:jc w:val="left"/>
              <w:rPr>
                <w:ins w:id="77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74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72</w:t>
              </w:r>
            </w:ins>
          </w:p>
        </w:tc>
      </w:tr>
      <w:tr w:rsidR="000F2C91" w:rsidRPr="005C37F4" w14:paraId="60AB5BFC" w14:textId="77777777" w:rsidTr="00476FBC">
        <w:tblPrEx>
          <w:tblPrExChange w:id="775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776" w:author="yang tang" w:date="2024-08-30T11:56:00Z"/>
          <w:trPrChange w:id="777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7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B11750D" w14:textId="77777777" w:rsidR="000F2C91" w:rsidRPr="005C37F4" w:rsidRDefault="000F2C91" w:rsidP="000F2C91">
            <w:pPr>
              <w:widowControl/>
              <w:jc w:val="left"/>
              <w:rPr>
                <w:ins w:id="77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80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7C44A57" w14:textId="796C0DFE" w:rsidR="000F2C91" w:rsidRPr="005C37F4" w:rsidRDefault="00EE781F" w:rsidP="000F2C91">
            <w:pPr>
              <w:widowControl/>
              <w:jc w:val="left"/>
              <w:rPr>
                <w:ins w:id="78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82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783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2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84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064C48B" w14:textId="00395B3B" w:rsidR="000F2C91" w:rsidRPr="005C37F4" w:rsidRDefault="000F2C91" w:rsidP="000F2C91">
            <w:pPr>
              <w:widowControl/>
              <w:jc w:val="left"/>
              <w:rPr>
                <w:ins w:id="78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86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1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8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4D4F9A3" w14:textId="336D9E1B" w:rsidR="000F2C91" w:rsidRPr="005C37F4" w:rsidRDefault="000F2C91" w:rsidP="000F2C91">
            <w:pPr>
              <w:widowControl/>
              <w:jc w:val="left"/>
              <w:rPr>
                <w:ins w:id="78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89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979C6B2" w14:textId="0F574A14" w:rsidR="000F2C91" w:rsidRPr="005C37F4" w:rsidRDefault="000F2C91" w:rsidP="000F2C91">
            <w:pPr>
              <w:widowControl/>
              <w:jc w:val="left"/>
              <w:rPr>
                <w:ins w:id="79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9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4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FC86466" w14:textId="22C1A215" w:rsidR="000F2C91" w:rsidRPr="005C37F4" w:rsidRDefault="000F2C91" w:rsidP="000F2C91">
            <w:pPr>
              <w:widowControl/>
              <w:jc w:val="left"/>
              <w:rPr>
                <w:ins w:id="79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9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C04658" w14:textId="7973B7AC" w:rsidR="000F2C91" w:rsidRPr="005C37F4" w:rsidRDefault="000F2C91" w:rsidP="000F2C91">
            <w:pPr>
              <w:widowControl/>
              <w:jc w:val="left"/>
              <w:rPr>
                <w:ins w:id="79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798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7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C5754AB" w14:textId="675A3C97" w:rsidR="000F2C91" w:rsidRPr="005C37F4" w:rsidRDefault="000F2C91" w:rsidP="000F2C91">
            <w:pPr>
              <w:widowControl/>
              <w:jc w:val="left"/>
              <w:rPr>
                <w:ins w:id="80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01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7.3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D57EE87" w14:textId="0BD3577B" w:rsidR="000F2C91" w:rsidRPr="005C37F4" w:rsidRDefault="000F2C91" w:rsidP="000F2C91">
            <w:pPr>
              <w:widowControl/>
              <w:jc w:val="left"/>
              <w:rPr>
                <w:ins w:id="80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04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16672AF" w14:textId="45CFCF5E" w:rsidR="000F2C91" w:rsidRPr="005C37F4" w:rsidRDefault="000F2C91" w:rsidP="000F2C91">
            <w:pPr>
              <w:widowControl/>
              <w:jc w:val="left"/>
              <w:rPr>
                <w:ins w:id="80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07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.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80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24A5B8B" w14:textId="50532024" w:rsidR="000F2C91" w:rsidRDefault="000F2C91" w:rsidP="000F2C91">
            <w:pPr>
              <w:widowControl/>
              <w:jc w:val="left"/>
              <w:rPr>
                <w:ins w:id="80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10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1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9A6D7A4" w14:textId="2004DA80" w:rsidR="000F2C91" w:rsidRPr="005C37F4" w:rsidRDefault="000F2C91" w:rsidP="000F2C91">
            <w:pPr>
              <w:widowControl/>
              <w:jc w:val="left"/>
              <w:rPr>
                <w:ins w:id="81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13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33</w:t>
              </w:r>
            </w:ins>
          </w:p>
        </w:tc>
      </w:tr>
      <w:tr w:rsidR="000F2C91" w:rsidRPr="005C37F4" w14:paraId="2A3DAD0C" w14:textId="77777777" w:rsidTr="00476FBC">
        <w:tblPrEx>
          <w:tblPrExChange w:id="814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815" w:author="yang tang" w:date="2024-08-30T11:56:00Z"/>
          <w:trPrChange w:id="816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1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B5DBC3A" w14:textId="77777777" w:rsidR="000F2C91" w:rsidRPr="005C37F4" w:rsidRDefault="000F2C91" w:rsidP="000F2C91">
            <w:pPr>
              <w:widowControl/>
              <w:jc w:val="left"/>
              <w:rPr>
                <w:ins w:id="81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9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0AC9F2" w14:textId="625F798A" w:rsidR="000F2C91" w:rsidRPr="005C37F4" w:rsidRDefault="00EE781F" w:rsidP="000F2C91">
            <w:pPr>
              <w:widowControl/>
              <w:jc w:val="left"/>
              <w:rPr>
                <w:ins w:id="82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21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822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3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3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6F230B1" w14:textId="1055AAD7" w:rsidR="000F2C91" w:rsidRPr="005C37F4" w:rsidRDefault="000F2C91" w:rsidP="000F2C91">
            <w:pPr>
              <w:widowControl/>
              <w:jc w:val="left"/>
              <w:rPr>
                <w:ins w:id="82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2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1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42BFBB" w14:textId="4187B260" w:rsidR="000F2C91" w:rsidRPr="005C37F4" w:rsidRDefault="000F2C91" w:rsidP="000F2C91">
            <w:pPr>
              <w:widowControl/>
              <w:jc w:val="left"/>
              <w:rPr>
                <w:ins w:id="82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28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FC24313" w14:textId="0DD2F687" w:rsidR="000F2C91" w:rsidRPr="005C37F4" w:rsidRDefault="000F2C91" w:rsidP="000F2C91">
            <w:pPr>
              <w:widowControl/>
              <w:jc w:val="left"/>
              <w:rPr>
                <w:ins w:id="83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31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3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3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A93F715" w14:textId="714850DD" w:rsidR="000F2C91" w:rsidRPr="005C37F4" w:rsidRDefault="000F2C91" w:rsidP="000F2C91">
            <w:pPr>
              <w:widowControl/>
              <w:jc w:val="left"/>
              <w:rPr>
                <w:ins w:id="83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34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3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97ACFE6" w14:textId="7E53147C" w:rsidR="000F2C91" w:rsidRPr="005C37F4" w:rsidRDefault="000F2C91" w:rsidP="000F2C91">
            <w:pPr>
              <w:widowControl/>
              <w:jc w:val="left"/>
              <w:rPr>
                <w:ins w:id="83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37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3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7867A5B" w14:textId="5445CFF5" w:rsidR="000F2C91" w:rsidRPr="005C37F4" w:rsidRDefault="000F2C91" w:rsidP="000F2C91">
            <w:pPr>
              <w:widowControl/>
              <w:jc w:val="left"/>
              <w:rPr>
                <w:ins w:id="83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40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4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D10B9B2" w14:textId="1547CE09" w:rsidR="000F2C91" w:rsidRPr="005C37F4" w:rsidRDefault="000F2C91" w:rsidP="000F2C91">
            <w:pPr>
              <w:widowControl/>
              <w:jc w:val="left"/>
              <w:rPr>
                <w:ins w:id="84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43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4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5B0A3D4" w14:textId="7EB7F58C" w:rsidR="000F2C91" w:rsidRPr="005C37F4" w:rsidRDefault="000F2C91" w:rsidP="000F2C91">
            <w:pPr>
              <w:widowControl/>
              <w:jc w:val="left"/>
              <w:rPr>
                <w:ins w:id="84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46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0.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7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84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89BE68" w14:textId="72540A98" w:rsidR="000F2C91" w:rsidRDefault="000F2C91" w:rsidP="000F2C91">
            <w:pPr>
              <w:widowControl/>
              <w:jc w:val="left"/>
              <w:rPr>
                <w:ins w:id="84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49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50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35A4CB6" w14:textId="1D276A79" w:rsidR="000F2C91" w:rsidRPr="005C37F4" w:rsidRDefault="000F2C91" w:rsidP="000F2C91">
            <w:pPr>
              <w:widowControl/>
              <w:jc w:val="left"/>
              <w:rPr>
                <w:ins w:id="85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5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61</w:t>
              </w:r>
            </w:ins>
          </w:p>
        </w:tc>
      </w:tr>
      <w:tr w:rsidR="000F2C91" w:rsidRPr="005C37F4" w14:paraId="4A30FC8F" w14:textId="77777777" w:rsidTr="00476FBC">
        <w:tblPrEx>
          <w:tblPrExChange w:id="853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854" w:author="yang tang" w:date="2024-08-30T11:56:00Z"/>
          <w:trPrChange w:id="855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5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B24716A" w14:textId="77777777" w:rsidR="000F2C91" w:rsidRPr="005C37F4" w:rsidRDefault="000F2C91" w:rsidP="000F2C91">
            <w:pPr>
              <w:widowControl/>
              <w:jc w:val="left"/>
              <w:rPr>
                <w:ins w:id="85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58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01FB0FE" w14:textId="0E8152C1" w:rsidR="000F2C91" w:rsidRPr="005C37F4" w:rsidRDefault="00EE781F" w:rsidP="000F2C91">
            <w:pPr>
              <w:widowControl/>
              <w:jc w:val="left"/>
              <w:rPr>
                <w:ins w:id="85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60" w:author="yang tang" w:date="2024-08-30T11:59:00Z" w16du:dateUtc="2024-08-30T03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861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4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2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AD5F709" w14:textId="1E0BB903" w:rsidR="000F2C91" w:rsidRPr="005C37F4" w:rsidRDefault="000F2C91" w:rsidP="000F2C91">
            <w:pPr>
              <w:widowControl/>
              <w:jc w:val="left"/>
              <w:rPr>
                <w:ins w:id="86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64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17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D72EA4A" w14:textId="42C57770" w:rsidR="000F2C91" w:rsidRPr="005C37F4" w:rsidRDefault="000F2C91" w:rsidP="000F2C91">
            <w:pPr>
              <w:widowControl/>
              <w:jc w:val="left"/>
              <w:rPr>
                <w:ins w:id="86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67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8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C92E070" w14:textId="2C83EB3D" w:rsidR="000F2C91" w:rsidRPr="005C37F4" w:rsidRDefault="000F2C91" w:rsidP="000F2C91">
            <w:pPr>
              <w:widowControl/>
              <w:jc w:val="left"/>
              <w:rPr>
                <w:ins w:id="86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70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3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7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9B91470" w14:textId="5BE45E0C" w:rsidR="000F2C91" w:rsidRPr="005C37F4" w:rsidRDefault="000F2C91" w:rsidP="000F2C91">
            <w:pPr>
              <w:widowControl/>
              <w:jc w:val="left"/>
              <w:rPr>
                <w:ins w:id="87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73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7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C51C7F5" w14:textId="62F8D8DC" w:rsidR="000F2C91" w:rsidRPr="005C37F4" w:rsidRDefault="000F2C91" w:rsidP="000F2C91">
            <w:pPr>
              <w:widowControl/>
              <w:jc w:val="left"/>
              <w:rPr>
                <w:ins w:id="87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76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7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870CF7B" w14:textId="7FA45C57" w:rsidR="000F2C91" w:rsidRPr="005C37F4" w:rsidRDefault="000F2C91" w:rsidP="000F2C91">
            <w:pPr>
              <w:widowControl/>
              <w:jc w:val="left"/>
              <w:rPr>
                <w:ins w:id="87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79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8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AD4747C" w14:textId="5F776F70" w:rsidR="000F2C91" w:rsidRPr="005C37F4" w:rsidRDefault="000F2C91" w:rsidP="000F2C91">
            <w:pPr>
              <w:widowControl/>
              <w:jc w:val="left"/>
              <w:rPr>
                <w:ins w:id="88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8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8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3856183" w14:textId="03FB0305" w:rsidR="000F2C91" w:rsidRPr="005C37F4" w:rsidRDefault="000F2C91" w:rsidP="000F2C91">
            <w:pPr>
              <w:widowControl/>
              <w:jc w:val="left"/>
              <w:rPr>
                <w:ins w:id="88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8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3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PrChange w:id="88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FA955C" w14:textId="4FAF766F" w:rsidR="000F2C91" w:rsidRDefault="000F2C91" w:rsidP="000F2C91">
            <w:pPr>
              <w:widowControl/>
              <w:jc w:val="left"/>
              <w:rPr>
                <w:ins w:id="88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88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89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E40E228" w14:textId="195F7331" w:rsidR="000F2C91" w:rsidRPr="005C37F4" w:rsidRDefault="000F2C91" w:rsidP="000F2C91">
            <w:pPr>
              <w:widowControl/>
              <w:jc w:val="left"/>
              <w:rPr>
                <w:ins w:id="89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91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7</w:t>
              </w:r>
            </w:ins>
          </w:p>
        </w:tc>
      </w:tr>
      <w:tr w:rsidR="000F2C91" w:rsidRPr="005C37F4" w14:paraId="2DE5C884" w14:textId="77777777" w:rsidTr="00476FBC">
        <w:tblPrEx>
          <w:tblPrExChange w:id="892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893" w:author="yang tang" w:date="2024-08-30T11:56:00Z"/>
          <w:trPrChange w:id="894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95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55E6AB" w14:textId="77777777" w:rsidR="000F2C91" w:rsidRPr="005C37F4" w:rsidRDefault="000F2C91" w:rsidP="000F2C91">
            <w:pPr>
              <w:widowControl/>
              <w:jc w:val="left"/>
              <w:rPr>
                <w:ins w:id="89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897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E7F1D76" w14:textId="51565ACE" w:rsidR="000F2C91" w:rsidRPr="005C37F4" w:rsidRDefault="00EE781F" w:rsidP="000F2C91">
            <w:pPr>
              <w:widowControl/>
              <w:jc w:val="left"/>
              <w:rPr>
                <w:ins w:id="89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899" w:author="yang tang" w:date="2024-08-30T12:00:00Z" w16du:dateUtc="2024-08-30T04:00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900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5</w:t>
              </w:r>
            </w:ins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01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9A34EC" w14:textId="1E778156" w:rsidR="000F2C91" w:rsidRPr="005C37F4" w:rsidRDefault="000F2C91" w:rsidP="000F2C91">
            <w:pPr>
              <w:widowControl/>
              <w:jc w:val="left"/>
              <w:rPr>
                <w:ins w:id="90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03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20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0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FED21B8" w14:textId="69A97238" w:rsidR="000F2C91" w:rsidRPr="005C37F4" w:rsidRDefault="000F2C91" w:rsidP="000F2C91">
            <w:pPr>
              <w:widowControl/>
              <w:jc w:val="left"/>
              <w:rPr>
                <w:ins w:id="90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06" w:author="yang tang" w:date="2024-08-30T11:56:00Z" w16du:dateUtc="2024-08-30T03:56:00Z">
              <w:r w:rsidRPr="00205AFB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9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07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335D8B" w14:textId="248FAE1B" w:rsidR="000F2C91" w:rsidRPr="005C37F4" w:rsidRDefault="000F2C91" w:rsidP="000F2C91">
            <w:pPr>
              <w:widowControl/>
              <w:jc w:val="left"/>
              <w:rPr>
                <w:ins w:id="90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09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48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10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8988532" w14:textId="3716FA88" w:rsidR="000F2C91" w:rsidRPr="005C37F4" w:rsidRDefault="000F2C91" w:rsidP="000F2C91">
            <w:pPr>
              <w:widowControl/>
              <w:jc w:val="left"/>
              <w:rPr>
                <w:ins w:id="91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1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1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E3AB7FD" w14:textId="0795FA24" w:rsidR="000F2C91" w:rsidRPr="005C37F4" w:rsidRDefault="000F2C91" w:rsidP="000F2C91">
            <w:pPr>
              <w:widowControl/>
              <w:jc w:val="left"/>
              <w:rPr>
                <w:ins w:id="91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1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65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1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B1432B" w14:textId="1FA9FC8A" w:rsidR="000F2C91" w:rsidRPr="005C37F4" w:rsidRDefault="000F2C91" w:rsidP="000F2C91">
            <w:pPr>
              <w:widowControl/>
              <w:jc w:val="left"/>
              <w:rPr>
                <w:ins w:id="91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18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6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1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46AB5CB" w14:textId="5749FC38" w:rsidR="000F2C91" w:rsidRPr="005C37F4" w:rsidRDefault="000F2C91" w:rsidP="000F2C91">
            <w:pPr>
              <w:widowControl/>
              <w:jc w:val="left"/>
              <w:rPr>
                <w:ins w:id="92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21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2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CCCF93F" w14:textId="4C5DD220" w:rsidR="000F2C91" w:rsidRPr="005C37F4" w:rsidRDefault="000F2C91" w:rsidP="000F2C91">
            <w:pPr>
              <w:widowControl/>
              <w:jc w:val="left"/>
              <w:rPr>
                <w:ins w:id="92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24" w:author="yang tang" w:date="2024-08-30T11:56:00Z" w16du:dateUtc="2024-08-30T03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.9</w:t>
              </w:r>
            </w:ins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tcPrChange w:id="92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82D12E" w14:textId="4652F10A" w:rsidR="000F2C91" w:rsidRDefault="000F2C91" w:rsidP="000F2C91">
            <w:pPr>
              <w:widowControl/>
              <w:jc w:val="left"/>
              <w:rPr>
                <w:ins w:id="92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27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928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B9FD61C" w14:textId="76F5D72F" w:rsidR="000F2C91" w:rsidRPr="005C37F4" w:rsidRDefault="000F2C91" w:rsidP="000F2C91">
            <w:pPr>
              <w:widowControl/>
              <w:jc w:val="left"/>
              <w:rPr>
                <w:ins w:id="92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30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74</w:t>
              </w:r>
            </w:ins>
          </w:p>
        </w:tc>
      </w:tr>
      <w:tr w:rsidR="000F2C91" w:rsidRPr="005C37F4" w14:paraId="57B022EB" w14:textId="77777777" w:rsidTr="00476FBC">
        <w:tblPrEx>
          <w:tblPrExChange w:id="931" w:author="yang tang" w:date="2024-08-30T12:01:00Z">
            <w:tblPrEx>
              <w:tblW w:w="12616" w:type="dxa"/>
            </w:tblPrEx>
          </w:tblPrExChange>
        </w:tblPrEx>
        <w:trPr>
          <w:trHeight w:val="278"/>
          <w:jc w:val="center"/>
          <w:ins w:id="932" w:author="yang tang" w:date="2024-08-30T11:56:00Z"/>
          <w:trPrChange w:id="933" w:author="yang tang" w:date="2024-08-30T12:01:00Z">
            <w:trPr>
              <w:gridAfter w:val="0"/>
              <w:trHeight w:val="278"/>
              <w:jc w:val="center"/>
            </w:trPr>
          </w:trPrChange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tcPrChange w:id="934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34A2959" w14:textId="77777777" w:rsidR="000F2C91" w:rsidRPr="005C37F4" w:rsidRDefault="000F2C91" w:rsidP="000F2C91">
            <w:pPr>
              <w:widowControl/>
              <w:jc w:val="left"/>
              <w:rPr>
                <w:ins w:id="93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36" w:author="yang tang" w:date="2024-08-30T12:01:00Z">
              <w:tcPr>
                <w:tcW w:w="1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F211A6B" w14:textId="74FD4877" w:rsidR="000F2C91" w:rsidRPr="005C37F4" w:rsidRDefault="00EE781F" w:rsidP="000F2C91">
            <w:pPr>
              <w:widowControl/>
              <w:jc w:val="left"/>
              <w:rPr>
                <w:ins w:id="93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38" w:author="yang tang" w:date="2024-08-30T12:00:00Z" w16du:dateUtc="2024-08-30T04:00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Area 4</w:t>
              </w:r>
            </w:ins>
            <w:ins w:id="939" w:author="yang tang" w:date="2024-08-30T11:56:00Z" w16du:dateUtc="2024-08-30T03:56:00Z">
              <w:r w:rsidR="000F2C91"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6</w:t>
              </w:r>
            </w:ins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40" w:author="yang tang" w:date="2024-08-30T12:01:00Z">
              <w:tcPr>
                <w:tcW w:w="11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3FF419B" w14:textId="39387555" w:rsidR="000F2C91" w:rsidRPr="005C37F4" w:rsidRDefault="000F2C91" w:rsidP="000F2C91">
            <w:pPr>
              <w:widowControl/>
              <w:jc w:val="left"/>
              <w:rPr>
                <w:ins w:id="941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42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22.721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43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2849CC5" w14:textId="45FA1A57" w:rsidR="000F2C91" w:rsidRPr="005C37F4" w:rsidRDefault="000F2C91" w:rsidP="000F2C91">
            <w:pPr>
              <w:widowControl/>
              <w:jc w:val="left"/>
              <w:rPr>
                <w:ins w:id="944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45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0.66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9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46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47EF3A8" w14:textId="26D15AFE" w:rsidR="000F2C91" w:rsidRPr="005C37F4" w:rsidRDefault="000F2C91" w:rsidP="000F2C91">
            <w:pPr>
              <w:widowControl/>
              <w:jc w:val="left"/>
              <w:rPr>
                <w:ins w:id="947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48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654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49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562F74" w14:textId="489C7E84" w:rsidR="000F2C91" w:rsidRPr="005C37F4" w:rsidRDefault="000F2C91" w:rsidP="000F2C91">
            <w:pPr>
              <w:widowControl/>
              <w:jc w:val="left"/>
              <w:rPr>
                <w:ins w:id="950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51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South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52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6672A31" w14:textId="36AE694B" w:rsidR="000F2C91" w:rsidRPr="005C37F4" w:rsidRDefault="000F2C91" w:rsidP="000F2C91">
            <w:pPr>
              <w:widowControl/>
              <w:jc w:val="left"/>
              <w:rPr>
                <w:ins w:id="953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54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-1.6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55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ECA645A" w14:textId="5C0A25D4" w:rsidR="000F2C91" w:rsidRPr="005C37F4" w:rsidRDefault="000F2C91" w:rsidP="000F2C91">
            <w:pPr>
              <w:widowControl/>
              <w:jc w:val="left"/>
              <w:rPr>
                <w:ins w:id="956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57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486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58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78C6A3" w14:textId="0C5A3014" w:rsidR="000F2C91" w:rsidRPr="005C37F4" w:rsidRDefault="000F2C91" w:rsidP="000F2C91">
            <w:pPr>
              <w:widowControl/>
              <w:jc w:val="left"/>
              <w:rPr>
                <w:ins w:id="959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60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61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5690AF1" w14:textId="7AF31E9E" w:rsidR="000F2C91" w:rsidRPr="005C37F4" w:rsidRDefault="000F2C91" w:rsidP="000F2C91">
            <w:pPr>
              <w:widowControl/>
              <w:jc w:val="left"/>
              <w:rPr>
                <w:ins w:id="962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63" w:author="yang tang" w:date="2024-08-30T11:56:00Z" w16du:dateUtc="2024-08-30T03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.1</w:t>
              </w:r>
            </w:ins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tcPrChange w:id="964" w:author="yang tang" w:date="2024-08-30T12:01:00Z">
              <w:tcPr>
                <w:tcW w:w="102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D5B471" w14:textId="5BEA8BCF" w:rsidR="000F2C91" w:rsidRDefault="000F2C91" w:rsidP="000F2C91">
            <w:pPr>
              <w:widowControl/>
              <w:jc w:val="left"/>
              <w:rPr>
                <w:ins w:id="965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66" w:author="yang tang" w:date="2024-08-30T11:56:00Z" w16du:dateUtc="2024-08-30T03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tcPrChange w:id="967" w:author="yang tang" w:date="2024-08-30T12:01:00Z">
              <w:tcPr>
                <w:tcW w:w="127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6781450" w14:textId="50025A24" w:rsidR="000F2C91" w:rsidRPr="005C37F4" w:rsidRDefault="000F2C91" w:rsidP="000F2C91">
            <w:pPr>
              <w:widowControl/>
              <w:jc w:val="left"/>
              <w:rPr>
                <w:ins w:id="968" w:author="yang tang" w:date="2024-08-30T11:56:00Z" w16du:dateUtc="2024-08-30T03:56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969" w:author="yang tang" w:date="2024-08-30T11:56:00Z" w16du:dateUtc="2024-08-30T03:56:00Z">
              <w:r w:rsidRPr="005C37F4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5.49</w:t>
              </w:r>
            </w:ins>
          </w:p>
        </w:tc>
      </w:tr>
    </w:tbl>
    <w:p w14:paraId="51218B60" w14:textId="77777777" w:rsidR="00805643" w:rsidRDefault="00805643">
      <w:pPr>
        <w:widowControl/>
        <w:adjustRightInd w:val="0"/>
        <w:snapToGrid w:val="0"/>
        <w:spacing w:afterLines="50" w:after="156" w:line="360" w:lineRule="auto"/>
        <w:jc w:val="left"/>
        <w:rPr>
          <w:ins w:id="970" w:author="yang tang" w:date="2024-08-30T11:13:00Z" w16du:dateUtc="2024-08-30T03:13:00Z"/>
          <w:rFonts w:ascii="Times New Roman" w:hAnsi="Times New Roman" w:cs="Times New Roman"/>
          <w:b/>
          <w:bCs/>
        </w:rPr>
        <w:sectPr w:rsidR="00805643" w:rsidSect="00B264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8C856F" w14:textId="7AB9085C" w:rsidR="003B2D5D" w:rsidRDefault="003B2D5D">
      <w:pPr>
        <w:widowControl/>
        <w:adjustRightInd w:val="0"/>
        <w:snapToGrid w:val="0"/>
        <w:spacing w:afterLines="50" w:after="156" w:line="360" w:lineRule="auto"/>
        <w:jc w:val="left"/>
        <w:rPr>
          <w:ins w:id="971" w:author="yang tang" w:date="2024-08-18T17:44:00Z" w16du:dateUtc="2024-08-18T09:44:00Z"/>
          <w:rFonts w:ascii="Times New Roman" w:hAnsi="Times New Roman" w:cs="Times New Roman"/>
          <w:b/>
          <w:bCs/>
          <w:sz w:val="24"/>
          <w:szCs w:val="24"/>
        </w:rPr>
        <w:pPrChange w:id="972" w:author="yang tang" w:date="2024-08-18T17:44:00Z">
          <w:pPr>
            <w:widowControl/>
            <w:jc w:val="left"/>
          </w:pPr>
        </w:pPrChange>
      </w:pPr>
      <w:ins w:id="973" w:author="yang tang" w:date="2024-08-18T17:39:00Z" w16du:dateUtc="2024-08-18T09:39:00Z"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lastRenderedPageBreak/>
          <w:t>T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able </w:t>
        </w:r>
      </w:ins>
      <w:ins w:id="974" w:author="yang tang" w:date="2024-08-30T14:22:00Z" w16du:dateUtc="2024-08-30T06:22:00Z">
        <w:r w:rsidR="00342F36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ins w:id="975" w:author="yang tang" w:date="2024-08-18T17:39:00Z" w16du:dateUtc="2024-08-18T09:39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2. </w:t>
        </w:r>
      </w:ins>
      <w:ins w:id="976" w:author="yang tang" w:date="2024-08-18T17:40:00Z" w16du:dateUtc="2024-08-18T09:40:00Z">
        <w:r w:rsidRPr="003B2D5D">
          <w:rPr>
            <w:rFonts w:ascii="Times New Roman" w:hAnsi="Times New Roman" w:cs="Times New Roman"/>
            <w:b/>
            <w:bCs/>
            <w:sz w:val="24"/>
            <w:szCs w:val="24"/>
          </w:rPr>
          <w:t xml:space="preserve">A summary of </w:t>
        </w:r>
      </w:ins>
      <w:ins w:id="977" w:author="yang tang" w:date="2024-08-18T17:41:00Z" w16du:dateUtc="2024-08-18T09:41:00Z">
        <w:r w:rsidRPr="003B2D5D">
          <w:rPr>
            <w:rFonts w:ascii="Times New Roman" w:hAnsi="Times New Roman" w:cs="Times New Roman"/>
            <w:b/>
            <w:bCs/>
            <w:sz w:val="24"/>
            <w:szCs w:val="24"/>
          </w:rPr>
          <w:t>Shapiro-Wilk test</w:t>
        </w:r>
      </w:ins>
      <w:ins w:id="978" w:author="yang tang" w:date="2024-08-18T17:40:00Z" w16du:dateUtc="2024-08-18T09:40:00Z">
        <w:r w:rsidRPr="003B2D5D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979" w:author="yang tang" w:date="2024-08-18T17:42:00Z" w16du:dateUtc="2024-08-18T09:42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for </w:t>
        </w:r>
      </w:ins>
      <w:ins w:id="980" w:author="yang tang" w:date="2024-08-30T14:19:00Z" w16du:dateUtc="2024-08-30T06:19:00Z">
        <w:r w:rsidR="0090792A" w:rsidRPr="0090792A">
          <w:rPr>
            <w:rFonts w:ascii="Times New Roman" w:hAnsi="Times New Roman" w:cs="Times New Roman"/>
            <w:b/>
            <w:bCs/>
            <w:sz w:val="24"/>
            <w:szCs w:val="24"/>
          </w:rPr>
          <w:t>variables associated with</w:t>
        </w:r>
      </w:ins>
      <w:ins w:id="981" w:author="yang tang" w:date="2024-08-18T17:42:00Z" w16du:dateUtc="2024-08-18T09:42:00Z">
        <w:r w:rsidR="00D55DBF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982" w:author="yang tang" w:date="2024-08-30T14:20:00Z" w16du:dateUtc="2024-08-30T06:20:00Z">
        <w:r w:rsidR="0090792A" w:rsidRPr="0090792A">
          <w:rPr>
            <w:rFonts w:ascii="Times New Roman" w:hAnsi="Times New Roman" w:cs="Times New Roman"/>
            <w:b/>
            <w:bCs/>
            <w:sz w:val="24"/>
            <w:szCs w:val="24"/>
          </w:rPr>
          <w:t xml:space="preserve">topsoil N availability </w:t>
        </w:r>
      </w:ins>
      <w:ins w:id="983" w:author="yang tang" w:date="2024-08-18T17:42:00Z" w16du:dateUtc="2024-08-18T09:42:00Z">
        <w:r w:rsidR="00D55DBF">
          <w:rPr>
            <w:rFonts w:ascii="Times New Roman" w:hAnsi="Times New Roman" w:cs="Times New Roman"/>
            <w:b/>
            <w:bCs/>
            <w:sz w:val="24"/>
            <w:szCs w:val="24"/>
          </w:rPr>
          <w:t>and foliar N nutr</w:t>
        </w:r>
      </w:ins>
      <w:ins w:id="984" w:author="yang tang" w:date="2024-08-18T17:43:00Z" w16du:dateUtc="2024-08-18T09:43:00Z">
        <w:r w:rsidR="00D55DBF">
          <w:rPr>
            <w:rFonts w:ascii="Times New Roman" w:hAnsi="Times New Roman" w:cs="Times New Roman"/>
            <w:b/>
            <w:bCs/>
            <w:sz w:val="24"/>
            <w:szCs w:val="24"/>
          </w:rPr>
          <w:t>it</w:t>
        </w:r>
      </w:ins>
      <w:ins w:id="985" w:author="yang tang" w:date="2024-08-18T17:42:00Z" w16du:dateUtc="2024-08-18T09:42:00Z">
        <w:r w:rsidR="00D55DBF">
          <w:rPr>
            <w:rFonts w:ascii="Times New Roman" w:hAnsi="Times New Roman" w:cs="Times New Roman"/>
            <w:b/>
            <w:bCs/>
            <w:sz w:val="24"/>
            <w:szCs w:val="24"/>
          </w:rPr>
          <w:t>ion.</w:t>
        </w:r>
      </w:ins>
    </w:p>
    <w:tbl>
      <w:tblPr>
        <w:tblW w:w="524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986" w:author="yang tang" w:date="2024-08-18T17:47:00Z">
          <w:tblPr>
            <w:tblpPr w:leftFromText="180" w:rightFromText="180" w:vertAnchor="page" w:horzAnchor="margin" w:tblpY="2875"/>
            <w:tblW w:w="5246" w:type="dxa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606"/>
        <w:gridCol w:w="2340"/>
        <w:gridCol w:w="1300"/>
        <w:tblGridChange w:id="987">
          <w:tblGrid>
            <w:gridCol w:w="1606"/>
            <w:gridCol w:w="2340"/>
            <w:gridCol w:w="1300"/>
          </w:tblGrid>
        </w:tblGridChange>
      </w:tblGrid>
      <w:tr w:rsidR="00E41265" w14:paraId="2B35B68F" w14:textId="77777777" w:rsidTr="007D140E">
        <w:trPr>
          <w:trHeight w:val="395"/>
          <w:jc w:val="center"/>
          <w:ins w:id="988" w:author="yang tang" w:date="2024-08-18T17:44:00Z"/>
          <w:trPrChange w:id="989" w:author="yang tang" w:date="2024-08-18T17:47:00Z">
            <w:trPr>
              <w:trHeight w:val="550"/>
            </w:trPr>
          </w:trPrChange>
        </w:trPr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90" w:author="yang tang" w:date="2024-08-18T17:47:00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DC5DDC4" w14:textId="77777777" w:rsidR="00E41265" w:rsidRPr="00765661" w:rsidRDefault="00E41265" w:rsidP="00E41265">
            <w:pPr>
              <w:widowControl/>
              <w:jc w:val="left"/>
              <w:rPr>
                <w:ins w:id="991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992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Variables</w:t>
              </w:r>
            </w:ins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93" w:author="yang tang" w:date="2024-08-18T17:47:00Z">
              <w:tcPr>
                <w:tcW w:w="23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AD9A58F" w14:textId="77777777" w:rsidR="00E41265" w:rsidRPr="00765661" w:rsidRDefault="00E41265" w:rsidP="00E41265">
            <w:pPr>
              <w:jc w:val="center"/>
              <w:rPr>
                <w:ins w:id="994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995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szCs w:val="21"/>
                </w:rPr>
                <w:t>W</w:t>
              </w:r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-value</w:t>
              </w:r>
            </w:ins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96" w:author="yang tang" w:date="2024-08-18T17:47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B13471" w14:textId="77777777" w:rsidR="00E41265" w:rsidRPr="00765661" w:rsidRDefault="00E41265" w:rsidP="00E41265">
            <w:pPr>
              <w:jc w:val="center"/>
              <w:rPr>
                <w:ins w:id="997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998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szCs w:val="21"/>
                </w:rPr>
                <w:t>P</w:t>
              </w:r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-value</w:t>
              </w:r>
            </w:ins>
          </w:p>
        </w:tc>
      </w:tr>
      <w:tr w:rsidR="00E41265" w14:paraId="4542B770" w14:textId="77777777" w:rsidTr="007D140E">
        <w:trPr>
          <w:trHeight w:val="283"/>
          <w:jc w:val="center"/>
          <w:ins w:id="999" w:author="yang tang" w:date="2024-08-18T17:44:00Z"/>
          <w:trPrChange w:id="1000" w:author="yang tang" w:date="2024-08-18T17:47:00Z">
            <w:trPr>
              <w:trHeight w:val="283"/>
            </w:trPr>
          </w:trPrChange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01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6A947D1" w14:textId="77777777" w:rsidR="00E41265" w:rsidRPr="00765661" w:rsidRDefault="00E41265" w:rsidP="00E41265">
            <w:pPr>
              <w:jc w:val="left"/>
              <w:rPr>
                <w:ins w:id="1002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1003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Topsoil</w:t>
              </w:r>
            </w:ins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04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734FBC8" w14:textId="77777777" w:rsidR="00E41265" w:rsidRPr="00765661" w:rsidRDefault="00E41265" w:rsidP="00E41265">
            <w:pPr>
              <w:rPr>
                <w:ins w:id="1005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06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6AC2635" w14:textId="77777777" w:rsidR="00E41265" w:rsidRPr="00765661" w:rsidRDefault="00E41265" w:rsidP="00E41265">
            <w:pPr>
              <w:jc w:val="center"/>
              <w:rPr>
                <w:ins w:id="1007" w:author="yang tang" w:date="2024-08-18T17:44:00Z" w16du:dateUtc="2024-08-18T09:44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265" w14:paraId="62C0ABBC" w14:textId="77777777" w:rsidTr="007D140E">
        <w:trPr>
          <w:trHeight w:val="283"/>
          <w:jc w:val="center"/>
          <w:ins w:id="1008" w:author="yang tang" w:date="2024-08-18T17:44:00Z"/>
          <w:trPrChange w:id="1009" w:author="yang tang" w:date="2024-08-18T17:47:00Z">
            <w:trPr>
              <w:trHeight w:val="283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10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B842B04" w14:textId="77777777" w:rsidR="00E41265" w:rsidRPr="00765661" w:rsidRDefault="00E41265" w:rsidP="00E41265">
            <w:pPr>
              <w:jc w:val="left"/>
              <w:rPr>
                <w:ins w:id="1011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12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C:N ratio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13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872FE71" w14:textId="77777777" w:rsidR="00E41265" w:rsidRPr="00765661" w:rsidRDefault="00E41265" w:rsidP="00E41265">
            <w:pPr>
              <w:jc w:val="center"/>
              <w:rPr>
                <w:ins w:id="1014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15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71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16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E97DB31" w14:textId="77777777" w:rsidR="00E41265" w:rsidRPr="00765661" w:rsidRDefault="00E41265" w:rsidP="00E41265">
            <w:pPr>
              <w:jc w:val="center"/>
              <w:rPr>
                <w:ins w:id="1017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18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527 </w:t>
              </w:r>
            </w:ins>
          </w:p>
        </w:tc>
      </w:tr>
      <w:tr w:rsidR="00E41265" w14:paraId="5A68D8B6" w14:textId="77777777" w:rsidTr="007D140E">
        <w:trPr>
          <w:trHeight w:val="283"/>
          <w:jc w:val="center"/>
          <w:ins w:id="1019" w:author="yang tang" w:date="2024-08-18T17:44:00Z"/>
          <w:trPrChange w:id="1020" w:author="yang tang" w:date="2024-08-18T17:47:00Z">
            <w:trPr>
              <w:trHeight w:val="283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21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4892956" w14:textId="77777777" w:rsidR="00E41265" w:rsidRPr="00765661" w:rsidRDefault="00E41265" w:rsidP="00E41265">
            <w:pPr>
              <w:jc w:val="left"/>
              <w:rPr>
                <w:ins w:id="1022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23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δ</w:t>
              </w:r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  <w:vertAlign w:val="superscript"/>
                </w:rPr>
                <w:t>15</w:t>
              </w:r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24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D037A24" w14:textId="77777777" w:rsidR="00E41265" w:rsidRPr="00765661" w:rsidRDefault="00E41265" w:rsidP="00E41265">
            <w:pPr>
              <w:jc w:val="center"/>
              <w:rPr>
                <w:ins w:id="1025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26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52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27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971B63B" w14:textId="77777777" w:rsidR="00E41265" w:rsidRPr="00765661" w:rsidRDefault="00E41265" w:rsidP="00E41265">
            <w:pPr>
              <w:jc w:val="center"/>
              <w:rPr>
                <w:ins w:id="1028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29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162 </w:t>
              </w:r>
            </w:ins>
          </w:p>
        </w:tc>
      </w:tr>
      <w:tr w:rsidR="00E41265" w14:paraId="7A34C86A" w14:textId="77777777" w:rsidTr="007D140E">
        <w:trPr>
          <w:trHeight w:val="275"/>
          <w:jc w:val="center"/>
          <w:ins w:id="1030" w:author="yang tang" w:date="2024-08-18T17:44:00Z"/>
          <w:trPrChange w:id="1031" w:author="yang tang" w:date="2024-08-18T17:47:00Z">
            <w:trPr>
              <w:trHeight w:val="275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32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34EB1CF" w14:textId="77777777" w:rsidR="00E41265" w:rsidRPr="00765661" w:rsidRDefault="00E41265" w:rsidP="00E41265">
            <w:pPr>
              <w:jc w:val="left"/>
              <w:rPr>
                <w:ins w:id="1033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1034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Mongolian oak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35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D08170E" w14:textId="77777777" w:rsidR="00E41265" w:rsidRPr="00765661" w:rsidRDefault="00E41265" w:rsidP="00E41265">
            <w:pPr>
              <w:rPr>
                <w:ins w:id="1036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37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A697185" w14:textId="77777777" w:rsidR="00E41265" w:rsidRPr="00765661" w:rsidRDefault="00E41265" w:rsidP="00E41265">
            <w:pPr>
              <w:jc w:val="center"/>
              <w:rPr>
                <w:ins w:id="1038" w:author="yang tang" w:date="2024-08-18T17:44:00Z" w16du:dateUtc="2024-08-18T09:44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265" w14:paraId="396A67A0" w14:textId="77777777" w:rsidTr="007D140E">
        <w:trPr>
          <w:trHeight w:val="275"/>
          <w:jc w:val="center"/>
          <w:ins w:id="1039" w:author="yang tang" w:date="2024-08-18T17:44:00Z"/>
          <w:trPrChange w:id="1040" w:author="yang tang" w:date="2024-08-18T17:47:00Z">
            <w:trPr>
              <w:trHeight w:val="275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41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5F98730" w14:textId="77777777" w:rsidR="00E41265" w:rsidRPr="00765661" w:rsidRDefault="00E41265" w:rsidP="00E41265">
            <w:pPr>
              <w:jc w:val="left"/>
              <w:rPr>
                <w:ins w:id="1042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43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 concentratio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44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0C41FDE" w14:textId="77777777" w:rsidR="00E41265" w:rsidRPr="00765661" w:rsidRDefault="00E41265" w:rsidP="00E41265">
            <w:pPr>
              <w:jc w:val="center"/>
              <w:rPr>
                <w:ins w:id="1045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46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32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47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F0762E9" w14:textId="77777777" w:rsidR="00E41265" w:rsidRPr="00765661" w:rsidRDefault="00E41265" w:rsidP="00E41265">
            <w:pPr>
              <w:jc w:val="center"/>
              <w:rPr>
                <w:ins w:id="1048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49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053 </w:t>
              </w:r>
            </w:ins>
          </w:p>
        </w:tc>
      </w:tr>
      <w:tr w:rsidR="00E41265" w14:paraId="2255F8F4" w14:textId="77777777" w:rsidTr="007D140E">
        <w:trPr>
          <w:trHeight w:val="342"/>
          <w:jc w:val="center"/>
          <w:ins w:id="1050" w:author="yang tang" w:date="2024-08-18T17:44:00Z"/>
          <w:trPrChange w:id="1051" w:author="yang tang" w:date="2024-08-18T17:47:00Z">
            <w:trPr>
              <w:trHeight w:val="342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52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2163CF1" w14:textId="77777777" w:rsidR="00E41265" w:rsidRPr="00765661" w:rsidRDefault="00E41265" w:rsidP="00E41265">
            <w:pPr>
              <w:jc w:val="left"/>
              <w:rPr>
                <w:ins w:id="1053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54" w:author="yang tang" w:date="2024-08-18T17:44:00Z" w16du:dateUtc="2024-08-18T09:44:00Z"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Foliar δ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  <w:vertAlign w:val="superscript"/>
                </w:rPr>
                <w:t>15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55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2CBEE4" w14:textId="77777777" w:rsidR="00E41265" w:rsidRPr="00765661" w:rsidRDefault="00E41265" w:rsidP="00E41265">
            <w:pPr>
              <w:jc w:val="center"/>
              <w:rPr>
                <w:ins w:id="1056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57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59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58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1A42CC2" w14:textId="77777777" w:rsidR="00E41265" w:rsidRPr="00765661" w:rsidRDefault="00E41265" w:rsidP="00E41265">
            <w:pPr>
              <w:jc w:val="center"/>
              <w:rPr>
                <w:ins w:id="1059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60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252 </w:t>
              </w:r>
            </w:ins>
          </w:p>
        </w:tc>
      </w:tr>
      <w:tr w:rsidR="00E41265" w14:paraId="430A53BE" w14:textId="77777777" w:rsidTr="007D140E">
        <w:trPr>
          <w:trHeight w:val="342"/>
          <w:jc w:val="center"/>
          <w:ins w:id="1061" w:author="yang tang" w:date="2024-08-18T17:44:00Z"/>
          <w:trPrChange w:id="1062" w:author="yang tang" w:date="2024-08-18T17:47:00Z">
            <w:trPr>
              <w:trHeight w:val="342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63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73C6063" w14:textId="77777777" w:rsidR="00E41265" w:rsidRPr="00765661" w:rsidRDefault="00E41265" w:rsidP="00E41265">
            <w:pPr>
              <w:jc w:val="left"/>
              <w:rPr>
                <w:ins w:id="1064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65" w:author="yang tang" w:date="2024-08-18T17:44:00Z" w16du:dateUtc="2024-08-18T09:44:00Z"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Foliar Δδ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  <w:vertAlign w:val="superscript"/>
                </w:rPr>
                <w:t>15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66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24A9533" w14:textId="77777777" w:rsidR="00E41265" w:rsidRPr="00765661" w:rsidRDefault="00E41265" w:rsidP="00E41265">
            <w:pPr>
              <w:jc w:val="center"/>
              <w:rPr>
                <w:ins w:id="1067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68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44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69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24A9A32" w14:textId="77777777" w:rsidR="00E41265" w:rsidRPr="00765661" w:rsidRDefault="00E41265" w:rsidP="00E41265">
            <w:pPr>
              <w:jc w:val="center"/>
              <w:rPr>
                <w:ins w:id="1070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71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098 </w:t>
              </w:r>
            </w:ins>
          </w:p>
        </w:tc>
      </w:tr>
      <w:tr w:rsidR="00E41265" w14:paraId="35D15E5B" w14:textId="77777777" w:rsidTr="007D140E">
        <w:trPr>
          <w:trHeight w:val="275"/>
          <w:jc w:val="center"/>
          <w:ins w:id="1072" w:author="yang tang" w:date="2024-08-18T17:44:00Z"/>
          <w:trPrChange w:id="1073" w:author="yang tang" w:date="2024-08-18T17:47:00Z">
            <w:trPr>
              <w:trHeight w:val="275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74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E3B8938" w14:textId="77777777" w:rsidR="00E41265" w:rsidRPr="00765661" w:rsidRDefault="00E41265" w:rsidP="00E41265">
            <w:pPr>
              <w:jc w:val="left"/>
              <w:rPr>
                <w:ins w:id="1075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ins w:id="1076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Dahurian larch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77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D0C2A72" w14:textId="77777777" w:rsidR="00E41265" w:rsidRPr="00765661" w:rsidRDefault="00E41265" w:rsidP="00E41265">
            <w:pPr>
              <w:rPr>
                <w:ins w:id="1078" w:author="yang tang" w:date="2024-08-18T17:44:00Z" w16du:dateUtc="2024-08-18T09:44:00Z"/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79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6C5300D" w14:textId="77777777" w:rsidR="00E41265" w:rsidRPr="00765661" w:rsidRDefault="00E41265" w:rsidP="00E41265">
            <w:pPr>
              <w:jc w:val="center"/>
              <w:rPr>
                <w:ins w:id="1080" w:author="yang tang" w:date="2024-08-18T17:44:00Z" w16du:dateUtc="2024-08-18T09:44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265" w14:paraId="46E01BAD" w14:textId="77777777" w:rsidTr="007D140E">
        <w:trPr>
          <w:trHeight w:val="275"/>
          <w:jc w:val="center"/>
          <w:ins w:id="1081" w:author="yang tang" w:date="2024-08-18T17:44:00Z"/>
          <w:trPrChange w:id="1082" w:author="yang tang" w:date="2024-08-18T17:47:00Z">
            <w:trPr>
              <w:trHeight w:val="275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83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C1D97A9" w14:textId="77777777" w:rsidR="00E41265" w:rsidRPr="00765661" w:rsidRDefault="00E41265" w:rsidP="00E41265">
            <w:pPr>
              <w:jc w:val="left"/>
              <w:rPr>
                <w:ins w:id="1084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85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 concentratio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86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64FF6A0" w14:textId="77777777" w:rsidR="00E41265" w:rsidRPr="00765661" w:rsidRDefault="00E41265" w:rsidP="00E41265">
            <w:pPr>
              <w:jc w:val="center"/>
              <w:rPr>
                <w:ins w:id="1087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88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77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89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4B535DC" w14:textId="77777777" w:rsidR="00E41265" w:rsidRPr="00765661" w:rsidRDefault="00E41265" w:rsidP="00E41265">
            <w:pPr>
              <w:jc w:val="center"/>
              <w:rPr>
                <w:ins w:id="1090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91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702 </w:t>
              </w:r>
            </w:ins>
          </w:p>
        </w:tc>
      </w:tr>
      <w:tr w:rsidR="00E41265" w14:paraId="3B7431E2" w14:textId="77777777" w:rsidTr="007D140E">
        <w:trPr>
          <w:trHeight w:val="342"/>
          <w:jc w:val="center"/>
          <w:ins w:id="1092" w:author="yang tang" w:date="2024-08-18T17:44:00Z"/>
          <w:trPrChange w:id="1093" w:author="yang tang" w:date="2024-08-18T17:47:00Z">
            <w:trPr>
              <w:trHeight w:val="342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94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E92A520" w14:textId="77777777" w:rsidR="00E41265" w:rsidRPr="00765661" w:rsidRDefault="00E41265" w:rsidP="00E41265">
            <w:pPr>
              <w:jc w:val="left"/>
              <w:rPr>
                <w:ins w:id="1095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96" w:author="yang tang" w:date="2024-08-18T17:44:00Z" w16du:dateUtc="2024-08-18T09:44:00Z"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Foliar δ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  <w:vertAlign w:val="superscript"/>
                </w:rPr>
                <w:t>15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97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AD577F7" w14:textId="77777777" w:rsidR="00E41265" w:rsidRPr="00765661" w:rsidRDefault="00E41265" w:rsidP="00E41265">
            <w:pPr>
              <w:jc w:val="center"/>
              <w:rPr>
                <w:ins w:id="1098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099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72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00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683989" w14:textId="77777777" w:rsidR="00E41265" w:rsidRPr="00765661" w:rsidRDefault="00E41265" w:rsidP="00E41265">
            <w:pPr>
              <w:jc w:val="center"/>
              <w:rPr>
                <w:ins w:id="1101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102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544 </w:t>
              </w:r>
            </w:ins>
          </w:p>
        </w:tc>
      </w:tr>
      <w:tr w:rsidR="00E41265" w14:paraId="0D68A252" w14:textId="77777777" w:rsidTr="007D140E">
        <w:trPr>
          <w:trHeight w:val="342"/>
          <w:jc w:val="center"/>
          <w:ins w:id="1103" w:author="yang tang" w:date="2024-08-18T17:44:00Z"/>
          <w:trPrChange w:id="1104" w:author="yang tang" w:date="2024-08-18T17:47:00Z">
            <w:trPr>
              <w:trHeight w:val="342"/>
            </w:trPr>
          </w:trPrChange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05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3AA8144" w14:textId="77777777" w:rsidR="00E41265" w:rsidRPr="00765661" w:rsidRDefault="00E41265" w:rsidP="00E41265">
            <w:pPr>
              <w:jc w:val="left"/>
              <w:rPr>
                <w:ins w:id="1106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107" w:author="yang tang" w:date="2024-08-18T17:44:00Z" w16du:dateUtc="2024-08-18T09:44:00Z"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Foliar Δδ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  <w:vertAlign w:val="superscript"/>
                </w:rPr>
                <w:t>15</w:t>
              </w:r>
              <w:r w:rsidRPr="003B2D5D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08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F2E098F" w14:textId="77777777" w:rsidR="00E41265" w:rsidRPr="00765661" w:rsidRDefault="00E41265" w:rsidP="00E41265">
            <w:pPr>
              <w:jc w:val="center"/>
              <w:rPr>
                <w:ins w:id="1109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110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956 </w:t>
              </w:r>
            </w:ins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11" w:author="yang tang" w:date="2024-08-18T17:47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4319687" w14:textId="77777777" w:rsidR="00E41265" w:rsidRPr="00765661" w:rsidRDefault="00E41265" w:rsidP="00E41265">
            <w:pPr>
              <w:jc w:val="center"/>
              <w:rPr>
                <w:ins w:id="1112" w:author="yang tang" w:date="2024-08-18T17:44:00Z" w16du:dateUtc="2024-08-18T09:44:00Z"/>
                <w:rFonts w:ascii="Times New Roman" w:eastAsia="等线" w:hAnsi="Times New Roman" w:cs="Times New Roman"/>
                <w:color w:val="000000"/>
                <w:szCs w:val="21"/>
              </w:rPr>
            </w:pPr>
            <w:ins w:id="1113" w:author="yang tang" w:date="2024-08-18T17:44:00Z" w16du:dateUtc="2024-08-18T09:44:00Z">
              <w:r w:rsidRPr="00765661">
                <w:rPr>
                  <w:rFonts w:ascii="Times New Roman" w:eastAsia="等线" w:hAnsi="Times New Roman" w:cs="Times New Roman"/>
                  <w:color w:val="000000"/>
                  <w:szCs w:val="21"/>
                </w:rPr>
                <w:t xml:space="preserve">0.210 </w:t>
              </w:r>
            </w:ins>
          </w:p>
        </w:tc>
      </w:tr>
    </w:tbl>
    <w:p w14:paraId="4F5FEB04" w14:textId="2CBE6725" w:rsidR="00DC70DC" w:rsidRDefault="00DC70DC">
      <w:pPr>
        <w:widowControl/>
        <w:jc w:val="left"/>
        <w:rPr>
          <w:ins w:id="1114" w:author="yang tang" w:date="2024-08-18T17:29:00Z" w16du:dateUtc="2024-08-18T09:29:00Z"/>
          <w:rFonts w:ascii="Times New Roman" w:hAnsi="Times New Roman" w:cs="Times New Roman"/>
          <w:b/>
          <w:bCs/>
          <w:sz w:val="24"/>
          <w:szCs w:val="24"/>
        </w:rPr>
      </w:pPr>
      <w:ins w:id="1115" w:author="yang tang" w:date="2024-08-18T17:29:00Z" w16du:dateUtc="2024-08-18T09:29:00Z">
        <w:r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ins>
    </w:p>
    <w:p w14:paraId="184B46CD" w14:textId="18E4069B" w:rsidR="008041EA" w:rsidRPr="00D6263E" w:rsidRDefault="00392D0E" w:rsidP="00AE11B7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D626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ins w:id="1116" w:author="yang tang" w:date="2024-08-30T14:22:00Z" w16du:dateUtc="2024-08-30T06:22:00Z">
        <w:r w:rsidR="00342F36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del w:id="1117" w:author="yang tang" w:date="2024-08-18T17:48:00Z" w16du:dateUtc="2024-08-18T09:48:00Z">
        <w:r w:rsidRPr="00D6263E" w:rsidDel="00EA2F8A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B97A68" w:rsidRPr="00D6263E" w:rsidDel="00EA2F8A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ins w:id="1118" w:author="yang tang" w:date="2024-08-18T17:48:00Z" w16du:dateUtc="2024-08-18T09:48:00Z">
        <w:r w:rsidR="00EA2F8A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</w:ins>
      <w:r w:rsidRPr="00D6263E">
        <w:rPr>
          <w:rFonts w:ascii="Times New Roman" w:hAnsi="Times New Roman" w:cs="Times New Roman"/>
          <w:b/>
          <w:bCs/>
          <w:sz w:val="24"/>
          <w:szCs w:val="24"/>
        </w:rPr>
        <w:t xml:space="preserve">. A summary of the models for </w:t>
      </w:r>
      <w:r w:rsidR="00F9301F" w:rsidRPr="00D6263E">
        <w:rPr>
          <w:rFonts w:ascii="Times New Roman" w:hAnsi="Times New Roman" w:cs="Times New Roman"/>
          <w:b/>
          <w:bCs/>
          <w:sz w:val="24"/>
          <w:szCs w:val="24"/>
        </w:rPr>
        <w:t xml:space="preserve">topsoil </w:t>
      </w:r>
      <w:r w:rsidR="00C637CD">
        <w:rPr>
          <w:rFonts w:ascii="Times New Roman" w:hAnsi="Times New Roman" w:cs="Times New Roman"/>
          <w:b/>
          <w:bCs/>
          <w:sz w:val="24"/>
          <w:szCs w:val="24"/>
        </w:rPr>
        <w:t xml:space="preserve">C:N ratio and </w:t>
      </w:r>
      <w:r w:rsidRPr="00D6263E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D6263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D6263E">
        <w:rPr>
          <w:rFonts w:ascii="Times New Roman" w:hAnsi="Times New Roman" w:cs="Times New Roman"/>
          <w:b/>
          <w:bCs/>
          <w:sz w:val="24"/>
          <w:szCs w:val="24"/>
        </w:rPr>
        <w:t>N.</w:t>
      </w:r>
      <w:r w:rsidR="00CB2953" w:rsidRPr="00D6263E">
        <w:rPr>
          <w:rFonts w:ascii="Times New Roman" w:hAnsi="Times New Roman" w:cs="Times New Roman"/>
          <w:sz w:val="24"/>
          <w:szCs w:val="24"/>
        </w:rPr>
        <w:t xml:space="preserve"> </w:t>
      </w:r>
      <w:r w:rsidR="008E6A5A" w:rsidRPr="00D6263E">
        <w:rPr>
          <w:rFonts w:ascii="Times New Roman" w:hAnsi="Times New Roman" w:cs="Times New Roman"/>
          <w:sz w:val="24"/>
          <w:szCs w:val="24"/>
        </w:rPr>
        <w:t>Abbreviation</w:t>
      </w:r>
      <w:r w:rsidR="00952D0D">
        <w:rPr>
          <w:rFonts w:ascii="Times New Roman" w:hAnsi="Times New Roman" w:cs="Times New Roman"/>
          <w:sz w:val="24"/>
          <w:szCs w:val="24"/>
        </w:rPr>
        <w:t>s</w:t>
      </w:r>
      <w:r w:rsidR="008E6A5A" w:rsidRPr="00D6263E">
        <w:rPr>
          <w:rFonts w:ascii="Times New Roman" w:hAnsi="Times New Roman" w:cs="Times New Roman"/>
          <w:sz w:val="24"/>
          <w:szCs w:val="24"/>
        </w:rPr>
        <w:t xml:space="preserve">: </w:t>
      </w:r>
      <w:r w:rsidR="00402F33">
        <w:rPr>
          <w:rFonts w:ascii="Times New Roman" w:hAnsi="Times New Roman" w:cs="Times New Roman"/>
          <w:sz w:val="24"/>
          <w:szCs w:val="24"/>
        </w:rPr>
        <w:t>VIF,</w:t>
      </w:r>
      <w:r w:rsidR="00402F33" w:rsidRPr="00C112FF">
        <w:rPr>
          <w:rFonts w:ascii="Times New Roman" w:hAnsi="Times New Roman" w:cs="Times New Roman"/>
          <w:sz w:val="24"/>
          <w:szCs w:val="24"/>
        </w:rPr>
        <w:t xml:space="preserve"> </w:t>
      </w:r>
      <w:r w:rsidR="00402F33">
        <w:rPr>
          <w:rFonts w:ascii="Times New Roman" w:hAnsi="Times New Roman" w:cs="Times New Roman"/>
          <w:sz w:val="24"/>
          <w:szCs w:val="24"/>
        </w:rPr>
        <w:t>t</w:t>
      </w:r>
      <w:r w:rsidR="00402F33" w:rsidRPr="00D6263E">
        <w:rPr>
          <w:rFonts w:ascii="Times New Roman" w:hAnsi="Times New Roman" w:cs="Times New Roman"/>
          <w:sz w:val="24"/>
          <w:szCs w:val="24"/>
        </w:rPr>
        <w:t xml:space="preserve">he variance inflation </w:t>
      </w:r>
      <w:r w:rsidR="00402F33">
        <w:rPr>
          <w:rFonts w:ascii="Times New Roman" w:hAnsi="Times New Roman" w:cs="Times New Roman"/>
          <w:sz w:val="24"/>
          <w:szCs w:val="24"/>
        </w:rPr>
        <w:t>factor.</w:t>
      </w:r>
      <w:r w:rsidR="00402F33" w:rsidRPr="00D6263E">
        <w:rPr>
          <w:rFonts w:ascii="Times New Roman" w:hAnsi="Times New Roman" w:cs="Times New Roman"/>
          <w:sz w:val="24"/>
          <w:szCs w:val="24"/>
        </w:rPr>
        <w:t xml:space="preserve"> VIFs </w:t>
      </w:r>
      <w:r w:rsidR="00402F33">
        <w:rPr>
          <w:rFonts w:ascii="Times New Roman" w:hAnsi="Times New Roman" w:cs="Times New Roman"/>
          <w:sz w:val="24"/>
          <w:szCs w:val="24"/>
        </w:rPr>
        <w:t>&lt;</w:t>
      </w:r>
      <w:r w:rsidR="00402F33" w:rsidRPr="00D6263E">
        <w:rPr>
          <w:rFonts w:ascii="Times New Roman" w:hAnsi="Times New Roman" w:cs="Times New Roman"/>
          <w:sz w:val="24"/>
          <w:szCs w:val="24"/>
        </w:rPr>
        <w:t xml:space="preserve"> 3 for all predictors suggest no</w:t>
      </w:r>
      <w:r w:rsidR="00402F33" w:rsidRPr="00D626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2F33" w:rsidRPr="00D6263E">
        <w:rPr>
          <w:rFonts w:ascii="Times New Roman" w:hAnsi="Times New Roman" w:cs="Times New Roman"/>
          <w:sz w:val="24"/>
          <w:szCs w:val="24"/>
        </w:rPr>
        <w:t>strong multicollinearity among them.</w:t>
      </w:r>
    </w:p>
    <w:tbl>
      <w:tblPr>
        <w:tblW w:w="8280" w:type="dxa"/>
        <w:jc w:val="center"/>
        <w:tblLayout w:type="fixed"/>
        <w:tblLook w:val="04A0" w:firstRow="1" w:lastRow="0" w:firstColumn="1" w:lastColumn="0" w:noHBand="0" w:noVBand="1"/>
        <w:tblPrChange w:id="1119" w:author="yang tang" w:date="2024-08-30T15:18:00Z">
          <w:tblPr>
            <w:tblW w:w="8280" w:type="dxa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418"/>
        <w:gridCol w:w="881"/>
        <w:gridCol w:w="1188"/>
        <w:gridCol w:w="1149"/>
        <w:gridCol w:w="1146"/>
        <w:gridCol w:w="881"/>
        <w:gridCol w:w="1617"/>
        <w:tblGridChange w:id="1120">
          <w:tblGrid>
            <w:gridCol w:w="1149"/>
            <w:gridCol w:w="1150"/>
            <w:gridCol w:w="1188"/>
            <w:gridCol w:w="1149"/>
            <w:gridCol w:w="1146"/>
            <w:gridCol w:w="881"/>
            <w:gridCol w:w="1617"/>
          </w:tblGrid>
        </w:tblGridChange>
      </w:tblGrid>
      <w:tr w:rsidR="00D6582F" w:rsidRPr="008041EA" w14:paraId="1D9032FE" w14:textId="77777777" w:rsidTr="00B26487">
        <w:trPr>
          <w:trHeight w:val="340"/>
          <w:jc w:val="center"/>
          <w:trPrChange w:id="1121" w:author="yang tang" w:date="2024-08-30T15:18:00Z">
            <w:trPr>
              <w:trHeight w:val="340"/>
              <w:jc w:val="center"/>
            </w:trPr>
          </w:trPrChange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2" w:author="yang tang" w:date="2024-08-30T15:18:00Z">
              <w:tcPr>
                <w:tcW w:w="1149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C2EA28" w14:textId="3A79CD16" w:rsidR="00D6582F" w:rsidRPr="008041EA" w:rsidRDefault="00D70F83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123" w:name="OLE_LINK39"/>
            <w:bookmarkStart w:id="1124" w:name="OLE_LINK40"/>
            <w:r w:rsidRPr="00D70F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88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5" w:author="yang tang" w:date="2024-08-30T15:18:00Z">
              <w:tcPr>
                <w:tcW w:w="1150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9DECB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6" w:author="yang tang" w:date="2024-08-30T15:18:00Z">
              <w:tcPr>
                <w:tcW w:w="1188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8F8080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s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7" w:author="yang tang" w:date="2024-08-30T15:18:00Z">
              <w:tcPr>
                <w:tcW w:w="1149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417BAD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8" w:author="yang tang" w:date="2024-08-30T15:18:00Z">
              <w:tcPr>
                <w:tcW w:w="1146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327921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E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8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29" w:author="yang tang" w:date="2024-08-30T15:18:00Z">
              <w:tcPr>
                <w:tcW w:w="881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5DECA9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E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6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130" w:author="yang tang" w:date="2024-08-30T15:18:00Z">
              <w:tcPr>
                <w:tcW w:w="1617" w:type="dxa"/>
                <w:vMerge w:val="restart"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4CEB08" w14:textId="77777777" w:rsidR="00D6582F" w:rsidRPr="008041EA" w:rsidRDefault="00D6582F" w:rsidP="00A718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nce explained (%)</w:t>
            </w:r>
          </w:p>
        </w:tc>
      </w:tr>
      <w:tr w:rsidR="00D6582F" w:rsidRPr="008041EA" w14:paraId="58F58603" w14:textId="77777777" w:rsidTr="00B26487">
        <w:trPr>
          <w:trHeight w:val="499"/>
          <w:jc w:val="center"/>
          <w:trPrChange w:id="1131" w:author="yang tang" w:date="2024-08-30T15:18:00Z">
            <w:trPr>
              <w:trHeight w:val="499"/>
              <w:jc w:val="center"/>
            </w:trPr>
          </w:trPrChange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2" w:author="yang tang" w:date="2024-08-30T15:18:00Z">
              <w:tcPr>
                <w:tcW w:w="1149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0C6E65C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3" w:author="yang tang" w:date="2024-08-30T15:18:00Z">
              <w:tcPr>
                <w:tcW w:w="1150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9802EA4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4" w:author="yang tang" w:date="2024-08-30T15:18:00Z">
              <w:tcPr>
                <w:tcW w:w="1188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58A248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5" w:author="yang tang" w:date="2024-08-30T15:18:00Z">
              <w:tcPr>
                <w:tcW w:w="1149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FA8AF9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6" w:author="yang tang" w:date="2024-08-30T15:18:00Z">
              <w:tcPr>
                <w:tcW w:w="1146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5658F3F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7" w:author="yang tang" w:date="2024-08-30T15:18:00Z">
              <w:tcPr>
                <w:tcW w:w="881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343537BC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138" w:author="yang tang" w:date="2024-08-30T15:18:00Z">
              <w:tcPr>
                <w:tcW w:w="1617" w:type="dxa"/>
                <w:vMerge/>
                <w:tcBorders>
                  <w:top w:val="single" w:sz="12" w:space="0" w:color="auto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8A7E496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82F" w:rsidRPr="008041EA" w14:paraId="1615B32D" w14:textId="77777777" w:rsidTr="00B26487">
        <w:trPr>
          <w:trHeight w:val="303"/>
          <w:jc w:val="center"/>
          <w:trPrChange w:id="1139" w:author="yang tang" w:date="2024-08-30T15:18:00Z">
            <w:trPr>
              <w:trHeight w:val="303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0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A11BE7" w14:textId="4611B8DB" w:rsidR="00D6582F" w:rsidRPr="008041EA" w:rsidRDefault="00B26487" w:rsidP="006A42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1141" w:author="yang tang" w:date="2024-08-30T15:18:00Z" w16du:dateUtc="2024-08-30T07:18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Top</w:t>
              </w:r>
              <w:r w:rsidRPr="008041E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soil</w:t>
              </w:r>
            </w:ins>
            <w:r w:rsidR="00D6582F"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: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2" w:author="yang tang" w:date="2024-08-30T15:1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B83393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3" w:author="yang tang" w:date="2024-08-30T15:18:00Z">
              <w:tcPr>
                <w:tcW w:w="11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9F7341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4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15712F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5" w:author="yang tang" w:date="2024-08-30T15:18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A3F97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6" w:author="yang tang" w:date="2024-08-30T15:18:00Z">
              <w:tcPr>
                <w:tcW w:w="88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A6C29E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7" w:author="yang tang" w:date="2024-08-30T15:18:00Z">
              <w:tcPr>
                <w:tcW w:w="16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85068E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82F" w:rsidRPr="008041EA" w14:paraId="14B259B4" w14:textId="77777777" w:rsidTr="00B26487">
        <w:trPr>
          <w:trHeight w:val="303"/>
          <w:jc w:val="center"/>
          <w:trPrChange w:id="1148" w:author="yang tang" w:date="2024-08-30T15:18:00Z">
            <w:trPr>
              <w:trHeight w:val="303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9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BEDBD7" w14:textId="77777777" w:rsidR="00D6582F" w:rsidRPr="008041EA" w:rsidRDefault="00D6582F" w:rsidP="006A42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0" w:author="yang tang" w:date="2024-08-30T15:1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04A1FF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1" w:author="yang tang" w:date="2024-08-30T15:18:00Z">
              <w:tcPr>
                <w:tcW w:w="11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C773C7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2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B15F5A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3" w:author="yang tang" w:date="2024-08-30T15:18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A3DEA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4" w:author="yang tang" w:date="2024-08-30T15:18:00Z">
              <w:tcPr>
                <w:tcW w:w="88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A2158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5" w:author="yang tang" w:date="2024-08-30T15:18:00Z">
              <w:tcPr>
                <w:tcW w:w="16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16405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6582F" w:rsidRPr="008041EA" w14:paraId="73300235" w14:textId="77777777" w:rsidTr="00B26487">
        <w:trPr>
          <w:trHeight w:val="311"/>
          <w:jc w:val="center"/>
          <w:trPrChange w:id="1156" w:author="yang tang" w:date="2024-08-30T15:18:00Z">
            <w:trPr>
              <w:trHeight w:val="31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7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3DDA22" w14:textId="5C221220" w:rsidR="00D6582F" w:rsidRPr="008041EA" w:rsidRDefault="00B26487" w:rsidP="006A42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ins w:id="1158" w:author="yang tang" w:date="2024-08-30T15:18:00Z" w16du:dateUtc="2024-08-30T07:18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Top</w:t>
              </w:r>
              <w:r w:rsidRPr="008041E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soil</w:t>
              </w:r>
            </w:ins>
            <w:ins w:id="1159" w:author="yang tang" w:date="2024-08-30T14:22:00Z" w16du:dateUtc="2024-08-30T06:22:00Z">
              <w:r w:rsidR="002A40C6" w:rsidRPr="008041E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 xml:space="preserve"> </w:t>
              </w:r>
            </w:ins>
            <w:r w:rsidR="00D6582F"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δ</w:t>
            </w:r>
            <w:r w:rsidR="00D6582F"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="00D6582F" w:rsidRPr="008041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0" w:author="yang tang" w:date="2024-08-30T15:1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E62FF5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1" w:author="yang tang" w:date="2024-08-30T15:18:00Z">
              <w:tcPr>
                <w:tcW w:w="11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CA892B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2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FD152F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3" w:author="yang tang" w:date="2024-08-30T15:18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226865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4" w:author="yang tang" w:date="2024-08-30T15:18:00Z">
              <w:tcPr>
                <w:tcW w:w="88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0BA6A2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5" w:author="yang tang" w:date="2024-08-30T15:18:00Z">
              <w:tcPr>
                <w:tcW w:w="16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047AAD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82F" w:rsidRPr="008041EA" w14:paraId="06DEA8A1" w14:textId="77777777" w:rsidTr="00B26487">
        <w:trPr>
          <w:trHeight w:val="303"/>
          <w:jc w:val="center"/>
          <w:trPrChange w:id="1166" w:author="yang tang" w:date="2024-08-30T15:18:00Z">
            <w:trPr>
              <w:trHeight w:val="303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67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588D3E" w14:textId="77777777" w:rsidR="00D6582F" w:rsidRPr="008041EA" w:rsidRDefault="00D6582F" w:rsidP="006A4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8" w:author="yang tang" w:date="2024-08-30T15:1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2F5307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69" w:author="yang tang" w:date="2024-08-30T15:18:00Z">
              <w:tcPr>
                <w:tcW w:w="11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90DC4E" w14:textId="1ACC34AF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0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606EFB" w14:textId="51C9429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1" w:author="yang tang" w:date="2024-08-30T15:18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8E7A70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2" w:author="yang tang" w:date="2024-08-30T15:18:00Z">
              <w:tcPr>
                <w:tcW w:w="88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FBD9B3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3" w:author="yang tang" w:date="2024-08-30T15:18:00Z">
              <w:tcPr>
                <w:tcW w:w="16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DB9F04" w14:textId="6ACEF632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82F" w:rsidRPr="008041EA" w14:paraId="6F5CDD37" w14:textId="77777777" w:rsidTr="00B26487">
        <w:trPr>
          <w:trHeight w:val="303"/>
          <w:jc w:val="center"/>
          <w:trPrChange w:id="1174" w:author="yang tang" w:date="2024-08-30T15:18:00Z">
            <w:trPr>
              <w:trHeight w:val="303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5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DC13CF" w14:textId="77777777" w:rsidR="00D6582F" w:rsidRPr="008041EA" w:rsidRDefault="00D6582F" w:rsidP="006A4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6" w:author="yang tang" w:date="2024-08-30T15:18:00Z">
              <w:tcPr>
                <w:tcW w:w="1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F0E97B" w14:textId="18C56411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7" w:author="yang tang" w:date="2024-08-30T15:18:00Z">
              <w:tcPr>
                <w:tcW w:w="118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39E222" w14:textId="215D2DD8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8" w:author="yang tang" w:date="2024-08-30T15:18:00Z">
              <w:tcPr>
                <w:tcW w:w="114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51302" w14:textId="255249F2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9" w:author="yang tang" w:date="2024-08-30T15:18:00Z">
              <w:tcPr>
                <w:tcW w:w="114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D719B5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0" w:author="yang tang" w:date="2024-08-30T15:18:00Z">
              <w:tcPr>
                <w:tcW w:w="88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01F079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1" w:author="yang tang" w:date="2024-08-30T15:18:00Z">
              <w:tcPr>
                <w:tcW w:w="16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7322E0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</w:tr>
      <w:tr w:rsidR="00D6582F" w:rsidRPr="008041EA" w14:paraId="67DB16C7" w14:textId="77777777" w:rsidTr="00B26487">
        <w:trPr>
          <w:trHeight w:val="311"/>
          <w:jc w:val="center"/>
          <w:trPrChange w:id="1182" w:author="yang tang" w:date="2024-08-30T15:18:00Z">
            <w:trPr>
              <w:trHeight w:val="311"/>
              <w:jc w:val="center"/>
            </w:trPr>
          </w:trPrChange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3" w:author="yang tang" w:date="2024-08-30T15:18:00Z">
              <w:tcPr>
                <w:tcW w:w="1149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520E53" w14:textId="77777777" w:rsidR="00D6582F" w:rsidRPr="008041EA" w:rsidRDefault="00D6582F" w:rsidP="006A4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4" w:author="yang tang" w:date="2024-08-30T15:18:00Z">
              <w:tcPr>
                <w:tcW w:w="1150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FC713A" w14:textId="42FB4A02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5" w:author="yang tang" w:date="2024-08-30T15:18:00Z">
              <w:tcPr>
                <w:tcW w:w="1188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908733" w14:textId="3DBA0E8A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6" w:author="yang tang" w:date="2024-08-30T15:18:00Z">
              <w:tcPr>
                <w:tcW w:w="1149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9F9428" w14:textId="36B81D6D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7" w:author="yang tang" w:date="2024-08-30T15:18:00Z">
              <w:tcPr>
                <w:tcW w:w="1146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039A32" w14:textId="0F1D723A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8" w:author="yang tang" w:date="2024-08-30T15:18:00Z">
              <w:tcPr>
                <w:tcW w:w="881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3F5DEF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89" w:author="yang tang" w:date="2024-08-30T15:18:00Z">
              <w:tcPr>
                <w:tcW w:w="1617" w:type="dxa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0377A3" w14:textId="77777777" w:rsidR="00D6582F" w:rsidRPr="008041EA" w:rsidRDefault="00D6582F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4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</w:tr>
    </w:tbl>
    <w:p w14:paraId="7254DAA0" w14:textId="77777777" w:rsidR="00CB56CF" w:rsidRDefault="00CB56CF" w:rsidP="00643F9C">
      <w:pPr>
        <w:rPr>
          <w:rFonts w:ascii="Times New Roman" w:hAnsi="Times New Roman" w:cs="Times New Roman"/>
        </w:rPr>
      </w:pPr>
    </w:p>
    <w:p w14:paraId="759BB54F" w14:textId="77777777" w:rsidR="00CB56CF" w:rsidRDefault="00CB56CF" w:rsidP="00643F9C">
      <w:pPr>
        <w:rPr>
          <w:rFonts w:ascii="Times New Roman" w:hAnsi="Times New Roman" w:cs="Times New Roman"/>
        </w:rPr>
      </w:pPr>
    </w:p>
    <w:p w14:paraId="4DED9087" w14:textId="77777777" w:rsidR="000C7DDB" w:rsidRPr="00643F9C" w:rsidRDefault="000C7DDB" w:rsidP="00643F9C">
      <w:pPr>
        <w:rPr>
          <w:rFonts w:ascii="Times New Roman" w:hAnsi="Times New Roman" w:cs="Times New Roman"/>
        </w:rPr>
      </w:pPr>
    </w:p>
    <w:p w14:paraId="5E618E42" w14:textId="77777777" w:rsidR="00CB56CF" w:rsidRDefault="00CB56CF" w:rsidP="00C50E5C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6A10C8" w14:textId="77777777" w:rsidR="00CB56CF" w:rsidRDefault="00CB56CF" w:rsidP="00C50E5C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93673F" w14:textId="77777777" w:rsidR="00CB56CF" w:rsidRDefault="00CB56CF" w:rsidP="00C50E5C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  <w:sectPr w:rsidR="00CB56CF" w:rsidSect="002C19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F21684" w14:textId="5E69538D" w:rsidR="00412D14" w:rsidRPr="00F63960" w:rsidRDefault="00A073B4" w:rsidP="00F63960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D626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del w:id="1190" w:author="yang tang" w:date="2024-08-18T17:48:00Z" w16du:dateUtc="2024-08-18T09:48:00Z">
        <w:r w:rsidRPr="00D6263E" w:rsidDel="004E0AA5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37203A" w:rsidDel="004E0AA5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ins w:id="1191" w:author="yang tang" w:date="2024-08-30T14:22:00Z" w16du:dateUtc="2024-08-30T06:22:00Z">
        <w:r w:rsidR="00342F36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ins w:id="1192" w:author="yang tang" w:date="2024-08-18T17:48:00Z" w16du:dateUtc="2024-08-18T09:48:00Z">
        <w:r w:rsidR="004E0AA5">
          <w:rPr>
            <w:rFonts w:ascii="Times New Roman" w:hAnsi="Times New Roman" w:cs="Times New Roman"/>
            <w:b/>
            <w:bCs/>
            <w:sz w:val="24"/>
            <w:szCs w:val="24"/>
          </w:rPr>
          <w:t>4</w:t>
        </w:r>
      </w:ins>
      <w:r w:rsidRPr="00D626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6CB8" w:rsidRPr="00D6263E">
        <w:rPr>
          <w:rFonts w:ascii="Times New Roman" w:hAnsi="Times New Roman" w:cs="Times New Roman"/>
          <w:b/>
          <w:bCs/>
          <w:sz w:val="24"/>
          <w:szCs w:val="24"/>
        </w:rPr>
        <w:t xml:space="preserve">A summary of the models for </w:t>
      </w:r>
      <w:r w:rsidR="00E06CB8">
        <w:rPr>
          <w:rFonts w:ascii="Times New Roman" w:hAnsi="Times New Roman" w:cs="Times New Roman"/>
          <w:b/>
          <w:bCs/>
          <w:sz w:val="24"/>
          <w:szCs w:val="24"/>
        </w:rPr>
        <w:t xml:space="preserve">foliar </w:t>
      </w:r>
      <w:r w:rsidR="00E06CB8" w:rsidRPr="00D6263E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931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112E">
        <w:rPr>
          <w:rFonts w:ascii="Times New Roman" w:hAnsi="Times New Roman" w:cs="Times New Roman" w:hint="eastAsia"/>
          <w:b/>
          <w:bCs/>
          <w:sz w:val="24"/>
          <w:szCs w:val="24"/>
        </w:rPr>
        <w:t>co</w:t>
      </w:r>
      <w:r w:rsidR="0093112E">
        <w:rPr>
          <w:rFonts w:ascii="Times New Roman" w:hAnsi="Times New Roman" w:cs="Times New Roman"/>
          <w:b/>
          <w:bCs/>
          <w:sz w:val="24"/>
          <w:szCs w:val="24"/>
        </w:rPr>
        <w:t>ntent</w:t>
      </w:r>
      <w:r w:rsidRPr="00D626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263E">
        <w:rPr>
          <w:rFonts w:ascii="Times New Roman" w:hAnsi="Times New Roman" w:cs="Times New Roman"/>
          <w:sz w:val="24"/>
          <w:szCs w:val="24"/>
        </w:rPr>
        <w:t xml:space="preserve"> 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263E">
        <w:rPr>
          <w:rFonts w:ascii="Times New Roman" w:hAnsi="Times New Roman" w:cs="Times New Roman"/>
          <w:sz w:val="24"/>
          <w:szCs w:val="24"/>
        </w:rPr>
        <w:t xml:space="preserve">: MAT, mean annual temperature; MAP, mean annual precipitation; </w:t>
      </w:r>
      <w:r w:rsidR="00C54DCF">
        <w:rPr>
          <w:rFonts w:ascii="Times New Roman" w:hAnsi="Times New Roman" w:cs="Times New Roman"/>
          <w:sz w:val="24"/>
          <w:szCs w:val="24"/>
        </w:rPr>
        <w:t>Under</w:t>
      </w:r>
      <w:r w:rsidRPr="00D6263E">
        <w:rPr>
          <w:rFonts w:ascii="Times New Roman" w:hAnsi="Times New Roman" w:cs="Times New Roman"/>
          <w:sz w:val="24"/>
          <w:szCs w:val="24"/>
        </w:rPr>
        <w:t xml:space="preserve">_cov, </w:t>
      </w:r>
      <w:r w:rsidR="00C54DCF">
        <w:rPr>
          <w:rFonts w:ascii="Times New Roman" w:hAnsi="Times New Roman" w:cs="Times New Roman"/>
          <w:sz w:val="24"/>
          <w:szCs w:val="24"/>
        </w:rPr>
        <w:t>understory plant</w:t>
      </w:r>
      <w:r w:rsidRPr="00D6263E">
        <w:rPr>
          <w:rFonts w:ascii="Times New Roman" w:hAnsi="Times New Roman" w:cs="Times New Roman"/>
          <w:sz w:val="24"/>
          <w:szCs w:val="24"/>
        </w:rPr>
        <w:t xml:space="preserve"> coverage; BAP, the basal area proportion of Mongolian oak in each sampling plot</w:t>
      </w:r>
      <w:r w:rsidR="00C7666A">
        <w:rPr>
          <w:rFonts w:ascii="Times New Roman" w:hAnsi="Times New Roman" w:cs="Times New Roman"/>
          <w:sz w:val="24"/>
          <w:szCs w:val="24"/>
        </w:rPr>
        <w:t>; VIF,</w:t>
      </w:r>
      <w:r w:rsidR="00C7666A" w:rsidRPr="00C112FF">
        <w:rPr>
          <w:rFonts w:ascii="Times New Roman" w:hAnsi="Times New Roman" w:cs="Times New Roman"/>
          <w:sz w:val="24"/>
          <w:szCs w:val="24"/>
        </w:rPr>
        <w:t xml:space="preserve"> </w:t>
      </w:r>
      <w:r w:rsidR="00C7666A">
        <w:rPr>
          <w:rFonts w:ascii="Times New Roman" w:hAnsi="Times New Roman" w:cs="Times New Roman"/>
          <w:sz w:val="24"/>
          <w:szCs w:val="24"/>
        </w:rPr>
        <w:t>t</w:t>
      </w:r>
      <w:r w:rsidR="00C7666A" w:rsidRPr="00D6263E">
        <w:rPr>
          <w:rFonts w:ascii="Times New Roman" w:hAnsi="Times New Roman" w:cs="Times New Roman"/>
          <w:sz w:val="24"/>
          <w:szCs w:val="24"/>
        </w:rPr>
        <w:t xml:space="preserve">he variance inflation </w:t>
      </w:r>
      <w:r w:rsidR="00C7666A">
        <w:rPr>
          <w:rFonts w:ascii="Times New Roman" w:hAnsi="Times New Roman" w:cs="Times New Roman"/>
          <w:sz w:val="24"/>
          <w:szCs w:val="24"/>
        </w:rPr>
        <w:t>factor.</w:t>
      </w:r>
      <w:r w:rsidR="00C7666A" w:rsidRPr="00D6263E">
        <w:rPr>
          <w:rFonts w:ascii="Times New Roman" w:hAnsi="Times New Roman" w:cs="Times New Roman"/>
          <w:sz w:val="24"/>
          <w:szCs w:val="24"/>
        </w:rPr>
        <w:t xml:space="preserve"> VIFs </w:t>
      </w:r>
      <w:r w:rsidR="00C7666A">
        <w:rPr>
          <w:rFonts w:ascii="Times New Roman" w:hAnsi="Times New Roman" w:cs="Times New Roman"/>
          <w:sz w:val="24"/>
          <w:szCs w:val="24"/>
        </w:rPr>
        <w:t>&lt;</w:t>
      </w:r>
      <w:r w:rsidR="00C7666A" w:rsidRPr="00D6263E">
        <w:rPr>
          <w:rFonts w:ascii="Times New Roman" w:hAnsi="Times New Roman" w:cs="Times New Roman"/>
          <w:sz w:val="24"/>
          <w:szCs w:val="24"/>
        </w:rPr>
        <w:t xml:space="preserve"> 3 for all predictors suggest no</w:t>
      </w:r>
      <w:r w:rsidR="00C7666A" w:rsidRPr="00D626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666A" w:rsidRPr="00D6263E">
        <w:rPr>
          <w:rFonts w:ascii="Times New Roman" w:hAnsi="Times New Roman" w:cs="Times New Roman"/>
          <w:sz w:val="24"/>
          <w:szCs w:val="24"/>
        </w:rPr>
        <w:t>strong multicollinearity among them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50"/>
        <w:gridCol w:w="804"/>
        <w:gridCol w:w="1050"/>
        <w:gridCol w:w="1132"/>
        <w:gridCol w:w="997"/>
        <w:gridCol w:w="870"/>
        <w:gridCol w:w="1681"/>
        <w:gridCol w:w="222"/>
      </w:tblGrid>
      <w:tr w:rsidR="00A2587A" w:rsidRPr="00A2587A" w14:paraId="441BFDE0" w14:textId="77777777" w:rsidTr="00F63960">
        <w:trPr>
          <w:gridAfter w:val="1"/>
          <w:wAfter w:w="222" w:type="dxa"/>
          <w:trHeight w:val="312"/>
        </w:trPr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D2152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rivers</w:t>
            </w:r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43AC7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IF</w:t>
            </w:r>
          </w:p>
        </w:tc>
        <w:tc>
          <w:tcPr>
            <w:tcW w:w="10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7FC506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stimates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66420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2BFD83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298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8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A954EB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298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68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B9C68" w14:textId="77777777" w:rsidR="00A2587A" w:rsidRPr="00F63960" w:rsidRDefault="00A2587A" w:rsidP="00A258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nce explained (%)</w:t>
            </w:r>
          </w:p>
        </w:tc>
      </w:tr>
      <w:tr w:rsidR="00A2587A" w:rsidRPr="00A2587A" w14:paraId="0C7427B6" w14:textId="77777777" w:rsidTr="00F63960">
        <w:trPr>
          <w:trHeight w:val="285"/>
        </w:trPr>
        <w:tc>
          <w:tcPr>
            <w:tcW w:w="15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747C8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9691F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29D36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5E27A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E558F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536E0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706D0" w14:textId="77777777" w:rsidR="00A2587A" w:rsidRPr="00F63960" w:rsidRDefault="00A2587A" w:rsidP="00A258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8CA" w14:textId="77777777" w:rsidR="00A2587A" w:rsidRPr="00F63960" w:rsidRDefault="00A2587A" w:rsidP="00A258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D603A" w:rsidRPr="00A2587A" w14:paraId="2B053E15" w14:textId="77777777" w:rsidTr="006D603A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4ED" w14:textId="6AC89BDA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ongolian oa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880D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3E27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396F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13F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DC5E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D77E" w14:textId="77777777" w:rsidR="006D603A" w:rsidRPr="00926D8A" w:rsidRDefault="006D603A" w:rsidP="006D60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650FD257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1944DA28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6361" w14:textId="2D0FE33F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391C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BBD7" w14:textId="558DB4D6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84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21B1" w14:textId="385F647D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3D13" w14:textId="3E9ED4B8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89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B71B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38F1" w14:textId="77777777" w:rsidR="006D603A" w:rsidRPr="00926D8A" w:rsidRDefault="006D603A" w:rsidP="006D60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08B81686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3293D568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0230" w14:textId="6E53715B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A651" w14:textId="12309A16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  <w:rPrChange w:id="1193" w:author="yang tang" w:date="2024-07-28T16:03:00Z">
                  <w:rPr>
                    <w:rFonts w:ascii="Times New Roman" w:eastAsia="等线" w:hAnsi="Times New Roman" w:cs="Times New Roman"/>
                    <w:kern w:val="0"/>
                    <w:sz w:val="22"/>
                  </w:rPr>
                </w:rPrChange>
              </w:rPr>
              <w:t xml:space="preserve">1.00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23E9" w14:textId="6D93F25D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78CD" w14:textId="5FC5D8B6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5254" w14:textId="4417B2EE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91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0BC1" w14:textId="5C38351E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972D" w14:textId="735AA5DF" w:rsidR="006D603A" w:rsidRPr="00926D8A" w:rsidRDefault="006D603A" w:rsidP="006D60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5</w:t>
            </w:r>
          </w:p>
        </w:tc>
        <w:tc>
          <w:tcPr>
            <w:tcW w:w="222" w:type="dxa"/>
            <w:vAlign w:val="center"/>
          </w:tcPr>
          <w:p w14:paraId="6E7250D4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04FBB02A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C6BA" w14:textId="779A6461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C680" w14:textId="7909CD8D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  <w:rPrChange w:id="1194" w:author="yang tang" w:date="2024-07-28T16:03:00Z">
                  <w:rPr>
                    <w:rFonts w:ascii="Times New Roman" w:eastAsia="等线" w:hAnsi="Times New Roman" w:cs="Times New Roman"/>
                    <w:kern w:val="0"/>
                    <w:sz w:val="22"/>
                  </w:rPr>
                </w:rPrChange>
              </w:rPr>
              <w:t xml:space="preserve">1.00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234C" w14:textId="081FA538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2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EBC2" w14:textId="411206B9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4073" w14:textId="6B98B594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9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66D9" w14:textId="5C7AEED1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8266" w14:textId="7328B219" w:rsidR="006D603A" w:rsidRPr="00926D8A" w:rsidRDefault="006D603A" w:rsidP="006D60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222" w:type="dxa"/>
            <w:vAlign w:val="center"/>
          </w:tcPr>
          <w:p w14:paraId="1B436EBB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2351F357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AED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ahurian larc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D94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452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86A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045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EA9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10E" w14:textId="77777777" w:rsidR="006D603A" w:rsidRPr="00926D8A" w:rsidRDefault="006D603A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3984313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48EAF42C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65E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BBF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FAF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2.0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97D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.274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CE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28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D9D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3FC" w14:textId="77777777" w:rsidR="006D603A" w:rsidRPr="00926D8A" w:rsidRDefault="006D603A" w:rsidP="00F639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D68CF71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58F0EE58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8D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C27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25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C892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F80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84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202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4EC5" w14:textId="77777777" w:rsidR="006D603A" w:rsidRPr="00926D8A" w:rsidRDefault="006D603A" w:rsidP="00F639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222" w:type="dxa"/>
            <w:vAlign w:val="center"/>
            <w:hideMark/>
          </w:tcPr>
          <w:p w14:paraId="000B9F75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12635312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9192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8DC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9F3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7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ACD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720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67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97F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92EF" w14:textId="08B07DDF" w:rsidR="006D603A" w:rsidRPr="00926D8A" w:rsidRDefault="006D603A" w:rsidP="00F639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  <w:r w:rsidR="009A2BF4" w:rsidRPr="00926D8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222" w:type="dxa"/>
            <w:vAlign w:val="center"/>
            <w:hideMark/>
          </w:tcPr>
          <w:p w14:paraId="227F8D7A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772BC3B8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938A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8DF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62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580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398 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E52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3C24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726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E70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4F6" w14:textId="77777777" w:rsidR="006D603A" w:rsidRPr="00926D8A" w:rsidRDefault="006D603A" w:rsidP="00F639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6</w:t>
            </w:r>
          </w:p>
        </w:tc>
        <w:tc>
          <w:tcPr>
            <w:tcW w:w="222" w:type="dxa"/>
            <w:vAlign w:val="center"/>
            <w:hideMark/>
          </w:tcPr>
          <w:p w14:paraId="37CE0F3F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603A" w:rsidRPr="00A2587A" w14:paraId="085ACFF3" w14:textId="77777777" w:rsidTr="00F63960">
        <w:trPr>
          <w:trHeight w:val="278"/>
        </w:trPr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4FE5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ED5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7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1031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.368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2AD9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BB33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111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4A74" w14:textId="77777777" w:rsidR="006D603A" w:rsidRPr="00926D8A" w:rsidRDefault="006D603A" w:rsidP="006D60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FD16" w14:textId="77777777" w:rsidR="006D603A" w:rsidRPr="00926D8A" w:rsidRDefault="006D603A" w:rsidP="00F639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3</w:t>
            </w:r>
          </w:p>
        </w:tc>
        <w:tc>
          <w:tcPr>
            <w:tcW w:w="222" w:type="dxa"/>
            <w:vAlign w:val="center"/>
            <w:hideMark/>
          </w:tcPr>
          <w:p w14:paraId="491010A1" w14:textId="77777777" w:rsidR="006D603A" w:rsidRPr="00A2587A" w:rsidRDefault="006D603A" w:rsidP="006D60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A9EF95" w14:textId="357B290A" w:rsidR="00FD390E" w:rsidRDefault="00FD390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51CBEB8" w14:textId="5D885D6F" w:rsidR="00A073B4" w:rsidRPr="00F63960" w:rsidRDefault="00A073B4" w:rsidP="00F63960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D626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del w:id="1195" w:author="yang tang" w:date="2024-08-18T17:48:00Z" w16du:dateUtc="2024-08-18T09:48:00Z">
        <w:r w:rsidRPr="00D6263E" w:rsidDel="004E0AA5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37203A" w:rsidDel="004E0AA5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ins w:id="1196" w:author="yang tang" w:date="2024-08-18T17:48:00Z" w16du:dateUtc="2024-08-18T09:48:00Z">
        <w:r w:rsidR="004E0AA5" w:rsidRPr="00D6263E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  <w:r w:rsidR="004E0AA5">
          <w:rPr>
            <w:rFonts w:ascii="Times New Roman" w:hAnsi="Times New Roman" w:cs="Times New Roman"/>
            <w:b/>
            <w:bCs/>
            <w:sz w:val="24"/>
            <w:szCs w:val="24"/>
          </w:rPr>
          <w:t>5</w:t>
        </w:r>
      </w:ins>
      <w:r w:rsidRPr="00D6263E">
        <w:rPr>
          <w:rFonts w:ascii="Times New Roman" w:hAnsi="Times New Roman" w:cs="Times New Roman"/>
          <w:b/>
          <w:bCs/>
          <w:sz w:val="24"/>
          <w:szCs w:val="24"/>
        </w:rPr>
        <w:t xml:space="preserve">. A summary of the models for </w:t>
      </w:r>
      <w:r w:rsidR="00A45A53">
        <w:rPr>
          <w:rFonts w:ascii="Times New Roman" w:hAnsi="Times New Roman" w:cs="Times New Roman"/>
          <w:b/>
          <w:bCs/>
          <w:sz w:val="24"/>
          <w:szCs w:val="24"/>
        </w:rPr>
        <w:t>foliar</w:t>
      </w:r>
      <w:r w:rsidR="002668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63E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D6263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D6263E">
        <w:rPr>
          <w:rFonts w:ascii="Times New Roman" w:hAnsi="Times New Roman" w:cs="Times New Roman"/>
          <w:b/>
          <w:bCs/>
          <w:sz w:val="24"/>
          <w:szCs w:val="24"/>
        </w:rPr>
        <w:t>N.</w:t>
      </w:r>
      <w:r w:rsidRPr="00D6263E">
        <w:rPr>
          <w:rFonts w:ascii="Times New Roman" w:hAnsi="Times New Roman" w:cs="Times New Roman"/>
          <w:sz w:val="24"/>
          <w:szCs w:val="24"/>
        </w:rPr>
        <w:t xml:space="preserve"> 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263E">
        <w:rPr>
          <w:rFonts w:ascii="Times New Roman" w:hAnsi="Times New Roman" w:cs="Times New Roman"/>
          <w:sz w:val="24"/>
          <w:szCs w:val="24"/>
        </w:rPr>
        <w:t>: MAT, mean annual temperature;</w:t>
      </w:r>
      <w:ins w:id="1197" w:author="yang tang" w:date="2024-07-28T16:29:00Z" w16du:dateUtc="2024-07-28T08:29:00Z">
        <w:r w:rsidR="00B37C0F" w:rsidRPr="00B37C0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B37C0F" w:rsidRPr="00D6263E">
          <w:rPr>
            <w:rFonts w:ascii="Times New Roman" w:hAnsi="Times New Roman" w:cs="Times New Roman"/>
            <w:sz w:val="24"/>
            <w:szCs w:val="24"/>
          </w:rPr>
          <w:t>BAP, the basal area proportion of Mongolian oak in each sampling plot</w:t>
        </w:r>
        <w:r w:rsidR="00B37C0F">
          <w:rPr>
            <w:rFonts w:ascii="Times New Roman" w:hAnsi="Times New Roman" w:cs="Times New Roman"/>
            <w:sz w:val="24"/>
            <w:szCs w:val="24"/>
          </w:rPr>
          <w:t>;</w:t>
        </w:r>
      </w:ins>
      <w:r w:rsidRPr="00D6263E">
        <w:rPr>
          <w:rFonts w:ascii="Times New Roman" w:hAnsi="Times New Roman" w:cs="Times New Roman"/>
          <w:sz w:val="24"/>
          <w:szCs w:val="24"/>
        </w:rPr>
        <w:t xml:space="preserve"> </w:t>
      </w:r>
      <w:r w:rsidR="00A73580">
        <w:rPr>
          <w:rFonts w:ascii="Times New Roman" w:hAnsi="Times New Roman" w:cs="Times New Roman"/>
          <w:sz w:val="24"/>
          <w:szCs w:val="24"/>
        </w:rPr>
        <w:t>Under</w:t>
      </w:r>
      <w:r w:rsidR="00A73580" w:rsidRPr="00D6263E">
        <w:rPr>
          <w:rFonts w:ascii="Times New Roman" w:hAnsi="Times New Roman" w:cs="Times New Roman"/>
          <w:sz w:val="24"/>
          <w:szCs w:val="24"/>
        </w:rPr>
        <w:t xml:space="preserve">_cov, </w:t>
      </w:r>
      <w:r w:rsidR="00A73580">
        <w:rPr>
          <w:rFonts w:ascii="Times New Roman" w:hAnsi="Times New Roman" w:cs="Times New Roman"/>
          <w:sz w:val="24"/>
          <w:szCs w:val="24"/>
        </w:rPr>
        <w:t>understory plant</w:t>
      </w:r>
      <w:r w:rsidR="00A73580" w:rsidRPr="00D6263E">
        <w:rPr>
          <w:rFonts w:ascii="Times New Roman" w:hAnsi="Times New Roman" w:cs="Times New Roman"/>
          <w:sz w:val="24"/>
          <w:szCs w:val="24"/>
        </w:rPr>
        <w:t xml:space="preserve"> coverage;</w:t>
      </w:r>
      <w:r w:rsidR="00065828">
        <w:rPr>
          <w:rFonts w:ascii="Times New Roman" w:hAnsi="Times New Roman" w:cs="Times New Roman"/>
          <w:sz w:val="24"/>
          <w:szCs w:val="24"/>
        </w:rPr>
        <w:t xml:space="preserve"> </w:t>
      </w:r>
      <w:r w:rsidR="00A627B3">
        <w:rPr>
          <w:rFonts w:ascii="Times New Roman" w:hAnsi="Times New Roman" w:cs="Times New Roman"/>
          <w:sz w:val="24"/>
          <w:szCs w:val="24"/>
        </w:rPr>
        <w:t>VIF</w:t>
      </w:r>
      <w:r w:rsidR="00682A38">
        <w:rPr>
          <w:rFonts w:ascii="Times New Roman" w:hAnsi="Times New Roman" w:cs="Times New Roman"/>
          <w:sz w:val="24"/>
          <w:szCs w:val="24"/>
        </w:rPr>
        <w:t>,</w:t>
      </w:r>
      <w:r w:rsidR="00A627B3" w:rsidRPr="00C112FF">
        <w:rPr>
          <w:rFonts w:ascii="Times New Roman" w:hAnsi="Times New Roman" w:cs="Times New Roman"/>
          <w:sz w:val="24"/>
          <w:szCs w:val="24"/>
        </w:rPr>
        <w:t xml:space="preserve"> </w:t>
      </w:r>
      <w:r w:rsidR="00682A38">
        <w:rPr>
          <w:rFonts w:ascii="Times New Roman" w:hAnsi="Times New Roman" w:cs="Times New Roman"/>
          <w:sz w:val="24"/>
          <w:szCs w:val="24"/>
        </w:rPr>
        <w:t>t</w:t>
      </w:r>
      <w:r w:rsidR="00A627B3" w:rsidRPr="00D6263E">
        <w:rPr>
          <w:rFonts w:ascii="Times New Roman" w:hAnsi="Times New Roman" w:cs="Times New Roman"/>
          <w:sz w:val="24"/>
          <w:szCs w:val="24"/>
        </w:rPr>
        <w:t xml:space="preserve">he variance inflation </w:t>
      </w:r>
      <w:r w:rsidR="00A627B3">
        <w:rPr>
          <w:rFonts w:ascii="Times New Roman" w:hAnsi="Times New Roman" w:cs="Times New Roman"/>
          <w:sz w:val="24"/>
          <w:szCs w:val="24"/>
        </w:rPr>
        <w:t>factor</w:t>
      </w:r>
      <w:r w:rsidR="009E5527">
        <w:rPr>
          <w:rFonts w:ascii="Times New Roman" w:hAnsi="Times New Roman" w:cs="Times New Roman"/>
          <w:sz w:val="24"/>
          <w:szCs w:val="24"/>
        </w:rPr>
        <w:t>.</w:t>
      </w:r>
      <w:r w:rsidR="00A627B3" w:rsidRPr="00D6263E">
        <w:rPr>
          <w:rFonts w:ascii="Times New Roman" w:hAnsi="Times New Roman" w:cs="Times New Roman"/>
          <w:sz w:val="24"/>
          <w:szCs w:val="24"/>
        </w:rPr>
        <w:t xml:space="preserve"> </w:t>
      </w:r>
      <w:r w:rsidR="00CF78CF" w:rsidRPr="00D6263E">
        <w:rPr>
          <w:rFonts w:ascii="Times New Roman" w:hAnsi="Times New Roman" w:cs="Times New Roman"/>
          <w:sz w:val="24"/>
          <w:szCs w:val="24"/>
        </w:rPr>
        <w:t xml:space="preserve">VIFs </w:t>
      </w:r>
      <w:r w:rsidR="00CF78CF">
        <w:rPr>
          <w:rFonts w:ascii="Times New Roman" w:hAnsi="Times New Roman" w:cs="Times New Roman"/>
          <w:sz w:val="24"/>
          <w:szCs w:val="24"/>
        </w:rPr>
        <w:t>&lt;</w:t>
      </w:r>
      <w:r w:rsidR="00CF78CF" w:rsidRPr="00D6263E">
        <w:rPr>
          <w:rFonts w:ascii="Times New Roman" w:hAnsi="Times New Roman" w:cs="Times New Roman"/>
          <w:sz w:val="24"/>
          <w:szCs w:val="24"/>
        </w:rPr>
        <w:t xml:space="preserve"> 3 for all predictors suggest no</w:t>
      </w:r>
      <w:r w:rsidR="00CF78CF" w:rsidRPr="00D626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78CF" w:rsidRPr="00D6263E">
        <w:rPr>
          <w:rFonts w:ascii="Times New Roman" w:hAnsi="Times New Roman" w:cs="Times New Roman"/>
          <w:sz w:val="24"/>
          <w:szCs w:val="24"/>
        </w:rPr>
        <w:t>strong multicollinearity among them.</w:t>
      </w:r>
    </w:p>
    <w:tbl>
      <w:tblPr>
        <w:tblW w:w="8578" w:type="dxa"/>
        <w:tblLook w:val="04A0" w:firstRow="1" w:lastRow="0" w:firstColumn="1" w:lastColumn="0" w:noHBand="0" w:noVBand="1"/>
      </w:tblPr>
      <w:tblGrid>
        <w:gridCol w:w="1539"/>
        <w:gridCol w:w="871"/>
        <w:gridCol w:w="1250"/>
        <w:gridCol w:w="1134"/>
        <w:gridCol w:w="1134"/>
        <w:gridCol w:w="903"/>
        <w:gridCol w:w="1507"/>
        <w:gridCol w:w="240"/>
      </w:tblGrid>
      <w:tr w:rsidR="002251F3" w:rsidRPr="003753E2" w14:paraId="5F80850E" w14:textId="77777777" w:rsidTr="00F63960">
        <w:trPr>
          <w:gridAfter w:val="1"/>
          <w:wAfter w:w="240" w:type="dxa"/>
          <w:trHeight w:val="333"/>
        </w:trPr>
        <w:tc>
          <w:tcPr>
            <w:tcW w:w="15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C2B9F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vers</w:t>
            </w:r>
          </w:p>
        </w:tc>
        <w:tc>
          <w:tcPr>
            <w:tcW w:w="87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265ED" w14:textId="77777777" w:rsidR="003753E2" w:rsidRPr="003753E2" w:rsidRDefault="003753E2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F</w:t>
            </w:r>
          </w:p>
        </w:tc>
        <w:tc>
          <w:tcPr>
            <w:tcW w:w="12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D15FB" w14:textId="77777777" w:rsidR="003753E2" w:rsidRPr="003753E2" w:rsidRDefault="003753E2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112C7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6A38E7" w14:textId="77777777" w:rsidR="003753E2" w:rsidRPr="003753E2" w:rsidRDefault="003753E2" w:rsidP="00F639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98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15E33D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98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B7599" w14:textId="77777777" w:rsidR="003753E2" w:rsidRPr="003753E2" w:rsidRDefault="003753E2" w:rsidP="003753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nce explained (%)</w:t>
            </w:r>
          </w:p>
        </w:tc>
      </w:tr>
      <w:tr w:rsidR="002251F3" w:rsidRPr="003753E2" w14:paraId="1F01725A" w14:textId="77777777" w:rsidTr="00F63960">
        <w:trPr>
          <w:trHeight w:val="304"/>
        </w:trPr>
        <w:tc>
          <w:tcPr>
            <w:tcW w:w="153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7B900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1063A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88EA6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55D41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776A1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EED87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B5BBC" w14:textId="77777777" w:rsidR="003753E2" w:rsidRPr="003753E2" w:rsidRDefault="003753E2" w:rsidP="003753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9B4" w14:textId="77777777" w:rsidR="003753E2" w:rsidRPr="003753E2" w:rsidRDefault="003753E2" w:rsidP="003753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42D58" w:rsidRPr="003753E2" w14:paraId="7B7ED79A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9502" w14:textId="01BADC06" w:rsidR="00642D58" w:rsidRPr="00642D58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golian oa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3F7A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E550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1E88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1389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373A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785A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5163C4B9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038D9745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2C73" w14:textId="789786DA" w:rsidR="00642D58" w:rsidRPr="00642D58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01B35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9B84" w14:textId="681D4DA2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198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F9EF" w14:textId="47383B1C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199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1DA4" w14:textId="5340734B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0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1.8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F1EB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C04E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3B2B3499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6202FB43" w14:textId="77777777" w:rsidTr="00546FDA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E2B1" w14:textId="6A93E114" w:rsidR="00642D58" w:rsidRPr="00642D58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9C15" w14:textId="462EBE7E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1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AE2A" w14:textId="0A4EB5C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2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1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679C" w14:textId="08A04A25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3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AA4F" w14:textId="08491F6C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4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5.4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5BFC" w14:textId="78472BA0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5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&lt; 0.001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9B0BB" w14:textId="2763EC92" w:rsidR="00642D58" w:rsidRPr="00926D8A" w:rsidRDefault="00642D58" w:rsidP="00F639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6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7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49.4</w:t>
            </w:r>
          </w:p>
        </w:tc>
        <w:tc>
          <w:tcPr>
            <w:tcW w:w="240" w:type="dxa"/>
            <w:vAlign w:val="center"/>
          </w:tcPr>
          <w:p w14:paraId="4C4DDC23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370FAA6E" w14:textId="77777777" w:rsidTr="00546FDA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1D4C" w14:textId="5D619E92" w:rsidR="00642D58" w:rsidRPr="00642D58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ABEC" w14:textId="050D343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8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693A" w14:textId="6698C80B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09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0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D6DF" w14:textId="0E3F3254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10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0C24" w14:textId="297A7C4F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11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-2.2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A6D5" w14:textId="5AFFBA9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rPrChange w:id="1212" w:author="yang tang" w:date="2024-07-28T16:02:00Z">
                  <w:rPr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  <w:t>&lt; 0.05</w:t>
            </w:r>
          </w:p>
        </w:tc>
        <w:tc>
          <w:tcPr>
            <w:tcW w:w="15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067A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1B737301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7768B018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C1B9" w14:textId="5DB4E0ED" w:rsidR="00642D58" w:rsidRPr="00F63960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39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hurian larc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D19D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542C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D12F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D091" w14:textId="77777777" w:rsidR="00642D58" w:rsidRPr="00926D8A" w:rsidRDefault="00642D58" w:rsidP="00642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1202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AD92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178F8186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7802F5A7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6DF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4A20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818B" w14:textId="6C690BB3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C1F" w14:textId="14F2BADB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705" w14:textId="3EF71B88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8C6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B97" w14:textId="77777777" w:rsidR="00642D58" w:rsidRPr="00926D8A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  <w:hideMark/>
          </w:tcPr>
          <w:p w14:paraId="73CC6CC4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4314C1E5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93A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443" w14:textId="5AF410E9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F0A" w14:textId="6039AB43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E29" w14:textId="1F6C0368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855" w14:textId="0DCB6D00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BBC4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FB3C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240" w:type="dxa"/>
            <w:vAlign w:val="center"/>
            <w:hideMark/>
          </w:tcPr>
          <w:p w14:paraId="13190D02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6D084A36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290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604" w14:textId="50213FAA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122" w14:textId="26942C1C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4F4" w14:textId="1D6CEF5D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B4C" w14:textId="7727774F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03D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5C1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240" w:type="dxa"/>
            <w:vAlign w:val="center"/>
            <w:hideMark/>
          </w:tcPr>
          <w:p w14:paraId="53833EAD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7BE2C5DA" w14:textId="77777777" w:rsidTr="00F63960">
        <w:trPr>
          <w:trHeight w:val="45"/>
        </w:trPr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1E0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CC0" w14:textId="4018F834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6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44A" w14:textId="18F6A8F4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0F8" w14:textId="49BC45BF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6533" w14:textId="56CC9790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9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4026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DDA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240" w:type="dxa"/>
            <w:vAlign w:val="center"/>
            <w:hideMark/>
          </w:tcPr>
          <w:p w14:paraId="7FBFCB2F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D58" w:rsidRPr="003753E2" w14:paraId="16555E54" w14:textId="77777777" w:rsidTr="00F63960">
        <w:trPr>
          <w:trHeight w:val="298"/>
        </w:trPr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3F18" w14:textId="57D067A5" w:rsidR="00642D58" w:rsidRPr="003753E2" w:rsidRDefault="00FD15B1" w:rsidP="00642D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</w:t>
            </w:r>
            <w:r w:rsidR="00642D58" w:rsidRPr="00375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cov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6225" w14:textId="01DF4DBA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0AE5" w14:textId="6EB586F3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CAEE" w14:textId="450702D4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0132" w14:textId="390454CF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DB5E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76E6" w14:textId="77777777" w:rsidR="00642D58" w:rsidRPr="00926D8A" w:rsidRDefault="00642D58" w:rsidP="00F639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6D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240" w:type="dxa"/>
            <w:vAlign w:val="center"/>
            <w:hideMark/>
          </w:tcPr>
          <w:p w14:paraId="65840F8C" w14:textId="77777777" w:rsidR="00642D58" w:rsidRPr="003753E2" w:rsidRDefault="00642D58" w:rsidP="00642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613176" w14:textId="4B7787C6" w:rsidR="00606E01" w:rsidRDefault="00606E01">
      <w:pPr>
        <w:widowControl/>
        <w:jc w:val="left"/>
        <w:rPr>
          <w:ins w:id="1213" w:author="yang tang" w:date="2024-07-28T15:24:00Z" w16du:dateUtc="2024-07-28T07:24:00Z"/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3A08AC6" w14:textId="77777777" w:rsidR="00606E01" w:rsidRDefault="00606E01">
      <w:pPr>
        <w:widowControl/>
        <w:jc w:val="left"/>
        <w:rPr>
          <w:ins w:id="1214" w:author="yang tang" w:date="2024-07-28T15:24:00Z" w16du:dateUtc="2024-07-28T07:24:00Z"/>
          <w:rFonts w:ascii="Times New Roman" w:eastAsia="宋体" w:hAnsi="Times New Roman" w:cs="Times New Roman"/>
          <w:b/>
          <w:bCs/>
          <w:sz w:val="24"/>
          <w:szCs w:val="24"/>
        </w:rPr>
      </w:pPr>
      <w:ins w:id="1215" w:author="yang tang" w:date="2024-07-28T15:24:00Z" w16du:dateUtc="2024-07-28T07:24:00Z">
        <w:r>
          <w:rPr>
            <w:rFonts w:ascii="Times New Roman" w:eastAsia="宋体" w:hAnsi="Times New Roman" w:cs="Times New Roman"/>
            <w:b/>
            <w:bCs/>
            <w:sz w:val="24"/>
            <w:szCs w:val="24"/>
          </w:rPr>
          <w:br w:type="page"/>
        </w:r>
      </w:ins>
    </w:p>
    <w:p w14:paraId="65FEBDBD" w14:textId="55F6E957" w:rsidR="00606E01" w:rsidRPr="00F63960" w:rsidRDefault="00606E01" w:rsidP="00606E01">
      <w:pPr>
        <w:adjustRightInd w:val="0"/>
        <w:snapToGrid w:val="0"/>
        <w:spacing w:afterLines="50" w:after="156" w:line="360" w:lineRule="auto"/>
        <w:rPr>
          <w:ins w:id="1216" w:author="yang tang" w:date="2024-07-28T15:24:00Z" w16du:dateUtc="2024-07-28T07:24:00Z"/>
          <w:rFonts w:ascii="Times New Roman" w:hAnsi="Times New Roman" w:cs="Times New Roman"/>
          <w:sz w:val="24"/>
          <w:szCs w:val="24"/>
        </w:rPr>
      </w:pPr>
      <w:ins w:id="1217" w:author="yang tang" w:date="2024-07-28T15:24:00Z" w16du:dateUtc="2024-07-28T07:24:00Z">
        <w:r w:rsidRPr="00D6263E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>Table S</w:t>
        </w:r>
      </w:ins>
      <w:ins w:id="1218" w:author="yang tang" w:date="2024-08-18T17:48:00Z" w16du:dateUtc="2024-08-18T09:48:00Z">
        <w:r w:rsidR="004E0AA5">
          <w:rPr>
            <w:rFonts w:ascii="Times New Roman" w:hAnsi="Times New Roman" w:cs="Times New Roman"/>
            <w:b/>
            <w:bCs/>
            <w:sz w:val="24"/>
            <w:szCs w:val="24"/>
          </w:rPr>
          <w:t>6</w:t>
        </w:r>
      </w:ins>
      <w:ins w:id="1219" w:author="yang tang" w:date="2024-07-28T15:24:00Z" w16du:dateUtc="2024-07-28T07:24:00Z">
        <w:r w:rsidRPr="00D6263E">
          <w:rPr>
            <w:rFonts w:ascii="Times New Roman" w:hAnsi="Times New Roman" w:cs="Times New Roman"/>
            <w:b/>
            <w:bCs/>
            <w:sz w:val="24"/>
            <w:szCs w:val="24"/>
          </w:rPr>
          <w:t xml:space="preserve">. A summary of the models for 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foliar</w:t>
        </w:r>
        <w:r w:rsidRPr="0055445E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1220" w:author="yang tang" w:date="2024-08-14T13:26:00Z" w16du:dateUtc="2024-08-14T05:26:00Z">
        <w:r w:rsidR="0055445E" w:rsidRPr="0055445E">
          <w:rPr>
            <w:rFonts w:ascii="Times New Roman" w:eastAsia="宋体" w:hAnsi="Times New Roman" w:cs="Times New Roman"/>
            <w:b/>
            <w:bCs/>
            <w:sz w:val="24"/>
            <w:szCs w:val="24"/>
            <w:rPrChange w:id="1221" w:author="yang tang" w:date="2024-08-14T13:26:00Z">
              <w:rPr>
                <w:rFonts w:ascii="Times New Roman" w:eastAsia="宋体" w:hAnsi="Times New Roman" w:cs="Times New Roman"/>
                <w:sz w:val="24"/>
                <w:szCs w:val="24"/>
              </w:rPr>
            </w:rPrChange>
          </w:rPr>
          <w:t>Δ</w:t>
        </w:r>
      </w:ins>
      <w:ins w:id="1222" w:author="yang tang" w:date="2024-07-28T15:24:00Z" w16du:dateUtc="2024-07-28T07:24:00Z">
        <w:r w:rsidRPr="00D6263E">
          <w:rPr>
            <w:rFonts w:ascii="Times New Roman" w:hAnsi="Times New Roman" w:cs="Times New Roman"/>
            <w:b/>
            <w:bCs/>
            <w:sz w:val="24"/>
            <w:szCs w:val="24"/>
          </w:rPr>
          <w:t>δ</w:t>
        </w:r>
        <w:r w:rsidRPr="00D6263E">
          <w:rPr>
            <w:rFonts w:ascii="Times New Roman" w:hAnsi="Times New Roman" w:cs="Times New Roman"/>
            <w:b/>
            <w:bCs/>
            <w:sz w:val="24"/>
            <w:szCs w:val="24"/>
            <w:vertAlign w:val="superscript"/>
          </w:rPr>
          <w:t>15</w:t>
        </w:r>
        <w:r w:rsidRPr="00D6263E">
          <w:rPr>
            <w:rFonts w:ascii="Times New Roman" w:hAnsi="Times New Roman" w:cs="Times New Roman"/>
            <w:b/>
            <w:bCs/>
            <w:sz w:val="24"/>
            <w:szCs w:val="24"/>
          </w:rPr>
          <w:t>N.</w:t>
        </w:r>
        <w:r w:rsidRPr="00D6263E">
          <w:rPr>
            <w:rFonts w:ascii="Times New Roman" w:hAnsi="Times New Roman" w:cs="Times New Roman"/>
            <w:sz w:val="24"/>
            <w:szCs w:val="24"/>
          </w:rPr>
          <w:t xml:space="preserve"> Abbreviation</w:t>
        </w:r>
        <w:r>
          <w:rPr>
            <w:rFonts w:ascii="Times New Roman" w:hAnsi="Times New Roman" w:cs="Times New Roman"/>
            <w:sz w:val="24"/>
            <w:szCs w:val="24"/>
          </w:rPr>
          <w:t>s</w:t>
        </w:r>
        <w:r w:rsidRPr="00D6263E">
          <w:rPr>
            <w:rFonts w:ascii="Times New Roman" w:hAnsi="Times New Roman" w:cs="Times New Roman"/>
            <w:sz w:val="24"/>
            <w:szCs w:val="24"/>
          </w:rPr>
          <w:t xml:space="preserve">: MAT, mean annual temperature; </w:t>
        </w:r>
      </w:ins>
      <w:ins w:id="1223" w:author="yang tang" w:date="2024-07-28T16:30:00Z" w16du:dateUtc="2024-07-28T08:30:00Z">
        <w:r w:rsidR="00852918" w:rsidRPr="00D6263E">
          <w:rPr>
            <w:rFonts w:ascii="Times New Roman" w:hAnsi="Times New Roman" w:cs="Times New Roman"/>
            <w:sz w:val="24"/>
            <w:szCs w:val="24"/>
          </w:rPr>
          <w:t>BAP, the basal area proportion of Mongolian oak in each sampling plot</w:t>
        </w:r>
      </w:ins>
      <w:ins w:id="1224" w:author="yang tang" w:date="2024-07-28T15:24:00Z" w16du:dateUtc="2024-07-28T07:24:00Z">
        <w:r w:rsidRPr="00D6263E">
          <w:rPr>
            <w:rFonts w:ascii="Times New Roman" w:hAnsi="Times New Roman" w:cs="Times New Roman"/>
            <w:sz w:val="24"/>
            <w:szCs w:val="24"/>
          </w:rPr>
          <w:t>;</w:t>
        </w:r>
        <w:r>
          <w:rPr>
            <w:rFonts w:ascii="Times New Roman" w:hAnsi="Times New Roman" w:cs="Times New Roman"/>
            <w:sz w:val="24"/>
            <w:szCs w:val="24"/>
          </w:rPr>
          <w:t xml:space="preserve"> VIF,</w:t>
        </w:r>
        <w:r w:rsidRPr="00C112FF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t</w:t>
        </w:r>
        <w:r w:rsidRPr="00D6263E">
          <w:rPr>
            <w:rFonts w:ascii="Times New Roman" w:hAnsi="Times New Roman" w:cs="Times New Roman"/>
            <w:sz w:val="24"/>
            <w:szCs w:val="24"/>
          </w:rPr>
          <w:t xml:space="preserve">he variance inflation </w:t>
        </w:r>
        <w:r>
          <w:rPr>
            <w:rFonts w:ascii="Times New Roman" w:hAnsi="Times New Roman" w:cs="Times New Roman"/>
            <w:sz w:val="24"/>
            <w:szCs w:val="24"/>
          </w:rPr>
          <w:t>factor.</w:t>
        </w:r>
        <w:r w:rsidRPr="00D6263E">
          <w:rPr>
            <w:rFonts w:ascii="Times New Roman" w:hAnsi="Times New Roman" w:cs="Times New Roman"/>
            <w:sz w:val="24"/>
            <w:szCs w:val="24"/>
          </w:rPr>
          <w:t xml:space="preserve"> VIFs </w:t>
        </w:r>
        <w:r>
          <w:rPr>
            <w:rFonts w:ascii="Times New Roman" w:hAnsi="Times New Roman" w:cs="Times New Roman"/>
            <w:sz w:val="24"/>
            <w:szCs w:val="24"/>
          </w:rPr>
          <w:t>&lt;</w:t>
        </w:r>
        <w:r w:rsidRPr="00D6263E">
          <w:rPr>
            <w:rFonts w:ascii="Times New Roman" w:hAnsi="Times New Roman" w:cs="Times New Roman"/>
            <w:sz w:val="24"/>
            <w:szCs w:val="24"/>
          </w:rPr>
          <w:t xml:space="preserve"> 3 for all predictors suggest no</w:t>
        </w:r>
        <w:r w:rsidRPr="00D6263E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D6263E">
          <w:rPr>
            <w:rFonts w:ascii="Times New Roman" w:hAnsi="Times New Roman" w:cs="Times New Roman"/>
            <w:sz w:val="24"/>
            <w:szCs w:val="24"/>
          </w:rPr>
          <w:t>strong multicollinearity among them.</w:t>
        </w:r>
      </w:ins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  <w:tblPrChange w:id="1225" w:author="yang tang" w:date="2024-07-28T16:06:00Z">
          <w:tblPr>
            <w:tblW w:w="8222" w:type="dxa"/>
            <w:tblLook w:val="04A0" w:firstRow="1" w:lastRow="0" w:firstColumn="1" w:lastColumn="0" w:noHBand="0" w:noVBand="1"/>
          </w:tblPr>
        </w:tblPrChange>
      </w:tblPr>
      <w:tblGrid>
        <w:gridCol w:w="1701"/>
        <w:gridCol w:w="709"/>
        <w:gridCol w:w="1134"/>
        <w:gridCol w:w="1276"/>
        <w:gridCol w:w="850"/>
        <w:gridCol w:w="993"/>
        <w:gridCol w:w="1559"/>
        <w:tblGridChange w:id="1226">
          <w:tblGrid>
            <w:gridCol w:w="1701"/>
            <w:gridCol w:w="939"/>
            <w:gridCol w:w="1133"/>
            <w:gridCol w:w="1140"/>
            <w:gridCol w:w="1060"/>
            <w:gridCol w:w="1060"/>
            <w:gridCol w:w="1189"/>
          </w:tblGrid>
        </w:tblGridChange>
      </w:tblGrid>
      <w:tr w:rsidR="00D87B9A" w:rsidRPr="00D87B9A" w14:paraId="519D1ECD" w14:textId="77777777" w:rsidTr="0044249A">
        <w:trPr>
          <w:trHeight w:val="550"/>
          <w:ins w:id="1227" w:author="yang tang" w:date="2024-07-28T16:01:00Z"/>
          <w:trPrChange w:id="1228" w:author="yang tang" w:date="2024-07-28T16:06:00Z">
            <w:trPr>
              <w:trHeight w:val="550"/>
            </w:trPr>
          </w:trPrChange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29" w:author="yang tang" w:date="2024-07-28T16:06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785C94" w14:textId="77777777" w:rsidR="00926D8A" w:rsidRPr="00926D8A" w:rsidRDefault="00926D8A" w:rsidP="00926D8A">
            <w:pPr>
              <w:widowControl/>
              <w:jc w:val="left"/>
              <w:rPr>
                <w:ins w:id="1230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31" w:author="yang tang" w:date="2024-07-28T16:02:00Z">
                  <w:rPr>
                    <w:ins w:id="1232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3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34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Drivers</w:t>
              </w:r>
            </w:ins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35" w:author="yang tang" w:date="2024-07-28T16:06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8462D1" w14:textId="77777777" w:rsidR="00926D8A" w:rsidRPr="00926D8A" w:rsidRDefault="00926D8A" w:rsidP="00926D8A">
            <w:pPr>
              <w:widowControl/>
              <w:jc w:val="center"/>
              <w:rPr>
                <w:ins w:id="1236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37" w:author="yang tang" w:date="2024-07-28T16:02:00Z">
                  <w:rPr>
                    <w:ins w:id="1238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3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40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VIF</w:t>
              </w:r>
            </w:ins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41" w:author="yang tang" w:date="2024-07-28T16:06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CFEFF2" w14:textId="77777777" w:rsidR="00926D8A" w:rsidRPr="00926D8A" w:rsidRDefault="00926D8A" w:rsidP="00926D8A">
            <w:pPr>
              <w:widowControl/>
              <w:jc w:val="center"/>
              <w:rPr>
                <w:ins w:id="1242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43" w:author="yang tang" w:date="2024-07-28T16:02:00Z">
                  <w:rPr>
                    <w:ins w:id="1244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4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46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Estimates</w:t>
              </w:r>
            </w:ins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47" w:author="yang tang" w:date="2024-07-28T16:06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351938" w14:textId="77777777" w:rsidR="00926D8A" w:rsidRPr="00926D8A" w:rsidRDefault="00926D8A" w:rsidP="00926D8A">
            <w:pPr>
              <w:widowControl/>
              <w:jc w:val="center"/>
              <w:rPr>
                <w:ins w:id="1248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49" w:author="yang tang" w:date="2024-07-28T16:02:00Z">
                  <w:rPr>
                    <w:ins w:id="1250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5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52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Std. Error</w:t>
              </w:r>
            </w:ins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53" w:author="yang tang" w:date="2024-07-28T16:06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152806" w14:textId="77777777" w:rsidR="00926D8A" w:rsidRPr="00926D8A" w:rsidRDefault="00926D8A" w:rsidP="00926D8A">
            <w:pPr>
              <w:widowControl/>
              <w:jc w:val="center"/>
              <w:rPr>
                <w:ins w:id="1254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55" w:author="yang tang" w:date="2024-07-28T16:02:00Z">
                  <w:rPr>
                    <w:ins w:id="1256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57" w:author="yang tang" w:date="2024-07-28T16:01:00Z" w16du:dateUtc="2024-07-28T08:01:00Z">
              <w:r w:rsidRPr="00D511F1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kern w:val="0"/>
                  <w:szCs w:val="21"/>
                  <w:rPrChange w:id="1258" w:author="yang tang" w:date="2024-07-28T16:27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t</w:t>
              </w:r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59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-value</w:t>
              </w:r>
            </w:ins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60" w:author="yang tang" w:date="2024-07-28T16:06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AD4E3C" w14:textId="77777777" w:rsidR="00926D8A" w:rsidRPr="00926D8A" w:rsidRDefault="00926D8A" w:rsidP="00926D8A">
            <w:pPr>
              <w:widowControl/>
              <w:jc w:val="center"/>
              <w:rPr>
                <w:ins w:id="1261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62" w:author="yang tang" w:date="2024-07-28T16:02:00Z">
                  <w:rPr>
                    <w:ins w:id="1263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64" w:author="yang tang" w:date="2024-07-28T16:01:00Z" w16du:dateUtc="2024-07-28T08:01:00Z">
              <w:r w:rsidRPr="00D511F1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kern w:val="0"/>
                  <w:szCs w:val="21"/>
                  <w:rPrChange w:id="1265" w:author="yang tang" w:date="2024-07-28T16:27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P</w:t>
              </w:r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66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-value</w:t>
              </w:r>
            </w:ins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  <w:tcPrChange w:id="1267" w:author="yang tang" w:date="2024-07-28T16:06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9F4EC1" w14:textId="77777777" w:rsidR="00926D8A" w:rsidRPr="00926D8A" w:rsidRDefault="00926D8A" w:rsidP="00926D8A">
            <w:pPr>
              <w:widowControl/>
              <w:jc w:val="center"/>
              <w:rPr>
                <w:ins w:id="1268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69" w:author="yang tang" w:date="2024-07-28T16:02:00Z">
                  <w:rPr>
                    <w:ins w:id="1270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7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72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Variance explained (%)</w:t>
              </w:r>
            </w:ins>
          </w:p>
        </w:tc>
      </w:tr>
      <w:tr w:rsidR="00D87B9A" w:rsidRPr="00D87B9A" w14:paraId="19B99353" w14:textId="77777777" w:rsidTr="0044249A">
        <w:trPr>
          <w:trHeight w:val="275"/>
          <w:ins w:id="1273" w:author="yang tang" w:date="2024-07-28T16:01:00Z"/>
          <w:trPrChange w:id="1274" w:author="yang tang" w:date="2024-07-28T16:06:00Z">
            <w:trPr>
              <w:trHeight w:val="275"/>
            </w:trPr>
          </w:trPrChange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75" w:author="yang tang" w:date="2024-07-28T16:06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B36C67" w14:textId="77777777" w:rsidR="00926D8A" w:rsidRPr="00926D8A" w:rsidRDefault="00926D8A" w:rsidP="00926D8A">
            <w:pPr>
              <w:widowControl/>
              <w:jc w:val="left"/>
              <w:rPr>
                <w:ins w:id="1276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77" w:author="yang tang" w:date="2024-07-28T16:02:00Z">
                  <w:rPr>
                    <w:ins w:id="1278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27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280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Mongolian oak</w:t>
              </w:r>
            </w:ins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81" w:author="yang tang" w:date="2024-07-28T16:06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525B4C" w14:textId="77777777" w:rsidR="00926D8A" w:rsidRPr="00926D8A" w:rsidRDefault="00926D8A" w:rsidP="00926D8A">
            <w:pPr>
              <w:widowControl/>
              <w:jc w:val="left"/>
              <w:rPr>
                <w:ins w:id="1282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283" w:author="yang tang" w:date="2024-07-28T16:02:00Z">
                  <w:rPr>
                    <w:ins w:id="1284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85" w:author="yang tang" w:date="2024-07-28T16:06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854F13" w14:textId="77777777" w:rsidR="00926D8A" w:rsidRPr="00926D8A" w:rsidRDefault="00926D8A" w:rsidP="00926D8A">
            <w:pPr>
              <w:widowControl/>
              <w:jc w:val="center"/>
              <w:rPr>
                <w:ins w:id="1286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287" w:author="yang tang" w:date="2024-07-28T16:02:00Z">
                  <w:rPr>
                    <w:ins w:id="1288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89" w:author="yang tang" w:date="2024-07-28T16:06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3744EC" w14:textId="77777777" w:rsidR="00926D8A" w:rsidRPr="00926D8A" w:rsidRDefault="00926D8A" w:rsidP="00926D8A">
            <w:pPr>
              <w:widowControl/>
              <w:jc w:val="center"/>
              <w:rPr>
                <w:ins w:id="1290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291" w:author="yang tang" w:date="2024-07-28T16:02:00Z">
                  <w:rPr>
                    <w:ins w:id="1292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93" w:author="yang tang" w:date="2024-07-28T16:06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5BF456" w14:textId="77777777" w:rsidR="00926D8A" w:rsidRPr="00926D8A" w:rsidRDefault="00926D8A" w:rsidP="00926D8A">
            <w:pPr>
              <w:widowControl/>
              <w:jc w:val="center"/>
              <w:rPr>
                <w:ins w:id="1294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295" w:author="yang tang" w:date="2024-07-28T16:02:00Z">
                  <w:rPr>
                    <w:ins w:id="1296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297" w:author="yang tang" w:date="2024-07-28T16:06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B988F2" w14:textId="77777777" w:rsidR="00926D8A" w:rsidRPr="00926D8A" w:rsidRDefault="00926D8A" w:rsidP="00926D8A">
            <w:pPr>
              <w:widowControl/>
              <w:jc w:val="center"/>
              <w:rPr>
                <w:ins w:id="1298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299" w:author="yang tang" w:date="2024-07-28T16:02:00Z">
                  <w:rPr>
                    <w:ins w:id="1300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  <w:tcPrChange w:id="1301" w:author="yang tang" w:date="2024-07-28T16:06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C76F93" w14:textId="77777777" w:rsidR="00926D8A" w:rsidRPr="00926D8A" w:rsidRDefault="00926D8A" w:rsidP="00926D8A">
            <w:pPr>
              <w:widowControl/>
              <w:jc w:val="center"/>
              <w:rPr>
                <w:ins w:id="1302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303" w:author="yang tang" w:date="2024-07-28T16:02:00Z">
                  <w:rPr>
                    <w:ins w:id="1304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</w:tr>
      <w:tr w:rsidR="00D87B9A" w:rsidRPr="00D87B9A" w14:paraId="571C81E1" w14:textId="77777777" w:rsidTr="0044249A">
        <w:trPr>
          <w:trHeight w:val="275"/>
          <w:ins w:id="1305" w:author="yang tang" w:date="2024-07-28T16:01:00Z"/>
          <w:trPrChange w:id="1306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307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D09EC7" w14:textId="77777777" w:rsidR="00926D8A" w:rsidRPr="00926D8A" w:rsidRDefault="00926D8A" w:rsidP="00926D8A">
            <w:pPr>
              <w:widowControl/>
              <w:jc w:val="left"/>
              <w:rPr>
                <w:ins w:id="130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09" w:author="yang tang" w:date="2024-07-28T16:02:00Z">
                  <w:rPr>
                    <w:ins w:id="131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1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1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Intercept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313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67E45A" w14:textId="77777777" w:rsidR="00926D8A" w:rsidRPr="00926D8A" w:rsidRDefault="00926D8A" w:rsidP="00926D8A">
            <w:pPr>
              <w:widowControl/>
              <w:jc w:val="left"/>
              <w:rPr>
                <w:ins w:id="131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15" w:author="yang tang" w:date="2024-07-28T16:02:00Z">
                  <w:rPr>
                    <w:ins w:id="131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317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B0230B" w14:textId="77777777" w:rsidR="00926D8A" w:rsidRPr="00926D8A" w:rsidRDefault="00926D8A" w:rsidP="00926D8A">
            <w:pPr>
              <w:widowControl/>
              <w:jc w:val="center"/>
              <w:rPr>
                <w:ins w:id="131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19" w:author="yang tang" w:date="2024-07-28T16:02:00Z">
                  <w:rPr>
                    <w:ins w:id="132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2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2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-3.274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323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3D2860" w14:textId="77777777" w:rsidR="00926D8A" w:rsidRPr="00926D8A" w:rsidRDefault="00926D8A" w:rsidP="00926D8A">
            <w:pPr>
              <w:widowControl/>
              <w:jc w:val="center"/>
              <w:rPr>
                <w:ins w:id="132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25" w:author="yang tang" w:date="2024-07-28T16:02:00Z">
                  <w:rPr>
                    <w:ins w:id="132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2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2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0.597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329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42BA5F" w14:textId="77777777" w:rsidR="00926D8A" w:rsidRPr="00926D8A" w:rsidRDefault="00926D8A" w:rsidP="00926D8A">
            <w:pPr>
              <w:widowControl/>
              <w:jc w:val="center"/>
              <w:rPr>
                <w:ins w:id="133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31" w:author="yang tang" w:date="2024-07-28T16:02:00Z">
                  <w:rPr>
                    <w:ins w:id="133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3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3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-5.48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335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F4C400" w14:textId="77777777" w:rsidR="00926D8A" w:rsidRPr="00926D8A" w:rsidRDefault="00926D8A" w:rsidP="00926D8A">
            <w:pPr>
              <w:widowControl/>
              <w:jc w:val="center"/>
              <w:rPr>
                <w:ins w:id="133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37" w:author="yang tang" w:date="2024-07-28T16:02:00Z">
                  <w:rPr>
                    <w:ins w:id="133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339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1006A5" w14:textId="77777777" w:rsidR="00926D8A" w:rsidRPr="00926D8A" w:rsidRDefault="00926D8A" w:rsidP="00926D8A">
            <w:pPr>
              <w:widowControl/>
              <w:jc w:val="center"/>
              <w:rPr>
                <w:ins w:id="1340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341" w:author="yang tang" w:date="2024-07-28T16:02:00Z">
                  <w:rPr>
                    <w:ins w:id="1342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</w:tr>
      <w:tr w:rsidR="00D87B9A" w:rsidRPr="00D87B9A" w14:paraId="12310F20" w14:textId="77777777" w:rsidTr="0044249A">
        <w:trPr>
          <w:trHeight w:val="275"/>
          <w:ins w:id="1343" w:author="yang tang" w:date="2024-07-28T16:01:00Z"/>
          <w:trPrChange w:id="1344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345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A8702F" w14:textId="77777777" w:rsidR="00926D8A" w:rsidRPr="00926D8A" w:rsidRDefault="00926D8A" w:rsidP="00926D8A">
            <w:pPr>
              <w:widowControl/>
              <w:jc w:val="left"/>
              <w:rPr>
                <w:ins w:id="134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47" w:author="yang tang" w:date="2024-07-28T16:02:00Z">
                  <w:rPr>
                    <w:ins w:id="134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4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50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 xml:space="preserve">MAT 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351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E46569" w14:textId="77777777" w:rsidR="00926D8A" w:rsidRPr="00926D8A" w:rsidRDefault="00926D8A" w:rsidP="00926D8A">
            <w:pPr>
              <w:widowControl/>
              <w:jc w:val="center"/>
              <w:rPr>
                <w:ins w:id="135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53" w:author="yang tang" w:date="2024-07-28T16:02:00Z">
                  <w:rPr>
                    <w:ins w:id="135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5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5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-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357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1338AD" w14:textId="77777777" w:rsidR="00926D8A" w:rsidRPr="00926D8A" w:rsidRDefault="00926D8A" w:rsidP="00926D8A">
            <w:pPr>
              <w:widowControl/>
              <w:jc w:val="center"/>
              <w:rPr>
                <w:ins w:id="135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59" w:author="yang tang" w:date="2024-07-28T16:02:00Z">
                  <w:rPr>
                    <w:ins w:id="136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6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6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259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363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720761" w14:textId="77777777" w:rsidR="00926D8A" w:rsidRPr="00926D8A" w:rsidRDefault="00926D8A" w:rsidP="00926D8A">
            <w:pPr>
              <w:widowControl/>
              <w:jc w:val="center"/>
              <w:rPr>
                <w:ins w:id="136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65" w:author="yang tang" w:date="2024-07-28T16:02:00Z">
                  <w:rPr>
                    <w:ins w:id="136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6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6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0.47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369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921FD5" w14:textId="77777777" w:rsidR="00926D8A" w:rsidRPr="00926D8A" w:rsidRDefault="00926D8A" w:rsidP="00926D8A">
            <w:pPr>
              <w:widowControl/>
              <w:jc w:val="center"/>
              <w:rPr>
                <w:ins w:id="137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71" w:author="yang tang" w:date="2024-07-28T16:02:00Z">
                  <w:rPr>
                    <w:ins w:id="137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7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7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2.669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375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DBF125" w14:textId="77777777" w:rsidR="00926D8A" w:rsidRPr="00926D8A" w:rsidRDefault="00926D8A" w:rsidP="00926D8A">
            <w:pPr>
              <w:widowControl/>
              <w:jc w:val="center"/>
              <w:rPr>
                <w:ins w:id="137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77" w:author="yang tang" w:date="2024-07-28T16:02:00Z">
                  <w:rPr>
                    <w:ins w:id="137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7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80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&lt; 0.05</w:t>
              </w:r>
            </w:ins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381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BEC5D8" w14:textId="77777777" w:rsidR="00926D8A" w:rsidRPr="00926D8A" w:rsidRDefault="00926D8A" w:rsidP="00926D8A">
            <w:pPr>
              <w:widowControl/>
              <w:jc w:val="center"/>
              <w:rPr>
                <w:ins w:id="138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383" w:author="yang tang" w:date="2024-07-28T16:02:00Z">
                  <w:rPr>
                    <w:ins w:id="138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38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38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6.5</w:t>
              </w:r>
            </w:ins>
          </w:p>
        </w:tc>
      </w:tr>
      <w:tr w:rsidR="00D87B9A" w:rsidRPr="00D87B9A" w14:paraId="685FCA7F" w14:textId="77777777" w:rsidTr="0044249A">
        <w:trPr>
          <w:trHeight w:val="275"/>
          <w:ins w:id="1387" w:author="yang tang" w:date="2024-07-28T16:01:00Z"/>
          <w:trPrChange w:id="1388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389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3CA652" w14:textId="77777777" w:rsidR="00926D8A" w:rsidRPr="00926D8A" w:rsidRDefault="00926D8A" w:rsidP="00926D8A">
            <w:pPr>
              <w:widowControl/>
              <w:jc w:val="left"/>
              <w:rPr>
                <w:ins w:id="1390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391" w:author="yang tang" w:date="2024-07-28T16:02:00Z">
                  <w:rPr>
                    <w:ins w:id="1392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  <w:ins w:id="139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rPrChange w:id="1394" w:author="yang tang" w:date="2024-07-28T16:02:00Z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rPrChange>
                </w:rPr>
                <w:t>Dahurian larch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395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C54EA4" w14:textId="77777777" w:rsidR="00926D8A" w:rsidRPr="00926D8A" w:rsidRDefault="00926D8A" w:rsidP="00926D8A">
            <w:pPr>
              <w:widowControl/>
              <w:jc w:val="left"/>
              <w:rPr>
                <w:ins w:id="1396" w:author="yang tang" w:date="2024-07-28T16:01:00Z" w16du:dateUtc="2024-07-28T08:01:00Z"/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rPrChange w:id="1397" w:author="yang tang" w:date="2024-07-28T16:02:00Z">
                  <w:rPr>
                    <w:ins w:id="1398" w:author="yang tang" w:date="2024-07-28T16:01:00Z" w16du:dateUtc="2024-07-28T08:01:00Z"/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399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669B8F" w14:textId="77777777" w:rsidR="00926D8A" w:rsidRPr="00926D8A" w:rsidRDefault="00926D8A" w:rsidP="00926D8A">
            <w:pPr>
              <w:widowControl/>
              <w:jc w:val="center"/>
              <w:rPr>
                <w:ins w:id="1400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01" w:author="yang tang" w:date="2024-07-28T16:02:00Z">
                  <w:rPr>
                    <w:ins w:id="1402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403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6A7659" w14:textId="77777777" w:rsidR="00926D8A" w:rsidRPr="00926D8A" w:rsidRDefault="00926D8A" w:rsidP="00926D8A">
            <w:pPr>
              <w:widowControl/>
              <w:jc w:val="center"/>
              <w:rPr>
                <w:ins w:id="1404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05" w:author="yang tang" w:date="2024-07-28T16:02:00Z">
                  <w:rPr>
                    <w:ins w:id="1406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407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4AED0F" w14:textId="77777777" w:rsidR="00926D8A" w:rsidRPr="00926D8A" w:rsidRDefault="00926D8A" w:rsidP="00926D8A">
            <w:pPr>
              <w:widowControl/>
              <w:jc w:val="center"/>
              <w:rPr>
                <w:ins w:id="1408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09" w:author="yang tang" w:date="2024-07-28T16:02:00Z">
                  <w:rPr>
                    <w:ins w:id="1410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411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74F8D2" w14:textId="77777777" w:rsidR="00926D8A" w:rsidRPr="00926D8A" w:rsidRDefault="00926D8A" w:rsidP="00926D8A">
            <w:pPr>
              <w:widowControl/>
              <w:jc w:val="center"/>
              <w:rPr>
                <w:ins w:id="1412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13" w:author="yang tang" w:date="2024-07-28T16:02:00Z">
                  <w:rPr>
                    <w:ins w:id="1414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415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7A55C0" w14:textId="77777777" w:rsidR="00926D8A" w:rsidRPr="00926D8A" w:rsidRDefault="00926D8A" w:rsidP="00926D8A">
            <w:pPr>
              <w:widowControl/>
              <w:jc w:val="center"/>
              <w:rPr>
                <w:ins w:id="1416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17" w:author="yang tang" w:date="2024-07-28T16:02:00Z">
                  <w:rPr>
                    <w:ins w:id="1418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</w:tr>
      <w:tr w:rsidR="00D87B9A" w:rsidRPr="00D87B9A" w14:paraId="0E2C5188" w14:textId="77777777" w:rsidTr="0044249A">
        <w:trPr>
          <w:trHeight w:val="275"/>
          <w:ins w:id="1419" w:author="yang tang" w:date="2024-07-28T16:01:00Z"/>
          <w:trPrChange w:id="1420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421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D3F7A2" w14:textId="77777777" w:rsidR="00926D8A" w:rsidRPr="00926D8A" w:rsidRDefault="00926D8A" w:rsidP="00926D8A">
            <w:pPr>
              <w:widowControl/>
              <w:jc w:val="left"/>
              <w:rPr>
                <w:ins w:id="142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23" w:author="yang tang" w:date="2024-07-28T16:02:00Z">
                  <w:rPr>
                    <w:ins w:id="142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2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2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Intercept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427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CFED60" w14:textId="77777777" w:rsidR="00926D8A" w:rsidRPr="00926D8A" w:rsidRDefault="00926D8A" w:rsidP="00926D8A">
            <w:pPr>
              <w:widowControl/>
              <w:jc w:val="left"/>
              <w:rPr>
                <w:ins w:id="142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29" w:author="yang tang" w:date="2024-07-28T16:02:00Z">
                  <w:rPr>
                    <w:ins w:id="143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431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D24887" w14:textId="77777777" w:rsidR="00926D8A" w:rsidRPr="00926D8A" w:rsidRDefault="00926D8A" w:rsidP="00926D8A">
            <w:pPr>
              <w:widowControl/>
              <w:jc w:val="center"/>
              <w:rPr>
                <w:ins w:id="143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33" w:author="yang tang" w:date="2024-07-28T16:02:00Z">
                  <w:rPr>
                    <w:ins w:id="143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3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3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-6.794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437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3535E9" w14:textId="77777777" w:rsidR="00926D8A" w:rsidRPr="00926D8A" w:rsidRDefault="00926D8A" w:rsidP="00926D8A">
            <w:pPr>
              <w:widowControl/>
              <w:jc w:val="center"/>
              <w:rPr>
                <w:ins w:id="143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39" w:author="yang tang" w:date="2024-07-28T16:02:00Z">
                  <w:rPr>
                    <w:ins w:id="144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4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4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0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443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6227CE" w14:textId="77777777" w:rsidR="00926D8A" w:rsidRPr="00926D8A" w:rsidRDefault="00926D8A" w:rsidP="00926D8A">
            <w:pPr>
              <w:widowControl/>
              <w:jc w:val="center"/>
              <w:rPr>
                <w:ins w:id="144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45" w:author="yang tang" w:date="2024-07-28T16:02:00Z">
                  <w:rPr>
                    <w:ins w:id="144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4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4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-6.29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449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9DBC7D" w14:textId="77777777" w:rsidR="00926D8A" w:rsidRPr="00926D8A" w:rsidRDefault="00926D8A" w:rsidP="00926D8A">
            <w:pPr>
              <w:widowControl/>
              <w:jc w:val="center"/>
              <w:rPr>
                <w:ins w:id="145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51" w:author="yang tang" w:date="2024-07-28T16:02:00Z">
                  <w:rPr>
                    <w:ins w:id="145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453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54D928" w14:textId="77777777" w:rsidR="00926D8A" w:rsidRPr="00926D8A" w:rsidRDefault="00926D8A" w:rsidP="00926D8A">
            <w:pPr>
              <w:widowControl/>
              <w:jc w:val="center"/>
              <w:rPr>
                <w:ins w:id="1454" w:author="yang tang" w:date="2024-07-28T16:01:00Z" w16du:dateUtc="2024-07-28T08:01:00Z"/>
                <w:rFonts w:ascii="Times New Roman" w:eastAsia="Times New Roman" w:hAnsi="Times New Roman" w:cs="Times New Roman"/>
                <w:kern w:val="0"/>
                <w:szCs w:val="21"/>
                <w:rPrChange w:id="1455" w:author="yang tang" w:date="2024-07-28T16:02:00Z">
                  <w:rPr>
                    <w:ins w:id="1456" w:author="yang tang" w:date="2024-07-28T16:01:00Z" w16du:dateUtc="2024-07-28T08:01:00Z"/>
                    <w:rFonts w:ascii="Times New Roman" w:eastAsia="Times New Roman" w:hAnsi="Times New Roman" w:cs="Times New Roman"/>
                    <w:kern w:val="0"/>
                    <w:sz w:val="20"/>
                    <w:szCs w:val="20"/>
                  </w:rPr>
                </w:rPrChange>
              </w:rPr>
            </w:pPr>
          </w:p>
        </w:tc>
      </w:tr>
      <w:tr w:rsidR="00D87B9A" w:rsidRPr="00D87B9A" w14:paraId="1C4F526C" w14:textId="77777777" w:rsidTr="0044249A">
        <w:trPr>
          <w:trHeight w:val="275"/>
          <w:ins w:id="1457" w:author="yang tang" w:date="2024-07-28T16:01:00Z"/>
          <w:trPrChange w:id="1458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459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D0FBEF" w14:textId="77777777" w:rsidR="00926D8A" w:rsidRPr="00926D8A" w:rsidRDefault="00926D8A" w:rsidP="00926D8A">
            <w:pPr>
              <w:widowControl/>
              <w:jc w:val="left"/>
              <w:rPr>
                <w:ins w:id="146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61" w:author="yang tang" w:date="2024-07-28T16:02:00Z">
                  <w:rPr>
                    <w:ins w:id="146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6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6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BAP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465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5DCBF4" w14:textId="77777777" w:rsidR="00926D8A" w:rsidRPr="00926D8A" w:rsidRDefault="00926D8A" w:rsidP="00926D8A">
            <w:pPr>
              <w:widowControl/>
              <w:jc w:val="center"/>
              <w:rPr>
                <w:ins w:id="146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67" w:author="yang tang" w:date="2024-07-28T16:02:00Z">
                  <w:rPr>
                    <w:ins w:id="146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6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70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112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471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661818" w14:textId="77777777" w:rsidR="00926D8A" w:rsidRPr="00926D8A" w:rsidRDefault="00926D8A" w:rsidP="00926D8A">
            <w:pPr>
              <w:widowControl/>
              <w:jc w:val="center"/>
              <w:rPr>
                <w:ins w:id="147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73" w:author="yang tang" w:date="2024-07-28T16:02:00Z">
                  <w:rPr>
                    <w:ins w:id="147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7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7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0.215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477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B7435B" w14:textId="77777777" w:rsidR="00926D8A" w:rsidRPr="00926D8A" w:rsidRDefault="00926D8A" w:rsidP="00926D8A">
            <w:pPr>
              <w:widowControl/>
              <w:jc w:val="center"/>
              <w:rPr>
                <w:ins w:id="147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79" w:author="yang tang" w:date="2024-07-28T16:02:00Z">
                  <w:rPr>
                    <w:ins w:id="148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8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8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0.0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483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9FF6F6" w14:textId="77777777" w:rsidR="00926D8A" w:rsidRPr="00926D8A" w:rsidRDefault="00926D8A" w:rsidP="00926D8A">
            <w:pPr>
              <w:widowControl/>
              <w:jc w:val="center"/>
              <w:rPr>
                <w:ins w:id="148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85" w:author="yang tang" w:date="2024-07-28T16:02:00Z">
                  <w:rPr>
                    <w:ins w:id="148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8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8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5.49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489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D233B3" w14:textId="77777777" w:rsidR="00926D8A" w:rsidRPr="00926D8A" w:rsidRDefault="00926D8A" w:rsidP="00926D8A">
            <w:pPr>
              <w:widowControl/>
              <w:jc w:val="center"/>
              <w:rPr>
                <w:ins w:id="149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91" w:author="yang tang" w:date="2024-07-28T16:02:00Z">
                  <w:rPr>
                    <w:ins w:id="149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9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49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&lt; 0.001</w:t>
              </w:r>
            </w:ins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495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164F4A" w14:textId="77777777" w:rsidR="00926D8A" w:rsidRPr="00926D8A" w:rsidRDefault="00926D8A" w:rsidP="00926D8A">
            <w:pPr>
              <w:widowControl/>
              <w:jc w:val="center"/>
              <w:rPr>
                <w:ins w:id="149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497" w:author="yang tang" w:date="2024-07-28T16:02:00Z">
                  <w:rPr>
                    <w:ins w:id="149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49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00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42.3</w:t>
              </w:r>
            </w:ins>
          </w:p>
        </w:tc>
      </w:tr>
      <w:tr w:rsidR="00D87B9A" w:rsidRPr="00D87B9A" w14:paraId="44268463" w14:textId="77777777" w:rsidTr="0044249A">
        <w:trPr>
          <w:trHeight w:val="275"/>
          <w:ins w:id="1501" w:author="yang tang" w:date="2024-07-28T16:01:00Z"/>
          <w:trPrChange w:id="1502" w:author="yang tang" w:date="2024-07-28T16:05:00Z">
            <w:trPr>
              <w:trHeight w:val="275"/>
            </w:trPr>
          </w:trPrChange>
        </w:trPr>
        <w:tc>
          <w:tcPr>
            <w:tcW w:w="1701" w:type="dxa"/>
            <w:shd w:val="clear" w:color="auto" w:fill="auto"/>
            <w:noWrap/>
            <w:vAlign w:val="bottom"/>
            <w:hideMark/>
            <w:tcPrChange w:id="1503" w:author="yang tang" w:date="2024-07-28T16:05:00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B9029" w14:textId="77777777" w:rsidR="00926D8A" w:rsidRPr="00926D8A" w:rsidRDefault="00926D8A" w:rsidP="00926D8A">
            <w:pPr>
              <w:widowControl/>
              <w:jc w:val="left"/>
              <w:rPr>
                <w:ins w:id="150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05" w:author="yang tang" w:date="2024-07-28T16:02:00Z">
                  <w:rPr>
                    <w:ins w:id="150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0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0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North</w:t>
              </w:r>
            </w:ins>
          </w:p>
        </w:tc>
        <w:tc>
          <w:tcPr>
            <w:tcW w:w="709" w:type="dxa"/>
            <w:shd w:val="clear" w:color="auto" w:fill="auto"/>
            <w:noWrap/>
            <w:vAlign w:val="bottom"/>
            <w:hideMark/>
            <w:tcPrChange w:id="1509" w:author="yang tang" w:date="2024-07-28T16:05:00Z">
              <w:tcPr>
                <w:tcW w:w="9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365925" w14:textId="77777777" w:rsidR="00926D8A" w:rsidRPr="00926D8A" w:rsidRDefault="00926D8A" w:rsidP="00926D8A">
            <w:pPr>
              <w:widowControl/>
              <w:jc w:val="center"/>
              <w:rPr>
                <w:ins w:id="151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11" w:author="yang tang" w:date="2024-07-28T16:02:00Z">
                  <w:rPr>
                    <w:ins w:id="151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1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1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112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  <w:tcPrChange w:id="1515" w:author="yang tang" w:date="2024-07-28T16:05:00Z">
              <w:tcPr>
                <w:tcW w:w="113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06E1FF" w14:textId="77777777" w:rsidR="00926D8A" w:rsidRPr="00926D8A" w:rsidRDefault="00926D8A" w:rsidP="00926D8A">
            <w:pPr>
              <w:widowControl/>
              <w:jc w:val="center"/>
              <w:rPr>
                <w:ins w:id="1516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17" w:author="yang tang" w:date="2024-07-28T16:02:00Z">
                  <w:rPr>
                    <w:ins w:id="1518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19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20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4.013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  <w:tcPrChange w:id="1521" w:author="yang tang" w:date="2024-07-28T16:05:00Z">
              <w:tcPr>
                <w:tcW w:w="11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18A95D" w14:textId="77777777" w:rsidR="00926D8A" w:rsidRPr="00926D8A" w:rsidRDefault="00926D8A" w:rsidP="00926D8A">
            <w:pPr>
              <w:widowControl/>
              <w:jc w:val="center"/>
              <w:rPr>
                <w:ins w:id="1522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23" w:author="yang tang" w:date="2024-07-28T16:02:00Z">
                  <w:rPr>
                    <w:ins w:id="1524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25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26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.18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  <w:tcPrChange w:id="1527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261154" w14:textId="77777777" w:rsidR="00926D8A" w:rsidRPr="00926D8A" w:rsidRDefault="00926D8A" w:rsidP="00926D8A">
            <w:pPr>
              <w:widowControl/>
              <w:jc w:val="center"/>
              <w:rPr>
                <w:ins w:id="1528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29" w:author="yang tang" w:date="2024-07-28T16:02:00Z">
                  <w:rPr>
                    <w:ins w:id="1530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31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32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3.38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  <w:tcPrChange w:id="1533" w:author="yang tang" w:date="2024-07-28T16:05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73945E" w14:textId="77777777" w:rsidR="00926D8A" w:rsidRPr="00926D8A" w:rsidRDefault="00926D8A" w:rsidP="00926D8A">
            <w:pPr>
              <w:widowControl/>
              <w:jc w:val="center"/>
              <w:rPr>
                <w:ins w:id="1534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35" w:author="yang tang" w:date="2024-07-28T16:02:00Z">
                  <w:rPr>
                    <w:ins w:id="1536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37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38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&lt; 0.01</w:t>
              </w:r>
            </w:ins>
          </w:p>
        </w:tc>
        <w:tc>
          <w:tcPr>
            <w:tcW w:w="1559" w:type="dxa"/>
            <w:shd w:val="clear" w:color="auto" w:fill="auto"/>
            <w:noWrap/>
            <w:vAlign w:val="bottom"/>
            <w:hideMark/>
            <w:tcPrChange w:id="1539" w:author="yang tang" w:date="2024-07-28T16:05:00Z">
              <w:tcPr>
                <w:tcW w:w="118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0F8D40" w14:textId="77777777" w:rsidR="00926D8A" w:rsidRPr="00926D8A" w:rsidRDefault="00926D8A" w:rsidP="00926D8A">
            <w:pPr>
              <w:widowControl/>
              <w:jc w:val="center"/>
              <w:rPr>
                <w:ins w:id="1540" w:author="yang tang" w:date="2024-07-28T16:01:00Z" w16du:dateUtc="2024-07-28T08:01:00Z"/>
                <w:rFonts w:ascii="Times New Roman" w:eastAsia="等线" w:hAnsi="Times New Roman" w:cs="Times New Roman"/>
                <w:color w:val="000000"/>
                <w:kern w:val="0"/>
                <w:szCs w:val="21"/>
                <w:rPrChange w:id="1541" w:author="yang tang" w:date="2024-07-28T16:02:00Z">
                  <w:rPr>
                    <w:ins w:id="1542" w:author="yang tang" w:date="2024-07-28T16:01:00Z" w16du:dateUtc="2024-07-28T08:01:00Z"/>
                    <w:rFonts w:ascii="Times New Roman" w:eastAsia="等线" w:hAnsi="Times New Roman" w:cs="Times New Roman"/>
                    <w:color w:val="000000"/>
                    <w:kern w:val="0"/>
                    <w:sz w:val="22"/>
                  </w:rPr>
                </w:rPrChange>
              </w:rPr>
            </w:pPr>
            <w:ins w:id="1543" w:author="yang tang" w:date="2024-07-28T16:01:00Z" w16du:dateUtc="2024-07-28T08:01:00Z">
              <w:r w:rsidRPr="00926D8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  <w:rPrChange w:id="1544" w:author="yang tang" w:date="2024-07-28T16:0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rPrChange>
                </w:rPr>
                <w:t>12.5</w:t>
              </w:r>
            </w:ins>
          </w:p>
        </w:tc>
      </w:tr>
    </w:tbl>
    <w:p w14:paraId="7FBB31EF" w14:textId="77777777" w:rsidR="00133D9E" w:rsidRPr="00606E01" w:rsidRDefault="00133D9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81B940" w14:textId="2D25D4CB" w:rsidR="00133D9E" w:rsidRDefault="00133D9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942BEA2" w14:textId="1DACA253" w:rsidR="00712A76" w:rsidRDefault="00712A76" w:rsidP="00712A7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C48B9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</w:t>
      </w:r>
      <w:r w:rsidRPr="00DC48B9">
        <w:rPr>
          <w:rFonts w:ascii="Times New Roman" w:eastAsia="宋体" w:hAnsi="Times New Roman" w:cs="Times New Roman"/>
          <w:b/>
          <w:bCs/>
          <w:sz w:val="24"/>
          <w:szCs w:val="24"/>
        </w:rPr>
        <w:t>igure S1</w:t>
      </w:r>
      <w:r w:rsidRPr="00D459E3">
        <w:rPr>
          <w:rFonts w:ascii="Times New Roman" w:eastAsia="宋体" w:hAnsi="Times New Roman" w:cs="Times New Roman"/>
          <w:sz w:val="24"/>
          <w:szCs w:val="24"/>
        </w:rPr>
        <w:t>.</w:t>
      </w:r>
      <w:r w:rsidRPr="00712A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63960">
        <w:rPr>
          <w:rFonts w:ascii="Times New Roman" w:eastAsia="宋体" w:hAnsi="Times New Roman" w:cs="Times New Roman"/>
          <w:b/>
          <w:bCs/>
          <w:sz w:val="24"/>
          <w:szCs w:val="24"/>
        </w:rPr>
        <w:t>Spatial variation of</w:t>
      </w:r>
      <w:r w:rsidR="001F20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A08C1" w:rsidRPr="00AA08C1">
        <w:rPr>
          <w:rFonts w:ascii="Times New Roman" w:eastAsia="宋体" w:hAnsi="Times New Roman" w:cs="Times New Roman"/>
          <w:b/>
          <w:bCs/>
          <w:sz w:val="24"/>
          <w:szCs w:val="24"/>
        </w:rPr>
        <w:t>potential drivers</w:t>
      </w:r>
      <w:r w:rsidR="001F20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63960">
        <w:rPr>
          <w:rFonts w:ascii="Times New Roman" w:eastAsia="宋体" w:hAnsi="Times New Roman" w:cs="Times New Roman"/>
          <w:b/>
          <w:bCs/>
          <w:sz w:val="24"/>
          <w:szCs w:val="24"/>
        </w:rPr>
        <w:t>across the sampling transect</w:t>
      </w:r>
      <w:r w:rsidRPr="00712A76">
        <w:rPr>
          <w:rFonts w:ascii="Times New Roman" w:eastAsia="宋体" w:hAnsi="Times New Roman" w:cs="Times New Roman"/>
          <w:sz w:val="24"/>
          <w:szCs w:val="24"/>
        </w:rPr>
        <w:t>. Distance represents the geographical distance from each sampling plots to the start</w:t>
      </w:r>
      <w:r w:rsidR="000A4A9A">
        <w:rPr>
          <w:rFonts w:ascii="Times New Roman" w:eastAsia="宋体" w:hAnsi="Times New Roman" w:cs="Times New Roman"/>
          <w:sz w:val="24"/>
          <w:szCs w:val="24"/>
        </w:rPr>
        <w:t xml:space="preserve"> point</w:t>
      </w:r>
      <w:r w:rsidRPr="00712A76">
        <w:rPr>
          <w:rFonts w:ascii="Times New Roman" w:eastAsia="宋体" w:hAnsi="Times New Roman" w:cs="Times New Roman"/>
          <w:sz w:val="24"/>
          <w:szCs w:val="24"/>
        </w:rPr>
        <w:t xml:space="preserve"> of the sampling transect (i.e., </w:t>
      </w:r>
      <w:ins w:id="1545" w:author="yang tang" w:date="2024-08-30T12:01:00Z" w16du:dateUtc="2024-08-30T04:01:00Z">
        <w:r w:rsidR="00AB0E43" w:rsidRPr="00AB0E43">
          <w:rPr>
            <w:rFonts w:ascii="Times New Roman" w:eastAsia="宋体" w:hAnsi="Times New Roman" w:cs="Times New Roman"/>
            <w:sz w:val="24"/>
            <w:szCs w:val="24"/>
          </w:rPr>
          <w:t xml:space="preserve">Area </w:t>
        </w:r>
      </w:ins>
      <w:ins w:id="1546" w:author="yang tang" w:date="2024-08-30T12:02:00Z" w16du:dateUtc="2024-08-30T04:02:00Z">
        <w:r w:rsidR="00AB0E43">
          <w:rPr>
            <w:rFonts w:ascii="Times New Roman" w:eastAsia="宋体" w:hAnsi="Times New Roman" w:cs="Times New Roman"/>
            <w:sz w:val="24"/>
            <w:szCs w:val="24"/>
          </w:rPr>
          <w:t>1</w:t>
        </w:r>
      </w:ins>
      <w:r w:rsidRPr="00712A76">
        <w:rPr>
          <w:rFonts w:ascii="Times New Roman" w:eastAsia="宋体" w:hAnsi="Times New Roman" w:cs="Times New Roman"/>
          <w:sz w:val="24"/>
          <w:szCs w:val="24"/>
        </w:rPr>
        <w:t>-1). Tree ages of Dahurian larch and Mongolian oak were estimated as the counts of tree rings at breast height (e.g., 1.4 m</w:t>
      </w:r>
      <w:ins w:id="1547" w:author="yang tang" w:date="2024-08-30T14:24:00Z" w16du:dateUtc="2024-08-30T06:24:00Z">
        <w:r w:rsidR="00AF29BE">
          <w:rPr>
            <w:rFonts w:ascii="Times New Roman" w:eastAsia="宋体" w:hAnsi="Times New Roman" w:cs="Times New Roman"/>
            <w:sz w:val="24"/>
            <w:szCs w:val="24"/>
          </w:rPr>
          <w:t>eters</w:t>
        </w:r>
      </w:ins>
      <w:r w:rsidRPr="00712A76">
        <w:rPr>
          <w:rFonts w:ascii="Times New Roman" w:eastAsia="宋体" w:hAnsi="Times New Roman" w:cs="Times New Roman"/>
          <w:sz w:val="24"/>
          <w:szCs w:val="24"/>
        </w:rPr>
        <w:t>) and at a standard height of ~5 cm above ground, respectively.</w:t>
      </w:r>
      <w:r w:rsidR="00B044B2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548" w:name="_Hlk139694974"/>
      <w:r w:rsidR="00B044B2" w:rsidRPr="00C37DF5">
        <w:rPr>
          <w:rFonts w:ascii="Times New Roman" w:eastAsia="宋体" w:hAnsi="Times New Roman" w:cs="Times New Roman"/>
          <w:sz w:val="24"/>
          <w:szCs w:val="24"/>
        </w:rPr>
        <w:t xml:space="preserve">Abbreviations: MAT, mean annual temperature; MAP, mean annual precipitation; Plot BA, total basal area of the sampling plot; </w:t>
      </w:r>
      <w:r w:rsidR="00B13A0D">
        <w:rPr>
          <w:rFonts w:ascii="Times New Roman" w:eastAsia="宋体" w:hAnsi="Times New Roman" w:cs="Times New Roman"/>
          <w:sz w:val="24"/>
          <w:szCs w:val="24"/>
        </w:rPr>
        <w:t>Under</w:t>
      </w:r>
      <w:r w:rsidR="00B044B2" w:rsidRPr="00C37DF5">
        <w:rPr>
          <w:rFonts w:ascii="Times New Roman" w:eastAsia="宋体" w:hAnsi="Times New Roman" w:cs="Times New Roman"/>
          <w:sz w:val="24"/>
          <w:szCs w:val="24"/>
        </w:rPr>
        <w:t xml:space="preserve">_cov, </w:t>
      </w:r>
      <w:r w:rsidR="00B13A0D">
        <w:rPr>
          <w:rFonts w:ascii="Times New Roman" w:eastAsia="宋体" w:hAnsi="Times New Roman" w:cs="Times New Roman"/>
          <w:sz w:val="24"/>
          <w:szCs w:val="24"/>
        </w:rPr>
        <w:t>understory plant</w:t>
      </w:r>
      <w:r w:rsidR="00B044B2" w:rsidRPr="00C37DF5">
        <w:rPr>
          <w:rFonts w:ascii="Times New Roman" w:eastAsia="宋体" w:hAnsi="Times New Roman" w:cs="Times New Roman"/>
          <w:sz w:val="24"/>
          <w:szCs w:val="24"/>
        </w:rPr>
        <w:t xml:space="preserve"> coverage; BAP, the basal area proportion of Mongolian oak</w:t>
      </w:r>
      <w:bookmarkEnd w:id="1548"/>
      <w:r w:rsidR="00B044B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B044B2" w:rsidRPr="00C37DF5">
        <w:rPr>
          <w:rFonts w:ascii="Times New Roman" w:eastAsia="宋体" w:hAnsi="Times New Roman" w:cs="Times New Roman"/>
          <w:sz w:val="24"/>
          <w:szCs w:val="24"/>
        </w:rPr>
        <w:t xml:space="preserve">The shades represent the 95% confidence intervals of the model fit. </w:t>
      </w:r>
    </w:p>
    <w:p w14:paraId="2EA6FA4E" w14:textId="77777777" w:rsidR="00A450D4" w:rsidRDefault="00A450D4" w:rsidP="00712A7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E921D67" w14:textId="74FABD67" w:rsidR="00133F07" w:rsidRPr="00DB0568" w:rsidRDefault="0023564A" w:rsidP="00F63960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3905D2" wp14:editId="0E58CA25">
            <wp:extent cx="5274310" cy="5274310"/>
            <wp:effectExtent l="0" t="0" r="2540" b="2540"/>
            <wp:docPr id="10692955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C16A6" w14:textId="77777777" w:rsidR="00133F07" w:rsidRPr="004C1515" w:rsidRDefault="00133F07" w:rsidP="00712A76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58D5866" w14:textId="4AAA0963" w:rsidR="00712A76" w:rsidRDefault="00712A76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6DC7325" w14:textId="371E0E65" w:rsidR="000D4881" w:rsidRDefault="000D4881" w:rsidP="000D4881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C48B9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</w:t>
      </w:r>
      <w:r w:rsidRPr="00DC48B9">
        <w:rPr>
          <w:rFonts w:ascii="Times New Roman" w:eastAsia="宋体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D459E3">
        <w:rPr>
          <w:rFonts w:ascii="Times New Roman" w:eastAsia="宋体" w:hAnsi="Times New Roman" w:cs="Times New Roman"/>
          <w:sz w:val="24"/>
          <w:szCs w:val="24"/>
        </w:rPr>
        <w:t>.</w:t>
      </w:r>
      <w:r w:rsidRPr="00712A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A6D5B">
        <w:rPr>
          <w:rFonts w:ascii="Times New Roman" w:eastAsia="宋体" w:hAnsi="Times New Roman" w:cs="Times New Roman"/>
          <w:b/>
          <w:bCs/>
          <w:sz w:val="24"/>
          <w:szCs w:val="24"/>
        </w:rPr>
        <w:t>Spatial variation o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F3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ee age, DBH and basal area </w:t>
      </w:r>
      <w:r w:rsidRPr="009A6D5B">
        <w:rPr>
          <w:rFonts w:ascii="Times New Roman" w:eastAsia="宋体" w:hAnsi="Times New Roman" w:cs="Times New Roman"/>
          <w:b/>
          <w:bCs/>
          <w:sz w:val="24"/>
          <w:szCs w:val="24"/>
        </w:rPr>
        <w:t>across the sampling transect</w:t>
      </w:r>
      <w:r w:rsidRPr="00712A76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37DF5">
        <w:rPr>
          <w:rFonts w:ascii="Times New Roman" w:eastAsia="宋体" w:hAnsi="Times New Roman" w:cs="Times New Roman"/>
          <w:sz w:val="24"/>
          <w:szCs w:val="24"/>
        </w:rPr>
        <w:t xml:space="preserve">The shades represent the 95% confidence intervals of the model fit. </w:t>
      </w:r>
      <w:r w:rsidR="00055B3C" w:rsidRPr="00F47E9E">
        <w:rPr>
          <w:rFonts w:ascii="Times New Roman" w:eastAsia="宋体" w:hAnsi="Times New Roman" w:cs="Times New Roman"/>
          <w:sz w:val="24"/>
          <w:szCs w:val="24"/>
        </w:rPr>
        <w:t xml:space="preserve">See the caption of Figure </w:t>
      </w:r>
      <w:r w:rsidR="00055B3C">
        <w:rPr>
          <w:rFonts w:ascii="Times New Roman" w:eastAsia="宋体" w:hAnsi="Times New Roman" w:cs="Times New Roman"/>
          <w:sz w:val="24"/>
          <w:szCs w:val="24"/>
        </w:rPr>
        <w:t>S1</w:t>
      </w:r>
      <w:r w:rsidR="00055B3C" w:rsidRPr="00F47E9E">
        <w:rPr>
          <w:rFonts w:ascii="Times New Roman" w:eastAsia="宋体" w:hAnsi="Times New Roman" w:cs="Times New Roman"/>
          <w:sz w:val="24"/>
          <w:szCs w:val="24"/>
        </w:rPr>
        <w:t xml:space="preserve"> for abbreviations.</w:t>
      </w:r>
    </w:p>
    <w:p w14:paraId="3104E6E7" w14:textId="77777777" w:rsidR="000D4881" w:rsidRPr="000D4881" w:rsidRDefault="000D4881" w:rsidP="00F63960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785B15" w14:textId="2ADAD3BB" w:rsidR="00626985" w:rsidRDefault="00DF1E33" w:rsidP="00262980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B89127" wp14:editId="09E25B87">
            <wp:extent cx="5274310" cy="3515995"/>
            <wp:effectExtent l="0" t="0" r="2540" b="8255"/>
            <wp:docPr id="10789293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6985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741FD04" w14:textId="07DC4B49" w:rsidR="007E16E5" w:rsidRDefault="008D1040">
      <w:pPr>
        <w:widowControl/>
        <w:spacing w:afterLines="50" w:after="156" w:line="360" w:lineRule="auto"/>
        <w:rPr>
          <w:ins w:id="1549" w:author="yang tang" w:date="2024-08-11T08:15:00Z" w16du:dateUtc="2024-08-11T00:15:00Z"/>
          <w:rFonts w:ascii="Times New Roman" w:eastAsia="宋体" w:hAnsi="Times New Roman" w:cs="Times New Roman"/>
          <w:b/>
          <w:bCs/>
          <w:sz w:val="24"/>
          <w:szCs w:val="24"/>
        </w:rPr>
        <w:pPrChange w:id="1550" w:author="yang tang" w:date="2024-08-30T17:48:00Z">
          <w:pPr>
            <w:widowControl/>
            <w:spacing w:line="360" w:lineRule="auto"/>
            <w:jc w:val="center"/>
          </w:pPr>
        </w:pPrChange>
      </w:pPr>
      <w:ins w:id="1551" w:author="yang tang" w:date="2024-08-11T08:16:00Z" w16du:dateUtc="2024-08-11T00:16:00Z">
        <w:r w:rsidRPr="008D1040">
          <w:rPr>
            <w:rFonts w:ascii="Times New Roman" w:eastAsia="宋体" w:hAnsi="Times New Roman" w:cs="Times New Roman"/>
            <w:b/>
            <w:bCs/>
            <w:sz w:val="24"/>
            <w:szCs w:val="24"/>
          </w:rPr>
          <w:lastRenderedPageBreak/>
          <w:t>Figure S</w:t>
        </w:r>
        <w:r>
          <w:rPr>
            <w:rFonts w:ascii="Times New Roman" w:eastAsia="宋体" w:hAnsi="Times New Roman" w:cs="Times New Roman"/>
            <w:b/>
            <w:bCs/>
            <w:sz w:val="24"/>
            <w:szCs w:val="24"/>
          </w:rPr>
          <w:t>3</w:t>
        </w:r>
        <w:r w:rsidRPr="008D1040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. </w:t>
        </w:r>
      </w:ins>
      <w:ins w:id="1552" w:author="yang tang" w:date="2024-08-11T08:17:00Z" w16du:dateUtc="2024-08-11T00:17:00Z">
        <w:r w:rsidR="005F3A63">
          <w:rPr>
            <w:rFonts w:ascii="Times New Roman" w:eastAsia="宋体" w:hAnsi="Times New Roman" w:cs="Times New Roman"/>
            <w:b/>
            <w:bCs/>
            <w:sz w:val="24"/>
            <w:szCs w:val="24"/>
          </w:rPr>
          <w:t>Linear regression plots</w:t>
        </w:r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</w:t>
        </w:r>
      </w:ins>
      <w:ins w:id="1553" w:author="yang tang" w:date="2024-08-20T13:28:00Z" w16du:dateUtc="2024-08-20T05:28:00Z">
        <w:r w:rsidR="007D0F78"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t>for</w:t>
        </w:r>
      </w:ins>
      <w:ins w:id="1554" w:author="yang tang" w:date="2024-08-11T08:17:00Z" w16du:dateUtc="2024-08-11T00:17:00Z"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</w:t>
        </w:r>
      </w:ins>
      <w:ins w:id="1555" w:author="yang tang" w:date="2024-08-20T13:30:00Z" w16du:dateUtc="2024-08-20T05:30:00Z">
        <w:r w:rsidR="00A62628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(a) </w:t>
        </w:r>
      </w:ins>
      <w:ins w:id="1556" w:author="yang tang" w:date="2024-08-11T08:33:00Z" w16du:dateUtc="2024-08-11T00:33:00Z">
        <w:r w:rsidR="00013FF2">
          <w:rPr>
            <w:rFonts w:ascii="Times New Roman" w:eastAsia="宋体" w:hAnsi="Times New Roman" w:cs="Times New Roman"/>
            <w:b/>
            <w:bCs/>
            <w:sz w:val="24"/>
            <w:szCs w:val="24"/>
          </w:rPr>
          <w:t>MAT</w:t>
        </w:r>
      </w:ins>
      <w:ins w:id="1557" w:author="yang tang" w:date="2024-08-11T08:17:00Z" w16du:dateUtc="2024-08-11T00:17:00Z"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and </w:t>
        </w:r>
      </w:ins>
      <w:ins w:id="1558" w:author="yang tang" w:date="2024-08-20T13:30:00Z" w16du:dateUtc="2024-08-20T05:30:00Z">
        <w:r w:rsidR="00A62628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(b) </w:t>
        </w:r>
      </w:ins>
      <w:ins w:id="1559" w:author="yang tang" w:date="2024-08-11T08:33:00Z" w16du:dateUtc="2024-08-11T00:33:00Z">
        <w:r w:rsidR="00013FF2">
          <w:rPr>
            <w:rFonts w:ascii="Times New Roman" w:eastAsia="宋体" w:hAnsi="Times New Roman" w:cs="Times New Roman"/>
            <w:b/>
            <w:bCs/>
            <w:sz w:val="24"/>
            <w:szCs w:val="24"/>
          </w:rPr>
          <w:t>MAP</w:t>
        </w:r>
      </w:ins>
      <w:ins w:id="1560" w:author="yang tang" w:date="2024-08-11T08:17:00Z" w16du:dateUtc="2024-08-11T00:17:00Z"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</w:t>
        </w:r>
      </w:ins>
      <w:ins w:id="1561" w:author="yang tang" w:date="2024-08-20T13:31:00Z" w16du:dateUtc="2024-08-20T05:31:00Z">
        <w:r w:rsidR="00496769">
          <w:rPr>
            <w:rFonts w:ascii="Times New Roman" w:eastAsia="宋体" w:hAnsi="Times New Roman" w:cs="Times New Roman"/>
            <w:b/>
            <w:bCs/>
            <w:sz w:val="24"/>
            <w:szCs w:val="24"/>
          </w:rPr>
          <w:t>between</w:t>
        </w:r>
      </w:ins>
      <w:ins w:id="1562" w:author="yang tang" w:date="2024-08-30T14:26:00Z" w16du:dateUtc="2024-08-30T06:26:00Z">
        <w:r w:rsidR="00B94A52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</w:t>
        </w:r>
        <w:r w:rsidR="00B94A52" w:rsidRPr="001D1E33"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t>observed</w:t>
        </w:r>
      </w:ins>
      <w:ins w:id="1563" w:author="yang tang" w:date="2024-08-11T08:17:00Z" w16du:dateUtc="2024-08-11T00:17:00Z"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</w:t>
        </w:r>
      </w:ins>
      <w:ins w:id="1564" w:author="yang tang" w:date="2024-08-11T08:34:00Z" w16du:dateUtc="2024-08-11T00:34:00Z">
        <w:r w:rsidR="00013FF2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>meteorological</w:t>
        </w:r>
      </w:ins>
      <w:ins w:id="1565" w:author="yang tang" w:date="2024-08-20T13:33:00Z" w16du:dateUtc="2024-08-20T05:33:00Z">
        <w:r w:rsidR="00CA28EA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data</w:t>
        </w:r>
      </w:ins>
      <w:ins w:id="1566" w:author="yang tang" w:date="2024-08-11T08:17:00Z" w16du:dateUtc="2024-08-11T00:17:00Z">
        <w:r w:rsidR="0099045B" w:rsidRPr="0099045B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and </w:t>
        </w:r>
      </w:ins>
      <w:ins w:id="1567" w:author="yang tang" w:date="2024-08-11T08:34:00Z" w16du:dateUtc="2024-08-11T00:34:00Z">
        <w:r w:rsidR="003519AD">
          <w:rPr>
            <w:rFonts w:ascii="Times New Roman" w:eastAsia="宋体" w:hAnsi="Times New Roman" w:cs="Times New Roman"/>
            <w:b/>
            <w:bCs/>
            <w:sz w:val="24"/>
            <w:szCs w:val="24"/>
          </w:rPr>
          <w:t>CHELSA dataset</w:t>
        </w:r>
      </w:ins>
      <w:ins w:id="1568" w:author="yang tang" w:date="2024-08-30T14:27:00Z" w16du:dateUtc="2024-08-30T06:27:00Z">
        <w:r w:rsidR="003D3744"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 for Area 1 (i.e. Jagdaqi)</w:t>
        </w:r>
      </w:ins>
      <w:ins w:id="1569" w:author="yang tang" w:date="2024-08-11T08:35:00Z" w16du:dateUtc="2024-08-11T00:35:00Z">
        <w:r w:rsidR="008E33FC">
          <w:rPr>
            <w:rFonts w:ascii="Times New Roman" w:eastAsia="宋体" w:hAnsi="Times New Roman" w:cs="Times New Roman"/>
            <w:b/>
            <w:bCs/>
            <w:sz w:val="24"/>
            <w:szCs w:val="24"/>
          </w:rPr>
          <w:t>.</w:t>
        </w:r>
      </w:ins>
    </w:p>
    <w:p w14:paraId="4F4BB4D9" w14:textId="6B6D9D8C" w:rsidR="007E16E5" w:rsidRDefault="007E16E5">
      <w:pPr>
        <w:widowControl/>
        <w:spacing w:line="360" w:lineRule="auto"/>
        <w:jc w:val="center"/>
        <w:rPr>
          <w:ins w:id="1570" w:author="yang tang" w:date="2024-08-11T08:15:00Z" w16du:dateUtc="2024-08-11T00:15:00Z"/>
          <w:rFonts w:ascii="Times New Roman" w:eastAsia="宋体" w:hAnsi="Times New Roman" w:cs="Times New Roman"/>
          <w:b/>
          <w:bCs/>
          <w:sz w:val="24"/>
          <w:szCs w:val="24"/>
        </w:rPr>
        <w:pPrChange w:id="1571" w:author="yang tang" w:date="2024-08-11T08:15:00Z">
          <w:pPr>
            <w:widowControl/>
            <w:spacing w:line="360" w:lineRule="auto"/>
          </w:pPr>
        </w:pPrChange>
      </w:pPr>
      <w:ins w:id="1572" w:author="yang tang" w:date="2024-08-11T08:15:00Z" w16du:dateUtc="2024-08-11T00:15:00Z">
        <w:r>
          <w:rPr>
            <w:noProof/>
          </w:rPr>
          <w:drawing>
            <wp:inline distT="0" distB="0" distL="0" distR="0" wp14:anchorId="47121687" wp14:editId="1BF700E7">
              <wp:extent cx="4181856" cy="2091935"/>
              <wp:effectExtent l="0" t="0" r="0" b="3810"/>
              <wp:docPr id="123656074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89497" cy="20957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A8536AB" w14:textId="77777777" w:rsidR="007E16E5" w:rsidRDefault="007E16E5">
      <w:pPr>
        <w:widowControl/>
        <w:jc w:val="left"/>
        <w:rPr>
          <w:ins w:id="1573" w:author="yang tang" w:date="2024-08-11T08:15:00Z" w16du:dateUtc="2024-08-11T00:15:00Z"/>
          <w:rFonts w:ascii="Times New Roman" w:eastAsia="宋体" w:hAnsi="Times New Roman" w:cs="Times New Roman"/>
          <w:b/>
          <w:bCs/>
          <w:sz w:val="24"/>
          <w:szCs w:val="24"/>
        </w:rPr>
      </w:pPr>
      <w:ins w:id="1574" w:author="yang tang" w:date="2024-08-11T08:15:00Z" w16du:dateUtc="2024-08-11T00:15:00Z">
        <w:r>
          <w:rPr>
            <w:rFonts w:ascii="Times New Roman" w:eastAsia="宋体" w:hAnsi="Times New Roman" w:cs="Times New Roman"/>
            <w:b/>
            <w:bCs/>
            <w:sz w:val="24"/>
            <w:szCs w:val="24"/>
          </w:rPr>
          <w:br w:type="page"/>
        </w:r>
      </w:ins>
    </w:p>
    <w:p w14:paraId="7D682FA3" w14:textId="241653B0" w:rsidR="00FA10F3" w:rsidRPr="004C1515" w:rsidRDefault="00DC48B9" w:rsidP="005751C7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C48B9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</w:t>
      </w:r>
      <w:r w:rsidRPr="00DC48B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</w:t>
      </w:r>
      <w:del w:id="1575" w:author="yang tang" w:date="2024-08-11T08:44:00Z" w16du:dateUtc="2024-08-11T00:44:00Z">
        <w:r w:rsidR="00056B6C" w:rsidRPr="00DC48B9" w:rsidDel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S</w:delText>
        </w:r>
        <w:r w:rsidR="00B40D85" w:rsidDel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3</w:delText>
        </w:r>
      </w:del>
      <w:ins w:id="1576" w:author="yang tang" w:date="2024-08-11T08:44:00Z" w16du:dateUtc="2024-08-11T00:44:00Z">
        <w:r w:rsidR="006750E1" w:rsidRPr="00DC48B9">
          <w:rPr>
            <w:rFonts w:ascii="Times New Roman" w:eastAsia="宋体" w:hAnsi="Times New Roman" w:cs="Times New Roman"/>
            <w:b/>
            <w:bCs/>
            <w:sz w:val="24"/>
            <w:szCs w:val="24"/>
          </w:rPr>
          <w:t>S</w:t>
        </w:r>
        <w:r w:rsidR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t>4</w:t>
        </w:r>
      </w:ins>
      <w:r w:rsidRPr="00D459E3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1577" w:name="_Hlk151478519"/>
      <w:r w:rsidR="00FA10F3">
        <w:rPr>
          <w:rFonts w:ascii="Times New Roman" w:eastAsia="宋体" w:hAnsi="Times New Roman" w:cs="Times New Roman"/>
          <w:b/>
          <w:bCs/>
          <w:sz w:val="24"/>
          <w:szCs w:val="24"/>
        </w:rPr>
        <w:t>Pearson correlation</w:t>
      </w:r>
      <w:r w:rsidR="00FA10F3" w:rsidRPr="003808A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efficient</w:t>
      </w:r>
      <w:bookmarkEnd w:id="1577"/>
      <w:r w:rsidR="00FA10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r w:rsidR="00DD04CC">
        <w:rPr>
          <w:rFonts w:ascii="Times New Roman" w:eastAsia="宋体" w:hAnsi="Times New Roman" w:cs="Times New Roman"/>
          <w:b/>
          <w:bCs/>
          <w:sz w:val="24"/>
          <w:szCs w:val="24"/>
        </w:rPr>
        <w:t>driving factors</w:t>
      </w:r>
      <w:r w:rsidR="00FA10F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FA10F3" w:rsidRPr="00C237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47E9E" w:rsidRPr="00F47E9E">
        <w:rPr>
          <w:rFonts w:ascii="Times New Roman" w:eastAsia="宋体" w:hAnsi="Times New Roman" w:cs="Times New Roman"/>
          <w:sz w:val="24"/>
          <w:szCs w:val="24"/>
        </w:rPr>
        <w:t xml:space="preserve">See the caption of Figure </w:t>
      </w:r>
      <w:r w:rsidR="00F47E9E">
        <w:rPr>
          <w:rFonts w:ascii="Times New Roman" w:eastAsia="宋体" w:hAnsi="Times New Roman" w:cs="Times New Roman"/>
          <w:sz w:val="24"/>
          <w:szCs w:val="24"/>
        </w:rPr>
        <w:t>S1</w:t>
      </w:r>
      <w:r w:rsidR="00F47E9E" w:rsidRPr="00F47E9E">
        <w:rPr>
          <w:rFonts w:ascii="Times New Roman" w:eastAsia="宋体" w:hAnsi="Times New Roman" w:cs="Times New Roman"/>
          <w:sz w:val="24"/>
          <w:szCs w:val="24"/>
        </w:rPr>
        <w:t xml:space="preserve"> for abbreviations.</w:t>
      </w:r>
    </w:p>
    <w:p w14:paraId="20F889B6" w14:textId="77777777" w:rsidR="00FA10F3" w:rsidRPr="00EE2745" w:rsidRDefault="00FA10F3" w:rsidP="00FA10F3">
      <w:pPr>
        <w:spacing w:afterLines="50" w:after="156"/>
        <w:rPr>
          <w:rFonts w:ascii="Times New Roman" w:hAnsi="Times New Roman" w:cs="Times New Roman"/>
          <w:b/>
          <w:bCs/>
        </w:rPr>
      </w:pPr>
    </w:p>
    <w:p w14:paraId="79C7CA94" w14:textId="2228C562" w:rsidR="00FA10F3" w:rsidRPr="006268E0" w:rsidRDefault="007D0D6F" w:rsidP="00FA10F3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7D0D6F">
        <w:t xml:space="preserve"> </w:t>
      </w:r>
      <w:r>
        <w:rPr>
          <w:noProof/>
        </w:rPr>
        <w:drawing>
          <wp:inline distT="0" distB="0" distL="0" distR="0" wp14:anchorId="346ADBDB" wp14:editId="1B9CDB9C">
            <wp:extent cx="3937164" cy="3011414"/>
            <wp:effectExtent l="0" t="0" r="6350" b="0"/>
            <wp:docPr id="344961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9" cy="3016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38A34" w14:textId="77777777" w:rsidR="00FA10F3" w:rsidRDefault="00FA10F3" w:rsidP="00FA10F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66A321" w14:textId="0BC5EB31" w:rsidR="00B40D85" w:rsidRDefault="00B40D85" w:rsidP="00B40D85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del w:id="1578" w:author="yang tang" w:date="2024-08-11T08:44:00Z" w16du:dateUtc="2024-08-11T00:44:00Z">
        <w:r w:rsidDel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S4</w:delText>
        </w:r>
      </w:del>
      <w:ins w:id="1579" w:author="yang tang" w:date="2024-08-11T08:44:00Z" w16du:dateUtc="2024-08-11T00:44:00Z">
        <w:r w:rsidR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t>S5</w:t>
        </w:r>
      </w:ins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C84AB0">
        <w:rPr>
          <w:rFonts w:ascii="Times New Roman" w:eastAsia="宋体" w:hAnsi="Times New Roman" w:cs="Times New Roman"/>
          <w:b/>
          <w:bCs/>
          <w:sz w:val="24"/>
          <w:szCs w:val="24"/>
        </w:rPr>
        <w:t>Frequency distribution o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</w:t>
      </w:r>
      <w:r w:rsidRPr="00C37DF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psoil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:N ratio and </w:t>
      </w:r>
      <w:r w:rsidRPr="00C37DF5">
        <w:rPr>
          <w:rFonts w:ascii="Times New Roman" w:eastAsia="宋体" w:hAnsi="Times New Roman" w:cs="Times New Roman"/>
          <w:sz w:val="24"/>
          <w:szCs w:val="24"/>
        </w:rPr>
        <w:t>δ</w:t>
      </w:r>
      <w:r w:rsidRPr="00C37DF5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5</w:t>
      </w:r>
      <w:r w:rsidRPr="00C37DF5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the sampling transect.</w:t>
      </w:r>
    </w:p>
    <w:p w14:paraId="3E59AB1B" w14:textId="77777777" w:rsidR="00B40D85" w:rsidRDefault="00B40D85" w:rsidP="00B40D85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B7B1461" w14:textId="2FD9F7FB" w:rsidR="00B40D85" w:rsidRPr="00B40D85" w:rsidRDefault="00D374C8" w:rsidP="00F63960">
      <w:pPr>
        <w:widowControl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795F274" wp14:editId="4902F0DD">
            <wp:extent cx="5274310" cy="2567305"/>
            <wp:effectExtent l="0" t="0" r="2540" b="4445"/>
            <wp:docPr id="19838256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01176" w14:textId="77777777" w:rsidR="00B40D85" w:rsidRDefault="00B40D8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BC686C" w14:textId="114D2924" w:rsidR="001D402C" w:rsidRPr="00AE11B7" w:rsidRDefault="001D402C" w:rsidP="00AE11B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7F3FA8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Figure </w:t>
      </w:r>
      <w:del w:id="1580" w:author="yang tang" w:date="2024-08-11T08:44:00Z" w16du:dateUtc="2024-08-11T00:44:00Z">
        <w:r w:rsidR="00146117" w:rsidDel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S</w:delText>
        </w:r>
        <w:r w:rsidR="00D21DDD" w:rsidDel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delText>5</w:delText>
        </w:r>
      </w:del>
      <w:ins w:id="1581" w:author="yang tang" w:date="2024-08-11T08:44:00Z" w16du:dateUtc="2024-08-11T00:44:00Z">
        <w:r w:rsidR="006750E1">
          <w:rPr>
            <w:rFonts w:ascii="Times New Roman" w:eastAsia="宋体" w:hAnsi="Times New Roman" w:cs="Times New Roman"/>
            <w:b/>
            <w:bCs/>
            <w:sz w:val="24"/>
            <w:szCs w:val="24"/>
          </w:rPr>
          <w:t>S6</w:t>
        </w:r>
      </w:ins>
      <w:r w:rsidRPr="007F3F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C84A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requency distribution of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oliar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:N ratio</w:t>
      </w:r>
      <w:r w:rsidR="001013B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 Mongolian oak and Dahurian larch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the sampling transect.</w:t>
      </w:r>
    </w:p>
    <w:p w14:paraId="61A4AB16" w14:textId="77777777" w:rsidR="001D402C" w:rsidRDefault="001D402C" w:rsidP="001D402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ECFC591" w14:textId="66259476" w:rsidR="001D402C" w:rsidRDefault="00D06414" w:rsidP="001D402C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06414">
        <w:t xml:space="preserve"> </w:t>
      </w:r>
      <w:r w:rsidR="00D374C8">
        <w:rPr>
          <w:noProof/>
        </w:rPr>
        <w:drawing>
          <wp:inline distT="0" distB="0" distL="0" distR="0" wp14:anchorId="56645D19" wp14:editId="2033C12C">
            <wp:extent cx="3769594" cy="2355883"/>
            <wp:effectExtent l="0" t="0" r="2540" b="6350"/>
            <wp:docPr id="12979099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806" cy="235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123"/>
    <w:bookmarkEnd w:id="1124"/>
    <w:p w14:paraId="3FF11EC8" w14:textId="205D470B" w:rsidR="006542F1" w:rsidRPr="00AE11B7" w:rsidRDefault="006542F1" w:rsidP="00F63960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6542F1" w:rsidRPr="00AE11B7" w:rsidSect="002C1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CD87A" w14:textId="77777777" w:rsidR="00BD49ED" w:rsidRDefault="00BD49ED" w:rsidP="009614CE">
      <w:r>
        <w:separator/>
      </w:r>
    </w:p>
  </w:endnote>
  <w:endnote w:type="continuationSeparator" w:id="0">
    <w:p w14:paraId="639E881F" w14:textId="77777777" w:rsidR="00BD49ED" w:rsidRDefault="00BD49ED" w:rsidP="00961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微软雅黑"/>
    <w:panose1 w:val="00000000000000000000"/>
    <w:charset w:val="00"/>
    <w:family w:val="roman"/>
    <w:notTrueType/>
    <w:pitch w:val="default"/>
  </w:font>
  <w:font w:name="CharisSIL">
    <w:altName w:val="Yu Gothic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STIX-Regular">
    <w:altName w:val="微软雅黑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ArialUnicodeMS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8703527"/>
      <w:docPartObj>
        <w:docPartGallery w:val="Page Numbers (Bottom of Page)"/>
        <w:docPartUnique/>
      </w:docPartObj>
    </w:sdtPr>
    <w:sdtContent>
      <w:p w14:paraId="11434CBB" w14:textId="4F75F5AE" w:rsidR="00B054D7" w:rsidRDefault="00B054D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26CD" w:rsidRPr="00BE26CD">
          <w:rPr>
            <w:noProof/>
            <w:lang w:val="zh-CN"/>
          </w:rPr>
          <w:t>7</w:t>
        </w:r>
        <w:r>
          <w:fldChar w:fldCharType="end"/>
        </w:r>
      </w:p>
    </w:sdtContent>
  </w:sdt>
  <w:p w14:paraId="2FAD7A6C" w14:textId="77777777" w:rsidR="00B054D7" w:rsidRDefault="00B054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DE6C5" w14:textId="77777777" w:rsidR="00BD49ED" w:rsidRDefault="00BD49ED" w:rsidP="009614CE">
      <w:r>
        <w:separator/>
      </w:r>
    </w:p>
  </w:footnote>
  <w:footnote w:type="continuationSeparator" w:id="0">
    <w:p w14:paraId="19B585AF" w14:textId="77777777" w:rsidR="00BD49ED" w:rsidRDefault="00BD49ED" w:rsidP="009614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095C0F"/>
    <w:multiLevelType w:val="multilevel"/>
    <w:tmpl w:val="0A628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886169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ang tang">
    <w15:presenceInfo w15:providerId="Windows Live" w15:userId="82860f782e39c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BB4"/>
    <w:rsid w:val="0000255B"/>
    <w:rsid w:val="00002801"/>
    <w:rsid w:val="00003B95"/>
    <w:rsid w:val="00003CA3"/>
    <w:rsid w:val="00006977"/>
    <w:rsid w:val="00006EC1"/>
    <w:rsid w:val="00010D18"/>
    <w:rsid w:val="0001147C"/>
    <w:rsid w:val="00013FF2"/>
    <w:rsid w:val="00022AB5"/>
    <w:rsid w:val="000236E6"/>
    <w:rsid w:val="00023A81"/>
    <w:rsid w:val="000243CE"/>
    <w:rsid w:val="00035E0C"/>
    <w:rsid w:val="00035FCE"/>
    <w:rsid w:val="000361C5"/>
    <w:rsid w:val="00037D8E"/>
    <w:rsid w:val="00055B3C"/>
    <w:rsid w:val="000567EE"/>
    <w:rsid w:val="00056960"/>
    <w:rsid w:val="00056B6C"/>
    <w:rsid w:val="00060AB8"/>
    <w:rsid w:val="000618AB"/>
    <w:rsid w:val="00063B5B"/>
    <w:rsid w:val="00063C35"/>
    <w:rsid w:val="00065828"/>
    <w:rsid w:val="0006725C"/>
    <w:rsid w:val="0006727A"/>
    <w:rsid w:val="00070985"/>
    <w:rsid w:val="0007222B"/>
    <w:rsid w:val="0007714A"/>
    <w:rsid w:val="00080E70"/>
    <w:rsid w:val="00081690"/>
    <w:rsid w:val="0008205C"/>
    <w:rsid w:val="00083AC5"/>
    <w:rsid w:val="00090046"/>
    <w:rsid w:val="00093874"/>
    <w:rsid w:val="000A213D"/>
    <w:rsid w:val="000A3E6F"/>
    <w:rsid w:val="000A4A93"/>
    <w:rsid w:val="000A4A9A"/>
    <w:rsid w:val="000A51B4"/>
    <w:rsid w:val="000B1441"/>
    <w:rsid w:val="000B76A8"/>
    <w:rsid w:val="000C657B"/>
    <w:rsid w:val="000C7DDB"/>
    <w:rsid w:val="000D2DA3"/>
    <w:rsid w:val="000D4881"/>
    <w:rsid w:val="000E2BD1"/>
    <w:rsid w:val="000E5F03"/>
    <w:rsid w:val="000F0A08"/>
    <w:rsid w:val="000F2C91"/>
    <w:rsid w:val="001013B1"/>
    <w:rsid w:val="00101B0D"/>
    <w:rsid w:val="0010454B"/>
    <w:rsid w:val="00104589"/>
    <w:rsid w:val="00107E71"/>
    <w:rsid w:val="00115DC3"/>
    <w:rsid w:val="00120BF2"/>
    <w:rsid w:val="00120C92"/>
    <w:rsid w:val="00123CE6"/>
    <w:rsid w:val="00124D6E"/>
    <w:rsid w:val="001316C5"/>
    <w:rsid w:val="0013232B"/>
    <w:rsid w:val="00132906"/>
    <w:rsid w:val="00133D9E"/>
    <w:rsid w:val="00133F07"/>
    <w:rsid w:val="00136DCF"/>
    <w:rsid w:val="00140B0A"/>
    <w:rsid w:val="001447F5"/>
    <w:rsid w:val="00146117"/>
    <w:rsid w:val="0015443E"/>
    <w:rsid w:val="001546BC"/>
    <w:rsid w:val="00155B17"/>
    <w:rsid w:val="00157155"/>
    <w:rsid w:val="0016070F"/>
    <w:rsid w:val="00164B48"/>
    <w:rsid w:val="0017378C"/>
    <w:rsid w:val="001737BF"/>
    <w:rsid w:val="00176855"/>
    <w:rsid w:val="00177C85"/>
    <w:rsid w:val="00180C3B"/>
    <w:rsid w:val="00182E33"/>
    <w:rsid w:val="001844AC"/>
    <w:rsid w:val="0018543A"/>
    <w:rsid w:val="0019129D"/>
    <w:rsid w:val="00192C1B"/>
    <w:rsid w:val="00192ED3"/>
    <w:rsid w:val="00194E5F"/>
    <w:rsid w:val="001A2B84"/>
    <w:rsid w:val="001A49E0"/>
    <w:rsid w:val="001A4B37"/>
    <w:rsid w:val="001A786D"/>
    <w:rsid w:val="001B0E85"/>
    <w:rsid w:val="001B6BB4"/>
    <w:rsid w:val="001B7BC6"/>
    <w:rsid w:val="001C347E"/>
    <w:rsid w:val="001C3F4B"/>
    <w:rsid w:val="001D0F48"/>
    <w:rsid w:val="001D36AA"/>
    <w:rsid w:val="001D402C"/>
    <w:rsid w:val="001D4DEE"/>
    <w:rsid w:val="001E0380"/>
    <w:rsid w:val="001E336C"/>
    <w:rsid w:val="001E3599"/>
    <w:rsid w:val="001F03FF"/>
    <w:rsid w:val="001F0862"/>
    <w:rsid w:val="001F1C9D"/>
    <w:rsid w:val="001F2090"/>
    <w:rsid w:val="002001AB"/>
    <w:rsid w:val="00201229"/>
    <w:rsid w:val="0020201F"/>
    <w:rsid w:val="00204A5A"/>
    <w:rsid w:val="00205AFB"/>
    <w:rsid w:val="00211BD5"/>
    <w:rsid w:val="002160D3"/>
    <w:rsid w:val="00217579"/>
    <w:rsid w:val="0022485A"/>
    <w:rsid w:val="002251F3"/>
    <w:rsid w:val="00225ECA"/>
    <w:rsid w:val="00231D2E"/>
    <w:rsid w:val="00235116"/>
    <w:rsid w:val="00235568"/>
    <w:rsid w:val="0023564A"/>
    <w:rsid w:val="002411FF"/>
    <w:rsid w:val="00241370"/>
    <w:rsid w:val="002474EA"/>
    <w:rsid w:val="00251B2A"/>
    <w:rsid w:val="00256A31"/>
    <w:rsid w:val="00260D8E"/>
    <w:rsid w:val="00262980"/>
    <w:rsid w:val="002635E8"/>
    <w:rsid w:val="00266880"/>
    <w:rsid w:val="00266956"/>
    <w:rsid w:val="002671D6"/>
    <w:rsid w:val="00272CFA"/>
    <w:rsid w:val="002762CF"/>
    <w:rsid w:val="002813E4"/>
    <w:rsid w:val="00286EE1"/>
    <w:rsid w:val="0029391B"/>
    <w:rsid w:val="00296289"/>
    <w:rsid w:val="00297251"/>
    <w:rsid w:val="002A40C6"/>
    <w:rsid w:val="002A622E"/>
    <w:rsid w:val="002A68EB"/>
    <w:rsid w:val="002B24A9"/>
    <w:rsid w:val="002B4002"/>
    <w:rsid w:val="002B48F5"/>
    <w:rsid w:val="002B5CE9"/>
    <w:rsid w:val="002C19B2"/>
    <w:rsid w:val="002C1C9B"/>
    <w:rsid w:val="002C35EC"/>
    <w:rsid w:val="002C4634"/>
    <w:rsid w:val="002D08F5"/>
    <w:rsid w:val="002D1CD4"/>
    <w:rsid w:val="002E3477"/>
    <w:rsid w:val="002E4B2B"/>
    <w:rsid w:val="002F1910"/>
    <w:rsid w:val="002F5FFC"/>
    <w:rsid w:val="00303A14"/>
    <w:rsid w:val="00303A9C"/>
    <w:rsid w:val="0030690D"/>
    <w:rsid w:val="003077B9"/>
    <w:rsid w:val="003107CF"/>
    <w:rsid w:val="003214DD"/>
    <w:rsid w:val="0032419D"/>
    <w:rsid w:val="00324250"/>
    <w:rsid w:val="003254EB"/>
    <w:rsid w:val="00334937"/>
    <w:rsid w:val="003350F8"/>
    <w:rsid w:val="00335774"/>
    <w:rsid w:val="00337339"/>
    <w:rsid w:val="00342F36"/>
    <w:rsid w:val="00350A16"/>
    <w:rsid w:val="003519AD"/>
    <w:rsid w:val="00352DED"/>
    <w:rsid w:val="00353143"/>
    <w:rsid w:val="00356943"/>
    <w:rsid w:val="0036291F"/>
    <w:rsid w:val="003677B0"/>
    <w:rsid w:val="0037203A"/>
    <w:rsid w:val="00372CBB"/>
    <w:rsid w:val="00374D5C"/>
    <w:rsid w:val="003753E2"/>
    <w:rsid w:val="003808AD"/>
    <w:rsid w:val="0038573E"/>
    <w:rsid w:val="00385BE6"/>
    <w:rsid w:val="00387CEB"/>
    <w:rsid w:val="00390A77"/>
    <w:rsid w:val="00392D0E"/>
    <w:rsid w:val="003936E2"/>
    <w:rsid w:val="003946F1"/>
    <w:rsid w:val="00396146"/>
    <w:rsid w:val="00397B5A"/>
    <w:rsid w:val="003A387F"/>
    <w:rsid w:val="003A66F5"/>
    <w:rsid w:val="003B06A6"/>
    <w:rsid w:val="003B26C2"/>
    <w:rsid w:val="003B2D5D"/>
    <w:rsid w:val="003B2F6E"/>
    <w:rsid w:val="003B3652"/>
    <w:rsid w:val="003B3906"/>
    <w:rsid w:val="003C0139"/>
    <w:rsid w:val="003C043F"/>
    <w:rsid w:val="003D3744"/>
    <w:rsid w:val="003D62A3"/>
    <w:rsid w:val="003E2739"/>
    <w:rsid w:val="003E4BC8"/>
    <w:rsid w:val="003E4BDC"/>
    <w:rsid w:val="003E565C"/>
    <w:rsid w:val="003F1BFA"/>
    <w:rsid w:val="003F305F"/>
    <w:rsid w:val="003F3BE5"/>
    <w:rsid w:val="003F4095"/>
    <w:rsid w:val="003F7F3F"/>
    <w:rsid w:val="00401C27"/>
    <w:rsid w:val="00402F33"/>
    <w:rsid w:val="004035AA"/>
    <w:rsid w:val="00404686"/>
    <w:rsid w:val="00411106"/>
    <w:rsid w:val="00412971"/>
    <w:rsid w:val="00412D14"/>
    <w:rsid w:val="00414201"/>
    <w:rsid w:val="00423130"/>
    <w:rsid w:val="00423BD0"/>
    <w:rsid w:val="00424E18"/>
    <w:rsid w:val="00425D7A"/>
    <w:rsid w:val="00430819"/>
    <w:rsid w:val="00434AAD"/>
    <w:rsid w:val="0044249A"/>
    <w:rsid w:val="004473AF"/>
    <w:rsid w:val="0044771E"/>
    <w:rsid w:val="0045005A"/>
    <w:rsid w:val="004534CA"/>
    <w:rsid w:val="00457115"/>
    <w:rsid w:val="0046277D"/>
    <w:rsid w:val="0046701D"/>
    <w:rsid w:val="004728C4"/>
    <w:rsid w:val="00476CCD"/>
    <w:rsid w:val="00476FBC"/>
    <w:rsid w:val="004848A4"/>
    <w:rsid w:val="0048638B"/>
    <w:rsid w:val="0049063C"/>
    <w:rsid w:val="00493367"/>
    <w:rsid w:val="00496769"/>
    <w:rsid w:val="004A163D"/>
    <w:rsid w:val="004A19DD"/>
    <w:rsid w:val="004C0948"/>
    <w:rsid w:val="004D07BA"/>
    <w:rsid w:val="004D15C7"/>
    <w:rsid w:val="004D4E56"/>
    <w:rsid w:val="004D67EF"/>
    <w:rsid w:val="004E0AA5"/>
    <w:rsid w:val="004E32B2"/>
    <w:rsid w:val="004E5F1E"/>
    <w:rsid w:val="004F0952"/>
    <w:rsid w:val="004F757A"/>
    <w:rsid w:val="0050125F"/>
    <w:rsid w:val="00513705"/>
    <w:rsid w:val="00513AAE"/>
    <w:rsid w:val="00521667"/>
    <w:rsid w:val="00522077"/>
    <w:rsid w:val="005245A2"/>
    <w:rsid w:val="00530DC9"/>
    <w:rsid w:val="0053228E"/>
    <w:rsid w:val="00532813"/>
    <w:rsid w:val="00533483"/>
    <w:rsid w:val="0053642F"/>
    <w:rsid w:val="00545184"/>
    <w:rsid w:val="005462F3"/>
    <w:rsid w:val="00546F79"/>
    <w:rsid w:val="005477B6"/>
    <w:rsid w:val="00551140"/>
    <w:rsid w:val="0055445E"/>
    <w:rsid w:val="005751C7"/>
    <w:rsid w:val="005770F1"/>
    <w:rsid w:val="00580BF8"/>
    <w:rsid w:val="00583DE4"/>
    <w:rsid w:val="00586BF2"/>
    <w:rsid w:val="00587FDC"/>
    <w:rsid w:val="00590C64"/>
    <w:rsid w:val="00593B83"/>
    <w:rsid w:val="00594D71"/>
    <w:rsid w:val="00596023"/>
    <w:rsid w:val="005A0211"/>
    <w:rsid w:val="005A5FA1"/>
    <w:rsid w:val="005A6495"/>
    <w:rsid w:val="005A742A"/>
    <w:rsid w:val="005A7A60"/>
    <w:rsid w:val="005B28E7"/>
    <w:rsid w:val="005B2A6F"/>
    <w:rsid w:val="005B4EE8"/>
    <w:rsid w:val="005B7A33"/>
    <w:rsid w:val="005C0B20"/>
    <w:rsid w:val="005C19B4"/>
    <w:rsid w:val="005C37F4"/>
    <w:rsid w:val="005C6BAD"/>
    <w:rsid w:val="005E6F64"/>
    <w:rsid w:val="005E7D8D"/>
    <w:rsid w:val="005F1C44"/>
    <w:rsid w:val="005F3A63"/>
    <w:rsid w:val="005F5D5A"/>
    <w:rsid w:val="005F676C"/>
    <w:rsid w:val="005F6839"/>
    <w:rsid w:val="00606C9C"/>
    <w:rsid w:val="00606E01"/>
    <w:rsid w:val="00616C37"/>
    <w:rsid w:val="00622A86"/>
    <w:rsid w:val="00626834"/>
    <w:rsid w:val="006268E0"/>
    <w:rsid w:val="00626985"/>
    <w:rsid w:val="006276D7"/>
    <w:rsid w:val="00631525"/>
    <w:rsid w:val="0063165A"/>
    <w:rsid w:val="0063686C"/>
    <w:rsid w:val="00640997"/>
    <w:rsid w:val="00642D58"/>
    <w:rsid w:val="00643F9C"/>
    <w:rsid w:val="00644AB9"/>
    <w:rsid w:val="00644B99"/>
    <w:rsid w:val="00652147"/>
    <w:rsid w:val="00652AC0"/>
    <w:rsid w:val="00653318"/>
    <w:rsid w:val="006542F1"/>
    <w:rsid w:val="006556C6"/>
    <w:rsid w:val="0066063E"/>
    <w:rsid w:val="00660C62"/>
    <w:rsid w:val="00661879"/>
    <w:rsid w:val="00670618"/>
    <w:rsid w:val="00672B45"/>
    <w:rsid w:val="00672CF7"/>
    <w:rsid w:val="006750E1"/>
    <w:rsid w:val="00676813"/>
    <w:rsid w:val="00680D92"/>
    <w:rsid w:val="00682A38"/>
    <w:rsid w:val="00682A90"/>
    <w:rsid w:val="006835EC"/>
    <w:rsid w:val="0068489D"/>
    <w:rsid w:val="006938F0"/>
    <w:rsid w:val="00695132"/>
    <w:rsid w:val="006971B3"/>
    <w:rsid w:val="00697570"/>
    <w:rsid w:val="006A3DB0"/>
    <w:rsid w:val="006A4201"/>
    <w:rsid w:val="006A6FD6"/>
    <w:rsid w:val="006A7128"/>
    <w:rsid w:val="006B24C0"/>
    <w:rsid w:val="006B3E91"/>
    <w:rsid w:val="006B4CB1"/>
    <w:rsid w:val="006B55FF"/>
    <w:rsid w:val="006C27CB"/>
    <w:rsid w:val="006C33DE"/>
    <w:rsid w:val="006D20F5"/>
    <w:rsid w:val="006D3389"/>
    <w:rsid w:val="006D40EE"/>
    <w:rsid w:val="006D4EE3"/>
    <w:rsid w:val="006D603A"/>
    <w:rsid w:val="006E1957"/>
    <w:rsid w:val="006E556E"/>
    <w:rsid w:val="006E7ECF"/>
    <w:rsid w:val="006F0258"/>
    <w:rsid w:val="006F37AF"/>
    <w:rsid w:val="006F3C7C"/>
    <w:rsid w:val="006F61B6"/>
    <w:rsid w:val="00703230"/>
    <w:rsid w:val="0071215C"/>
    <w:rsid w:val="00712A76"/>
    <w:rsid w:val="00716804"/>
    <w:rsid w:val="00723B79"/>
    <w:rsid w:val="007240B3"/>
    <w:rsid w:val="007251AA"/>
    <w:rsid w:val="007305E2"/>
    <w:rsid w:val="00735949"/>
    <w:rsid w:val="0073637F"/>
    <w:rsid w:val="007501F3"/>
    <w:rsid w:val="00751DFE"/>
    <w:rsid w:val="0075763A"/>
    <w:rsid w:val="00762932"/>
    <w:rsid w:val="00764417"/>
    <w:rsid w:val="00765283"/>
    <w:rsid w:val="007673E1"/>
    <w:rsid w:val="00770486"/>
    <w:rsid w:val="00775323"/>
    <w:rsid w:val="00776C5E"/>
    <w:rsid w:val="00792C54"/>
    <w:rsid w:val="007B0048"/>
    <w:rsid w:val="007B2D6E"/>
    <w:rsid w:val="007B3BF7"/>
    <w:rsid w:val="007C0161"/>
    <w:rsid w:val="007C04EE"/>
    <w:rsid w:val="007C08A2"/>
    <w:rsid w:val="007C0F71"/>
    <w:rsid w:val="007C2CE0"/>
    <w:rsid w:val="007C329D"/>
    <w:rsid w:val="007C576A"/>
    <w:rsid w:val="007C6B25"/>
    <w:rsid w:val="007D0D6F"/>
    <w:rsid w:val="007D0F78"/>
    <w:rsid w:val="007D140E"/>
    <w:rsid w:val="007D243E"/>
    <w:rsid w:val="007D3115"/>
    <w:rsid w:val="007E023A"/>
    <w:rsid w:val="007E16E5"/>
    <w:rsid w:val="007E4303"/>
    <w:rsid w:val="007E5BB8"/>
    <w:rsid w:val="007F1CE0"/>
    <w:rsid w:val="007F33AB"/>
    <w:rsid w:val="007F3750"/>
    <w:rsid w:val="007F5A4E"/>
    <w:rsid w:val="00801D4B"/>
    <w:rsid w:val="008041EA"/>
    <w:rsid w:val="00805643"/>
    <w:rsid w:val="00807BC9"/>
    <w:rsid w:val="008168D1"/>
    <w:rsid w:val="00817506"/>
    <w:rsid w:val="008178DC"/>
    <w:rsid w:val="008270FE"/>
    <w:rsid w:val="00833BE4"/>
    <w:rsid w:val="008416C5"/>
    <w:rsid w:val="00843AF7"/>
    <w:rsid w:val="00844884"/>
    <w:rsid w:val="0084548E"/>
    <w:rsid w:val="00845A21"/>
    <w:rsid w:val="00851153"/>
    <w:rsid w:val="00852918"/>
    <w:rsid w:val="0085420B"/>
    <w:rsid w:val="00854CCE"/>
    <w:rsid w:val="008628B3"/>
    <w:rsid w:val="00863A94"/>
    <w:rsid w:val="0087546A"/>
    <w:rsid w:val="00877554"/>
    <w:rsid w:val="00884265"/>
    <w:rsid w:val="00887EFE"/>
    <w:rsid w:val="008917D8"/>
    <w:rsid w:val="008948C3"/>
    <w:rsid w:val="00896867"/>
    <w:rsid w:val="008A1626"/>
    <w:rsid w:val="008A4B10"/>
    <w:rsid w:val="008B5F22"/>
    <w:rsid w:val="008B65A4"/>
    <w:rsid w:val="008C09BE"/>
    <w:rsid w:val="008C29D8"/>
    <w:rsid w:val="008C3CF6"/>
    <w:rsid w:val="008C61A1"/>
    <w:rsid w:val="008D1040"/>
    <w:rsid w:val="008D1AA9"/>
    <w:rsid w:val="008D1CCE"/>
    <w:rsid w:val="008D3E20"/>
    <w:rsid w:val="008D4DDE"/>
    <w:rsid w:val="008E20C4"/>
    <w:rsid w:val="008E33FC"/>
    <w:rsid w:val="008E6A5A"/>
    <w:rsid w:val="008F25F3"/>
    <w:rsid w:val="008F2EC7"/>
    <w:rsid w:val="00904BF0"/>
    <w:rsid w:val="009054EC"/>
    <w:rsid w:val="00906E68"/>
    <w:rsid w:val="0090792A"/>
    <w:rsid w:val="0091678B"/>
    <w:rsid w:val="009243D1"/>
    <w:rsid w:val="00926D8A"/>
    <w:rsid w:val="0093112E"/>
    <w:rsid w:val="0093139E"/>
    <w:rsid w:val="00931A09"/>
    <w:rsid w:val="009354E1"/>
    <w:rsid w:val="009406A5"/>
    <w:rsid w:val="009411EC"/>
    <w:rsid w:val="00944A2F"/>
    <w:rsid w:val="00952D0D"/>
    <w:rsid w:val="0095744F"/>
    <w:rsid w:val="009602EB"/>
    <w:rsid w:val="009614CE"/>
    <w:rsid w:val="009622A7"/>
    <w:rsid w:val="0098006C"/>
    <w:rsid w:val="00982591"/>
    <w:rsid w:val="0099045B"/>
    <w:rsid w:val="00990F6D"/>
    <w:rsid w:val="009A02C1"/>
    <w:rsid w:val="009A2BF4"/>
    <w:rsid w:val="009A2F77"/>
    <w:rsid w:val="009A334E"/>
    <w:rsid w:val="009A4AA0"/>
    <w:rsid w:val="009A4EA2"/>
    <w:rsid w:val="009A7E13"/>
    <w:rsid w:val="009B21B2"/>
    <w:rsid w:val="009C0A05"/>
    <w:rsid w:val="009C3D98"/>
    <w:rsid w:val="009D0298"/>
    <w:rsid w:val="009D2016"/>
    <w:rsid w:val="009D4D08"/>
    <w:rsid w:val="009D6DA6"/>
    <w:rsid w:val="009D7432"/>
    <w:rsid w:val="009E40CA"/>
    <w:rsid w:val="009E4947"/>
    <w:rsid w:val="009E5527"/>
    <w:rsid w:val="009E7DBE"/>
    <w:rsid w:val="009F07E3"/>
    <w:rsid w:val="009F20C2"/>
    <w:rsid w:val="009F25D2"/>
    <w:rsid w:val="009F2989"/>
    <w:rsid w:val="009F3332"/>
    <w:rsid w:val="00A00FDE"/>
    <w:rsid w:val="00A0157B"/>
    <w:rsid w:val="00A03444"/>
    <w:rsid w:val="00A04B3C"/>
    <w:rsid w:val="00A04CB5"/>
    <w:rsid w:val="00A05ED7"/>
    <w:rsid w:val="00A073B4"/>
    <w:rsid w:val="00A10522"/>
    <w:rsid w:val="00A12445"/>
    <w:rsid w:val="00A1676F"/>
    <w:rsid w:val="00A20EF8"/>
    <w:rsid w:val="00A22775"/>
    <w:rsid w:val="00A247C4"/>
    <w:rsid w:val="00A2587A"/>
    <w:rsid w:val="00A356E5"/>
    <w:rsid w:val="00A36568"/>
    <w:rsid w:val="00A44F74"/>
    <w:rsid w:val="00A450D4"/>
    <w:rsid w:val="00A45A53"/>
    <w:rsid w:val="00A46CAE"/>
    <w:rsid w:val="00A55092"/>
    <w:rsid w:val="00A5563C"/>
    <w:rsid w:val="00A56443"/>
    <w:rsid w:val="00A62628"/>
    <w:rsid w:val="00A627B3"/>
    <w:rsid w:val="00A63AFD"/>
    <w:rsid w:val="00A67DF6"/>
    <w:rsid w:val="00A71873"/>
    <w:rsid w:val="00A71F9F"/>
    <w:rsid w:val="00A73580"/>
    <w:rsid w:val="00A778D2"/>
    <w:rsid w:val="00A81E75"/>
    <w:rsid w:val="00A85D0D"/>
    <w:rsid w:val="00A90988"/>
    <w:rsid w:val="00A9198F"/>
    <w:rsid w:val="00A925A1"/>
    <w:rsid w:val="00A95D4E"/>
    <w:rsid w:val="00A96C17"/>
    <w:rsid w:val="00AA08C1"/>
    <w:rsid w:val="00AA0DC5"/>
    <w:rsid w:val="00AA4053"/>
    <w:rsid w:val="00AA6C32"/>
    <w:rsid w:val="00AA7F5B"/>
    <w:rsid w:val="00AB02D0"/>
    <w:rsid w:val="00AB0E43"/>
    <w:rsid w:val="00AB1C3E"/>
    <w:rsid w:val="00AC1CEB"/>
    <w:rsid w:val="00AC204F"/>
    <w:rsid w:val="00AD2FF5"/>
    <w:rsid w:val="00AD486E"/>
    <w:rsid w:val="00AD669E"/>
    <w:rsid w:val="00AD6C2D"/>
    <w:rsid w:val="00AD72F1"/>
    <w:rsid w:val="00AE029F"/>
    <w:rsid w:val="00AE10FC"/>
    <w:rsid w:val="00AE11B7"/>
    <w:rsid w:val="00AE413F"/>
    <w:rsid w:val="00AE4DE2"/>
    <w:rsid w:val="00AE7EAA"/>
    <w:rsid w:val="00AF142C"/>
    <w:rsid w:val="00AF2094"/>
    <w:rsid w:val="00AF29BE"/>
    <w:rsid w:val="00AF318D"/>
    <w:rsid w:val="00AF5471"/>
    <w:rsid w:val="00B037BA"/>
    <w:rsid w:val="00B040B3"/>
    <w:rsid w:val="00B044B2"/>
    <w:rsid w:val="00B054D7"/>
    <w:rsid w:val="00B13A0D"/>
    <w:rsid w:val="00B23EFC"/>
    <w:rsid w:val="00B26487"/>
    <w:rsid w:val="00B344AA"/>
    <w:rsid w:val="00B37C0F"/>
    <w:rsid w:val="00B40D85"/>
    <w:rsid w:val="00B5251B"/>
    <w:rsid w:val="00B54DCA"/>
    <w:rsid w:val="00B57973"/>
    <w:rsid w:val="00B600A2"/>
    <w:rsid w:val="00B60DDE"/>
    <w:rsid w:val="00B66252"/>
    <w:rsid w:val="00B6774C"/>
    <w:rsid w:val="00B7021F"/>
    <w:rsid w:val="00B74BBC"/>
    <w:rsid w:val="00B86050"/>
    <w:rsid w:val="00B91385"/>
    <w:rsid w:val="00B94A52"/>
    <w:rsid w:val="00B97A68"/>
    <w:rsid w:val="00B97A71"/>
    <w:rsid w:val="00BA1A83"/>
    <w:rsid w:val="00BA253E"/>
    <w:rsid w:val="00BA471C"/>
    <w:rsid w:val="00BB0C54"/>
    <w:rsid w:val="00BB12C1"/>
    <w:rsid w:val="00BB2EC1"/>
    <w:rsid w:val="00BB376D"/>
    <w:rsid w:val="00BB54EB"/>
    <w:rsid w:val="00BC242E"/>
    <w:rsid w:val="00BC7C62"/>
    <w:rsid w:val="00BD1227"/>
    <w:rsid w:val="00BD2AAD"/>
    <w:rsid w:val="00BD34F4"/>
    <w:rsid w:val="00BD49ED"/>
    <w:rsid w:val="00BE1444"/>
    <w:rsid w:val="00BE26CD"/>
    <w:rsid w:val="00BE37A1"/>
    <w:rsid w:val="00BE6B39"/>
    <w:rsid w:val="00BE7234"/>
    <w:rsid w:val="00BF0DF2"/>
    <w:rsid w:val="00BF38C0"/>
    <w:rsid w:val="00BF3F1C"/>
    <w:rsid w:val="00BF4DB9"/>
    <w:rsid w:val="00BF5C59"/>
    <w:rsid w:val="00BF5ED6"/>
    <w:rsid w:val="00BF614E"/>
    <w:rsid w:val="00C00903"/>
    <w:rsid w:val="00C112FF"/>
    <w:rsid w:val="00C11A47"/>
    <w:rsid w:val="00C121B3"/>
    <w:rsid w:val="00C14595"/>
    <w:rsid w:val="00C20F99"/>
    <w:rsid w:val="00C237B7"/>
    <w:rsid w:val="00C251B5"/>
    <w:rsid w:val="00C26BAE"/>
    <w:rsid w:val="00C2750A"/>
    <w:rsid w:val="00C31A15"/>
    <w:rsid w:val="00C407C2"/>
    <w:rsid w:val="00C4179E"/>
    <w:rsid w:val="00C4260D"/>
    <w:rsid w:val="00C503B8"/>
    <w:rsid w:val="00C50E5C"/>
    <w:rsid w:val="00C5156A"/>
    <w:rsid w:val="00C54DCF"/>
    <w:rsid w:val="00C57AEC"/>
    <w:rsid w:val="00C604FF"/>
    <w:rsid w:val="00C60672"/>
    <w:rsid w:val="00C615B4"/>
    <w:rsid w:val="00C61C65"/>
    <w:rsid w:val="00C637CD"/>
    <w:rsid w:val="00C708A5"/>
    <w:rsid w:val="00C7098F"/>
    <w:rsid w:val="00C72167"/>
    <w:rsid w:val="00C73DAC"/>
    <w:rsid w:val="00C75FDF"/>
    <w:rsid w:val="00C7666A"/>
    <w:rsid w:val="00C8084D"/>
    <w:rsid w:val="00C80D77"/>
    <w:rsid w:val="00C8419A"/>
    <w:rsid w:val="00C84AB0"/>
    <w:rsid w:val="00C84D01"/>
    <w:rsid w:val="00C925B7"/>
    <w:rsid w:val="00C93292"/>
    <w:rsid w:val="00C9571C"/>
    <w:rsid w:val="00CA06A8"/>
    <w:rsid w:val="00CA26A1"/>
    <w:rsid w:val="00CA28EA"/>
    <w:rsid w:val="00CA5929"/>
    <w:rsid w:val="00CA7741"/>
    <w:rsid w:val="00CB180C"/>
    <w:rsid w:val="00CB2953"/>
    <w:rsid w:val="00CB56CF"/>
    <w:rsid w:val="00CC0F28"/>
    <w:rsid w:val="00CC4445"/>
    <w:rsid w:val="00CD558E"/>
    <w:rsid w:val="00CE683A"/>
    <w:rsid w:val="00CE7ED5"/>
    <w:rsid w:val="00CF186C"/>
    <w:rsid w:val="00CF4B2E"/>
    <w:rsid w:val="00CF78CF"/>
    <w:rsid w:val="00CF7C5B"/>
    <w:rsid w:val="00D042C9"/>
    <w:rsid w:val="00D06414"/>
    <w:rsid w:val="00D06FEB"/>
    <w:rsid w:val="00D21DDD"/>
    <w:rsid w:val="00D21F30"/>
    <w:rsid w:val="00D2654D"/>
    <w:rsid w:val="00D26766"/>
    <w:rsid w:val="00D276FF"/>
    <w:rsid w:val="00D374C8"/>
    <w:rsid w:val="00D374D9"/>
    <w:rsid w:val="00D42547"/>
    <w:rsid w:val="00D459E3"/>
    <w:rsid w:val="00D45CB0"/>
    <w:rsid w:val="00D47BCF"/>
    <w:rsid w:val="00D505C1"/>
    <w:rsid w:val="00D50936"/>
    <w:rsid w:val="00D510CC"/>
    <w:rsid w:val="00D511F1"/>
    <w:rsid w:val="00D52CFE"/>
    <w:rsid w:val="00D55DBF"/>
    <w:rsid w:val="00D573CE"/>
    <w:rsid w:val="00D60A1A"/>
    <w:rsid w:val="00D6263E"/>
    <w:rsid w:val="00D6582F"/>
    <w:rsid w:val="00D66C5F"/>
    <w:rsid w:val="00D67595"/>
    <w:rsid w:val="00D70F83"/>
    <w:rsid w:val="00D718C3"/>
    <w:rsid w:val="00D773B8"/>
    <w:rsid w:val="00D773E9"/>
    <w:rsid w:val="00D87B9A"/>
    <w:rsid w:val="00D90811"/>
    <w:rsid w:val="00D93E61"/>
    <w:rsid w:val="00DB0568"/>
    <w:rsid w:val="00DB2703"/>
    <w:rsid w:val="00DB3E4F"/>
    <w:rsid w:val="00DB4D14"/>
    <w:rsid w:val="00DB7FC0"/>
    <w:rsid w:val="00DC2245"/>
    <w:rsid w:val="00DC2A1D"/>
    <w:rsid w:val="00DC48B9"/>
    <w:rsid w:val="00DC70DC"/>
    <w:rsid w:val="00DD04CC"/>
    <w:rsid w:val="00DD1D9A"/>
    <w:rsid w:val="00DF0655"/>
    <w:rsid w:val="00DF1E33"/>
    <w:rsid w:val="00E0182E"/>
    <w:rsid w:val="00E04C6D"/>
    <w:rsid w:val="00E06CB8"/>
    <w:rsid w:val="00E1037B"/>
    <w:rsid w:val="00E10E63"/>
    <w:rsid w:val="00E13778"/>
    <w:rsid w:val="00E16E04"/>
    <w:rsid w:val="00E22621"/>
    <w:rsid w:val="00E259F2"/>
    <w:rsid w:val="00E26F3F"/>
    <w:rsid w:val="00E37B45"/>
    <w:rsid w:val="00E41265"/>
    <w:rsid w:val="00E4642A"/>
    <w:rsid w:val="00E47AB1"/>
    <w:rsid w:val="00E541AF"/>
    <w:rsid w:val="00E55C84"/>
    <w:rsid w:val="00E57159"/>
    <w:rsid w:val="00E67FF4"/>
    <w:rsid w:val="00E70008"/>
    <w:rsid w:val="00E72AA3"/>
    <w:rsid w:val="00E7614A"/>
    <w:rsid w:val="00E76825"/>
    <w:rsid w:val="00E7695A"/>
    <w:rsid w:val="00E821C7"/>
    <w:rsid w:val="00E915BD"/>
    <w:rsid w:val="00E92E4C"/>
    <w:rsid w:val="00E93809"/>
    <w:rsid w:val="00E95970"/>
    <w:rsid w:val="00EA05F4"/>
    <w:rsid w:val="00EA2F8A"/>
    <w:rsid w:val="00EB0CE8"/>
    <w:rsid w:val="00EB4366"/>
    <w:rsid w:val="00EB5D42"/>
    <w:rsid w:val="00EB6914"/>
    <w:rsid w:val="00EC03BF"/>
    <w:rsid w:val="00EC2000"/>
    <w:rsid w:val="00EC2327"/>
    <w:rsid w:val="00EC548C"/>
    <w:rsid w:val="00ED181D"/>
    <w:rsid w:val="00ED6520"/>
    <w:rsid w:val="00ED7C56"/>
    <w:rsid w:val="00ED7F1E"/>
    <w:rsid w:val="00EE2745"/>
    <w:rsid w:val="00EE4716"/>
    <w:rsid w:val="00EE781F"/>
    <w:rsid w:val="00EE7F8B"/>
    <w:rsid w:val="00EF2A5B"/>
    <w:rsid w:val="00EF2F8C"/>
    <w:rsid w:val="00EF3C48"/>
    <w:rsid w:val="00EF4235"/>
    <w:rsid w:val="00EF4D4E"/>
    <w:rsid w:val="00F01036"/>
    <w:rsid w:val="00F045B1"/>
    <w:rsid w:val="00F2407D"/>
    <w:rsid w:val="00F26B63"/>
    <w:rsid w:val="00F2720B"/>
    <w:rsid w:val="00F2792D"/>
    <w:rsid w:val="00F30BF0"/>
    <w:rsid w:val="00F3120C"/>
    <w:rsid w:val="00F32541"/>
    <w:rsid w:val="00F327DC"/>
    <w:rsid w:val="00F334CA"/>
    <w:rsid w:val="00F362F5"/>
    <w:rsid w:val="00F40654"/>
    <w:rsid w:val="00F447E9"/>
    <w:rsid w:val="00F4522A"/>
    <w:rsid w:val="00F45282"/>
    <w:rsid w:val="00F47E9E"/>
    <w:rsid w:val="00F50FEC"/>
    <w:rsid w:val="00F52216"/>
    <w:rsid w:val="00F527CF"/>
    <w:rsid w:val="00F53FA4"/>
    <w:rsid w:val="00F60034"/>
    <w:rsid w:val="00F63960"/>
    <w:rsid w:val="00F6712A"/>
    <w:rsid w:val="00F718D8"/>
    <w:rsid w:val="00F756EC"/>
    <w:rsid w:val="00F80756"/>
    <w:rsid w:val="00F83427"/>
    <w:rsid w:val="00F91944"/>
    <w:rsid w:val="00F9301F"/>
    <w:rsid w:val="00FA0613"/>
    <w:rsid w:val="00FA0A88"/>
    <w:rsid w:val="00FA0D6E"/>
    <w:rsid w:val="00FA10F3"/>
    <w:rsid w:val="00FA28D0"/>
    <w:rsid w:val="00FA3D2E"/>
    <w:rsid w:val="00FA43A2"/>
    <w:rsid w:val="00FA4AB8"/>
    <w:rsid w:val="00FA7C21"/>
    <w:rsid w:val="00FB5600"/>
    <w:rsid w:val="00FC499C"/>
    <w:rsid w:val="00FC639D"/>
    <w:rsid w:val="00FD15B1"/>
    <w:rsid w:val="00FD168D"/>
    <w:rsid w:val="00FD1E1B"/>
    <w:rsid w:val="00FD280F"/>
    <w:rsid w:val="00FD390E"/>
    <w:rsid w:val="00FD6F20"/>
    <w:rsid w:val="00FE3687"/>
    <w:rsid w:val="00FF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540BCF"/>
  <w14:defaultImageDpi w14:val="32767"/>
  <w15:chartTrackingRefBased/>
  <w15:docId w15:val="{F07B57C0-33B7-40FB-888B-02E2868A0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4CE"/>
    <w:rPr>
      <w:sz w:val="18"/>
      <w:szCs w:val="18"/>
    </w:rPr>
  </w:style>
  <w:style w:type="character" w:customStyle="1" w:styleId="fontstyle01">
    <w:name w:val="fontstyle01"/>
    <w:basedOn w:val="a0"/>
    <w:rsid w:val="001A4B37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a0"/>
    <w:rsid w:val="001A4B37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1A4B37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1A4B37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1A4B37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61">
    <w:name w:val="fontstyle61"/>
    <w:basedOn w:val="a0"/>
    <w:rsid w:val="001A4B37"/>
    <w:rPr>
      <w:rFonts w:ascii="ArialUnicodeMS" w:hAnsi="ArialUnicodeMS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67061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70618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70618"/>
  </w:style>
  <w:style w:type="paragraph" w:styleId="aa">
    <w:name w:val="annotation subject"/>
    <w:basedOn w:val="a8"/>
    <w:next w:val="a8"/>
    <w:link w:val="ab"/>
    <w:uiPriority w:val="99"/>
    <w:semiHidden/>
    <w:unhideWhenUsed/>
    <w:rsid w:val="0067061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7061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7061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70618"/>
    <w:rPr>
      <w:sz w:val="18"/>
      <w:szCs w:val="18"/>
    </w:rPr>
  </w:style>
  <w:style w:type="paragraph" w:customStyle="1" w:styleId="Authors">
    <w:name w:val="Authors"/>
    <w:basedOn w:val="a"/>
    <w:rsid w:val="00035FCE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0"/>
    <w:rsid w:val="00035FC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e">
    <w:name w:val="Hyperlink"/>
    <w:basedOn w:val="a0"/>
    <w:uiPriority w:val="99"/>
    <w:unhideWhenUsed/>
    <w:rsid w:val="00B97A68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1844AC"/>
  </w:style>
  <w:style w:type="character" w:customStyle="1" w:styleId="gnd-iwgdh3b">
    <w:name w:val="gnd-iwgdh3b"/>
    <w:basedOn w:val="a0"/>
    <w:rsid w:val="002160D3"/>
  </w:style>
  <w:style w:type="table" w:styleId="af0">
    <w:name w:val="Table Grid"/>
    <w:basedOn w:val="a1"/>
    <w:uiPriority w:val="39"/>
    <w:rsid w:val="000C7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0">
    <w:name w:val="Paragraph 字符"/>
    <w:basedOn w:val="a0"/>
    <w:link w:val="Paragraph"/>
    <w:rsid w:val="00CA592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A26A1"/>
    <w:pPr>
      <w:widowControl/>
    </w:pPr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CA26A1"/>
    <w:rPr>
      <w:rFonts w:ascii="Times New Roman" w:hAnsi="Times New Roman" w:cs="Times New Roman"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7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8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5213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64994505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856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5362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5453746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5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2984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200496562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785787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25023853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7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nzaidu@bnu.edu.cn" TargetMode="Externa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20F62-A9FB-4964-AF65-A701432D4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14</Pages>
  <Words>1188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Yang</dc:creator>
  <cp:keywords/>
  <dc:description/>
  <cp:lastModifiedBy>yang tang</cp:lastModifiedBy>
  <cp:revision>130</cp:revision>
  <dcterms:created xsi:type="dcterms:W3CDTF">2024-01-30T09:23:00Z</dcterms:created>
  <dcterms:modified xsi:type="dcterms:W3CDTF">2024-09-05T02:23:00Z</dcterms:modified>
</cp:coreProperties>
</file>